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85F3AD" w14:textId="6BE6B8C1" w:rsidR="00976742" w:rsidRDefault="00976742" w:rsidP="00976742">
      <w:pPr>
        <w:widowControl/>
        <w:jc w:val="center"/>
        <w:rPr>
          <w:rFonts w:ascii="Times New Roman" w:hAnsi="Times New Roman" w:cs="Times New Roman"/>
          <w:b/>
          <w:bCs/>
          <w:kern w:val="0"/>
          <w:szCs w:val="21"/>
        </w:rPr>
      </w:pPr>
      <w:r w:rsidRPr="00976742">
        <w:rPr>
          <w:rFonts w:ascii="Times New Roman" w:hAnsi="Times New Roman" w:cs="Times New Roman"/>
          <w:b/>
          <w:bCs/>
          <w:kern w:val="0"/>
          <w:szCs w:val="21"/>
        </w:rPr>
        <w:t>Supplementary Material</w:t>
      </w:r>
    </w:p>
    <w:p w14:paraId="3F3490F9" w14:textId="5F37CC94" w:rsidR="00EE017F" w:rsidRPr="00B14392" w:rsidRDefault="00EE017F" w:rsidP="00EE017F">
      <w:pPr>
        <w:widowControl/>
        <w:jc w:val="center"/>
        <w:rPr>
          <w:rFonts w:ascii="Times New Roman" w:hAnsi="Times New Roman" w:cs="Times New Roman"/>
          <w:kern w:val="0"/>
          <w:sz w:val="20"/>
          <w:szCs w:val="20"/>
        </w:rPr>
      </w:pPr>
      <w:r w:rsidRPr="005A1A00">
        <w:rPr>
          <w:rFonts w:ascii="Times New Roman" w:hAnsi="Times New Roman" w:cs="Times New Roman"/>
          <w:b/>
          <w:bCs/>
          <w:kern w:val="0"/>
          <w:szCs w:val="21"/>
        </w:rPr>
        <w:t xml:space="preserve">Table </w:t>
      </w:r>
      <w:r w:rsidR="00F43B26">
        <w:rPr>
          <w:rFonts w:ascii="Times New Roman" w:hAnsi="Times New Roman" w:cs="Times New Roman"/>
          <w:b/>
          <w:bCs/>
          <w:kern w:val="0"/>
          <w:szCs w:val="21"/>
        </w:rPr>
        <w:t>7</w:t>
      </w:r>
      <w:r>
        <w:rPr>
          <w:rFonts w:ascii="Times New Roman" w:hAnsi="Times New Roman" w:cs="Times New Roman"/>
          <w:kern w:val="0"/>
          <w:szCs w:val="21"/>
        </w:rPr>
        <w:t xml:space="preserve"> </w:t>
      </w:r>
      <w:r w:rsidRPr="005333CF">
        <w:rPr>
          <w:rFonts w:ascii="Times New Roman" w:hAnsi="Times New Roman" w:cs="Times New Roman"/>
          <w:kern w:val="0"/>
          <w:szCs w:val="21"/>
        </w:rPr>
        <w:t>|</w:t>
      </w:r>
      <w:r>
        <w:rPr>
          <w:rFonts w:ascii="Times New Roman" w:hAnsi="Times New Roman" w:cs="Times New Roman"/>
          <w:kern w:val="0"/>
          <w:szCs w:val="21"/>
        </w:rPr>
        <w:t xml:space="preserve"> </w:t>
      </w:r>
      <w:r w:rsidRPr="000C0E2B">
        <w:rPr>
          <w:rFonts w:ascii="Times New Roman" w:hAnsi="Times New Roman" w:cs="Times New Roman"/>
          <w:kern w:val="0"/>
          <w:szCs w:val="21"/>
        </w:rPr>
        <w:t>Top five co</w:t>
      </w:r>
      <w:r w:rsidRPr="000C0E2B">
        <w:rPr>
          <w:rFonts w:ascii="Times New Roman" w:hAnsi="Times New Roman" w:cs="Times New Roman" w:hint="eastAsia"/>
          <w:kern w:val="0"/>
          <w:szCs w:val="21"/>
        </w:rPr>
        <w:t>-</w:t>
      </w:r>
      <w:r w:rsidRPr="000C0E2B">
        <w:rPr>
          <w:rFonts w:ascii="Times New Roman" w:hAnsi="Times New Roman" w:cs="Times New Roman"/>
          <w:kern w:val="0"/>
          <w:szCs w:val="21"/>
        </w:rPr>
        <w:t xml:space="preserve">cited references </w:t>
      </w:r>
      <w:r w:rsidRPr="00AD5A87">
        <w:rPr>
          <w:rFonts w:ascii="Times New Roman" w:hAnsi="Times New Roman" w:cs="Times New Roman"/>
          <w:kern w:val="0"/>
          <w:szCs w:val="21"/>
        </w:rPr>
        <w:t>in positive psychology research.</w:t>
      </w:r>
    </w:p>
    <w:tbl>
      <w:tblPr>
        <w:tblStyle w:val="a9"/>
        <w:tblW w:w="13784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1134"/>
        <w:gridCol w:w="3861"/>
        <w:gridCol w:w="1984"/>
        <w:gridCol w:w="5954"/>
      </w:tblGrid>
      <w:tr w:rsidR="00EE017F" w:rsidRPr="00B14392" w14:paraId="50244E47" w14:textId="77777777" w:rsidTr="004D1B2B">
        <w:trPr>
          <w:trHeight w:val="17"/>
        </w:trPr>
        <w:tc>
          <w:tcPr>
            <w:tcW w:w="851" w:type="dxa"/>
            <w:tcBorders>
              <w:top w:val="single" w:sz="12" w:space="0" w:color="auto"/>
              <w:bottom w:val="single" w:sz="4" w:space="0" w:color="auto"/>
            </w:tcBorders>
          </w:tcPr>
          <w:p w14:paraId="5EAA8994" w14:textId="77777777" w:rsidR="00EE017F" w:rsidRPr="00B14392" w:rsidRDefault="00EE017F" w:rsidP="00D353BD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4392">
              <w:rPr>
                <w:rFonts w:ascii="Times New Roman" w:hAnsi="Times New Roman" w:cs="Times New Roman"/>
                <w:kern w:val="0"/>
                <w:sz w:val="18"/>
                <w:szCs w:val="18"/>
              </w:rPr>
              <w:t>Ranking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</w:tcPr>
          <w:p w14:paraId="4F6CECE6" w14:textId="77777777" w:rsidR="00EE017F" w:rsidRPr="00B14392" w:rsidRDefault="00EE017F" w:rsidP="00D353BD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4392">
              <w:rPr>
                <w:rFonts w:ascii="Times New Roman" w:hAnsi="Times New Roman" w:cs="Times New Roman"/>
                <w:kern w:val="0"/>
                <w:sz w:val="18"/>
                <w:szCs w:val="18"/>
              </w:rPr>
              <w:t>Co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  <w:r w:rsidRPr="00B14392">
              <w:rPr>
                <w:rFonts w:ascii="Times New Roman" w:hAnsi="Times New Roman" w:cs="Times New Roman"/>
                <w:kern w:val="0"/>
                <w:sz w:val="18"/>
                <w:szCs w:val="18"/>
              </w:rPr>
              <w:t>citation counts</w:t>
            </w:r>
          </w:p>
        </w:tc>
        <w:tc>
          <w:tcPr>
            <w:tcW w:w="3861" w:type="dxa"/>
            <w:tcBorders>
              <w:top w:val="single" w:sz="12" w:space="0" w:color="auto"/>
              <w:bottom w:val="single" w:sz="4" w:space="0" w:color="auto"/>
            </w:tcBorders>
          </w:tcPr>
          <w:p w14:paraId="20C9103E" w14:textId="77777777" w:rsidR="00EE017F" w:rsidRPr="00B14392" w:rsidRDefault="00EE017F" w:rsidP="00D353BD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4392">
              <w:rPr>
                <w:rFonts w:ascii="Times New Roman" w:hAnsi="Times New Roman" w:cs="Times New Roman"/>
                <w:kern w:val="0"/>
                <w:sz w:val="18"/>
                <w:szCs w:val="18"/>
              </w:rPr>
              <w:t>Cited reference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4" w:space="0" w:color="auto"/>
            </w:tcBorders>
          </w:tcPr>
          <w:p w14:paraId="5C80E873" w14:textId="77777777" w:rsidR="00EE017F" w:rsidRPr="00B14392" w:rsidRDefault="00EE017F" w:rsidP="00D353BD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4392">
              <w:rPr>
                <w:rFonts w:ascii="Times New Roman" w:hAnsi="Times New Roman" w:cs="Times New Roman"/>
                <w:kern w:val="0"/>
                <w:sz w:val="18"/>
                <w:szCs w:val="18"/>
              </w:rPr>
              <w:t>Journal</w:t>
            </w:r>
          </w:p>
        </w:tc>
        <w:tc>
          <w:tcPr>
            <w:tcW w:w="5954" w:type="dxa"/>
            <w:tcBorders>
              <w:top w:val="single" w:sz="12" w:space="0" w:color="auto"/>
              <w:bottom w:val="single" w:sz="4" w:space="0" w:color="auto"/>
            </w:tcBorders>
          </w:tcPr>
          <w:p w14:paraId="58625A05" w14:textId="77777777" w:rsidR="00EE017F" w:rsidRPr="00B14392" w:rsidRDefault="00EE017F" w:rsidP="00D353BD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4392">
              <w:rPr>
                <w:rFonts w:ascii="Times New Roman" w:hAnsi="Times New Roman" w:cs="Times New Roman"/>
                <w:kern w:val="0"/>
                <w:sz w:val="18"/>
                <w:szCs w:val="18"/>
              </w:rPr>
              <w:t>Main finding</w:t>
            </w:r>
          </w:p>
        </w:tc>
      </w:tr>
      <w:tr w:rsidR="00EE017F" w:rsidRPr="00B14392" w14:paraId="7EFAF0CC" w14:textId="77777777" w:rsidTr="004D1B2B">
        <w:trPr>
          <w:trHeight w:val="657"/>
        </w:trPr>
        <w:tc>
          <w:tcPr>
            <w:tcW w:w="851" w:type="dxa"/>
            <w:tcBorders>
              <w:top w:val="single" w:sz="4" w:space="0" w:color="auto"/>
            </w:tcBorders>
          </w:tcPr>
          <w:p w14:paraId="1BDBD92E" w14:textId="77777777" w:rsidR="00EE017F" w:rsidRPr="00B14392" w:rsidRDefault="00EE017F" w:rsidP="00D353BD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4392"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C2775F4" w14:textId="77777777" w:rsidR="00EE017F" w:rsidRPr="00B14392" w:rsidRDefault="00EE017F" w:rsidP="00D353BD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1619</w:t>
            </w:r>
          </w:p>
        </w:tc>
        <w:tc>
          <w:tcPr>
            <w:tcW w:w="3861" w:type="dxa"/>
            <w:tcBorders>
              <w:top w:val="single" w:sz="4" w:space="0" w:color="auto"/>
            </w:tcBorders>
          </w:tcPr>
          <w:p w14:paraId="70E4ECFA" w14:textId="77777777" w:rsidR="00EE017F" w:rsidRPr="00B14392" w:rsidRDefault="00EE017F" w:rsidP="00D353BD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4392">
              <w:rPr>
                <w:rFonts w:ascii="Times New Roman" w:hAnsi="Times New Roman" w:cs="Times New Roman"/>
                <w:kern w:val="0"/>
                <w:sz w:val="18"/>
                <w:szCs w:val="18"/>
              </w:rPr>
              <w:t>Positive psychology - An introduction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instrText xml:space="preserve"> ADDIN EN.CITE &lt;EndNote&gt;&lt;Cite&gt;&lt;Author&gt;Seligman&lt;/Author&gt;&lt;Year&gt;2000&lt;/Year&gt;&lt;RecNum&gt;3339&lt;/RecNum&gt;&lt;DisplayText&gt;(Seligman and Csikszentmihalyi, 2000)&lt;/DisplayText&gt;&lt;record&gt;&lt;rec-number&gt;3339&lt;/rec-number&gt;&lt;foreign-keys&gt;&lt;key app="EN" db-id="ef029sexpsafv6e2wxopxzasxw292dv25rv9" timestamp="1652172675"&gt;3339&lt;/key&gt;&lt;key app="ENWeb" db-id=""&gt;0&lt;/key&gt;&lt;/foreign-keys&gt;&lt;ref-type name="Journal Article"&gt;17&lt;/ref-type&gt;&lt;contributors&gt;&lt;authors&gt;&lt;author&gt;Seligman, M. E.&lt;/author&gt;&lt;author&gt;Csikszentmihalyi, M.&lt;/author&gt;&lt;/authors&gt;&lt;/contributors&gt;&lt;auth-address&gt;Department of Psychology, University of Pennsylvania, 3813 Walnut Street, Philadelphia, PA 19104-3604, USA. seligman@cattell.psych.upenn.edu&lt;/auth-address&gt;&lt;titles&gt;&lt;title&gt;Positive psychology. An introduction&lt;/title&gt;&lt;secondary-title&gt;Am Psychol&lt;/secondary-title&gt;&lt;/titles&gt;&lt;periodical&gt;&lt;full-title&gt;Am Psychol&lt;/full-title&gt;&lt;/periodical&gt;&lt;pages&gt;5-14&lt;/pages&gt;&lt;volume&gt;55&lt;/volume&gt;&lt;number&gt;1&lt;/number&gt;&lt;edition&gt;2001/06/08&lt;/edition&gt;&lt;keywords&gt;&lt;keyword&gt;*Adaptation, Psychological&lt;/keyword&gt;&lt;keyword&gt;Humans&lt;/keyword&gt;&lt;keyword&gt;*Internal-External Control&lt;/keyword&gt;&lt;keyword&gt;*Quality of Life&lt;/keyword&gt;&lt;keyword&gt;*Social Support&lt;/keyword&gt;&lt;keyword&gt;*Social Values&lt;/keyword&gt;&lt;/keywords&gt;&lt;dates&gt;&lt;year&gt;2000&lt;/year&gt;&lt;pub-dates&gt;&lt;date&gt;Jan&lt;/date&gt;&lt;/pub-dates&gt;&lt;/dates&gt;&lt;isbn&gt;0003-066X (Print)&amp;#xD;0003-066X (Linking)&lt;/isbn&gt;&lt;accession-num&gt;11392865&lt;/accession-num&gt;&lt;urls&gt;&lt;related-urls&gt;&lt;url&gt;https://www.ncbi.nlm.nih.gov/pubmed/11392865&lt;/url&gt;&lt;/related-urls&gt;&lt;/urls&gt;&lt;electronic-resource-num&gt;10.1037//0003-066x.55.1.5&lt;/electronic-resource-num&gt;&lt;/record&gt;&lt;/Cite&gt;&lt;/EndNote&gt;</w:instrTex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kern w:val="0"/>
                <w:sz w:val="18"/>
                <w:szCs w:val="18"/>
              </w:rPr>
              <w:t>(Seligman and Csikszentmihalyi, 2000)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19641CC6" w14:textId="77777777" w:rsidR="00EE017F" w:rsidRPr="00097176" w:rsidRDefault="00EE017F" w:rsidP="00D353BD">
            <w:pPr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097176">
              <w:rPr>
                <w:rStyle w:val="af9"/>
                <w:rFonts w:ascii="Times New Roman" w:hAnsi="Times New Roman" w:cs="Times New Roman"/>
                <w:i w:val="0"/>
                <w:iCs w:val="0"/>
                <w:color w:val="333333"/>
                <w:sz w:val="18"/>
                <w:szCs w:val="18"/>
                <w:shd w:val="clear" w:color="auto" w:fill="FFFFFF"/>
              </w:rPr>
              <w:t>American Psychologist</w:t>
            </w:r>
          </w:p>
        </w:tc>
        <w:tc>
          <w:tcPr>
            <w:tcW w:w="5954" w:type="dxa"/>
            <w:tcBorders>
              <w:top w:val="single" w:sz="4" w:space="0" w:color="auto"/>
            </w:tcBorders>
          </w:tcPr>
          <w:p w14:paraId="30B0856A" w14:textId="77777777" w:rsidR="00EE017F" w:rsidRPr="00B14392" w:rsidRDefault="00EE017F" w:rsidP="00D353BD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4392">
              <w:rPr>
                <w:rFonts w:ascii="Times New Roman" w:hAnsi="Times New Roman" w:cs="Times New Roman"/>
                <w:kern w:val="0"/>
                <w:sz w:val="18"/>
                <w:szCs w:val="18"/>
              </w:rPr>
              <w:t>The authors outline a framework for a science of positive psychology, point to gaps in our knowledge, and predict that the next century will see a science and profession that will come to understand and build the factors that allow individuals, communities, and societies to flourish.</w:t>
            </w:r>
          </w:p>
        </w:tc>
      </w:tr>
      <w:tr w:rsidR="00EE017F" w:rsidRPr="00B14392" w14:paraId="32BE3C8D" w14:textId="77777777" w:rsidTr="004D1B2B">
        <w:trPr>
          <w:trHeight w:val="60"/>
        </w:trPr>
        <w:tc>
          <w:tcPr>
            <w:tcW w:w="851" w:type="dxa"/>
          </w:tcPr>
          <w:p w14:paraId="7BF4B246" w14:textId="77777777" w:rsidR="00EE017F" w:rsidRPr="00B14392" w:rsidRDefault="00EE017F" w:rsidP="00D353BD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14:paraId="7568247B" w14:textId="77777777" w:rsidR="00EE017F" w:rsidRPr="00B14392" w:rsidRDefault="00EE017F" w:rsidP="00D353BD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866</w:t>
            </w:r>
          </w:p>
        </w:tc>
        <w:tc>
          <w:tcPr>
            <w:tcW w:w="3861" w:type="dxa"/>
          </w:tcPr>
          <w:p w14:paraId="374C8908" w14:textId="77777777" w:rsidR="00EE017F" w:rsidRPr="00B14392" w:rsidRDefault="00EE017F" w:rsidP="00D353BD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4392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Positive Psychology Progress: Empirical Validation of 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Interventions 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instrText xml:space="preserve"> ADDIN EN.CITE &lt;EndNote&gt;&lt;Cite&gt;&lt;Author&gt;Seligman&lt;/Author&gt;&lt;Year&gt;2005&lt;/Year&gt;&lt;RecNum&gt;1720&lt;/RecNum&gt;&lt;DisplayText&gt;(Seligman et al., 2005)&lt;/DisplayText&gt;&lt;record&gt;&lt;rec-number&gt;1720&lt;/rec-number&gt;&lt;foreign-keys&gt;&lt;key app="EN" db-id="ef029sexpsafv6e2wxopxzasxw292dv25rv9" timestamp="1652457760"&gt;1720&lt;/key&gt;&lt;key app="ENWeb" db-id=""&gt;0&lt;/key&gt;&lt;/foreign-keys&gt;&lt;ref-type name="Journal Article"&gt;17&lt;/ref-type&gt;&lt;contributors&gt;&lt;authors&gt;&lt;author&gt;Seligman, M. E.&lt;/author&gt;&lt;author&gt;Steen, T. A.&lt;/author&gt;&lt;author&gt;Park, N.&lt;/author&gt;&lt;author&gt;Peterson, C.&lt;/author&gt;&lt;/authors&gt;&lt;/contributors&gt;&lt;auth-address&gt;Positive Psychology Center, University of Pennsylvania, Philadelphia, PA, USA. seligman@psych.upenn.edu&lt;/auth-address&gt;&lt;titles&gt;&lt;title&gt;Positive psychology progress: empirical validation of interventions&lt;/title&gt;&lt;secondary-title&gt;Am Psychol&lt;/secondary-title&gt;&lt;alt-title&gt;Am. Psychol.&lt;/alt-title&gt;&lt;/titles&gt;&lt;periodical&gt;&lt;full-title&gt;Am Psychol&lt;/full-title&gt;&lt;/periodical&gt;&lt;alt-periodical&gt;&lt;full-title&gt;American Psychologist&lt;/full-title&gt;&lt;abbr-1&gt;Am. Psychol.&lt;/abbr-1&gt;&lt;/alt-periodical&gt;&lt;pages&gt;410-21&lt;/pages&gt;&lt;volume&gt;60&lt;/volume&gt;&lt;number&gt;5&lt;/number&gt;&lt;edition&gt;2005/07/28&lt;/edition&gt;&lt;keywords&gt;&lt;keyword&gt;Depressive Disorder/*therapy&lt;/keyword&gt;&lt;keyword&gt;Diagnostic and Statistical Manual of Mental Disorders&lt;/keyword&gt;&lt;keyword&gt;*Happiness&lt;/keyword&gt;&lt;keyword&gt;Humans&lt;/keyword&gt;&lt;keyword&gt;Internet&lt;/keyword&gt;&lt;keyword&gt;Personality&lt;/keyword&gt;&lt;keyword&gt;Psychology/*trends&lt;/keyword&gt;&lt;keyword&gt;Psychotherapy&lt;/keyword&gt;&lt;keyword&gt;Social Values&lt;/keyword&gt;&lt;keyword&gt;Stress, Psychological/psychology&lt;/keyword&gt;&lt;/keywords&gt;&lt;dates&gt;&lt;year&gt;2005&lt;/year&gt;&lt;pub-dates&gt;&lt;date&gt;Jul-Aug&lt;/date&gt;&lt;/pub-dates&gt;&lt;/dates&gt;&lt;isbn&gt;0003-066X (Print)&amp;#xD;0003-066X (Linking)&lt;/isbn&gt;&lt;accession-num&gt;16045394&lt;/accession-num&gt;&lt;work-type&gt;Editorial Material&lt;/work-type&gt;&lt;urls&gt;&lt;related-urls&gt;&lt;url&gt;https://www.ncbi.nlm.nih.gov/pubmed/16045394&lt;/url&gt;&lt;/related-urls&gt;&lt;/urls&gt;&lt;electronic-resource-num&gt;10.1037/0003-066X.60.5.410&lt;/electronic-resource-num&gt;&lt;language&gt;English&lt;/language&gt;&lt;/record&gt;&lt;/Cite&gt;&lt;/EndNote&gt;</w:instrTex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kern w:val="0"/>
                <w:sz w:val="18"/>
                <w:szCs w:val="18"/>
              </w:rPr>
              <w:t>(Seligman et al., 2005)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984" w:type="dxa"/>
          </w:tcPr>
          <w:p w14:paraId="0E31C59C" w14:textId="77777777" w:rsidR="00EE017F" w:rsidRPr="00097176" w:rsidRDefault="00EE017F" w:rsidP="00D353BD">
            <w:pPr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097176">
              <w:rPr>
                <w:rStyle w:val="af9"/>
                <w:rFonts w:ascii="Times New Roman" w:hAnsi="Times New Roman" w:cs="Times New Roman"/>
                <w:i w:val="0"/>
                <w:iCs w:val="0"/>
                <w:color w:val="333333"/>
                <w:sz w:val="18"/>
                <w:szCs w:val="18"/>
                <w:shd w:val="clear" w:color="auto" w:fill="FFFFFF"/>
              </w:rPr>
              <w:t>American Psychologist</w:t>
            </w:r>
          </w:p>
        </w:tc>
        <w:tc>
          <w:tcPr>
            <w:tcW w:w="5954" w:type="dxa"/>
          </w:tcPr>
          <w:p w14:paraId="2676B303" w14:textId="77777777" w:rsidR="00EE017F" w:rsidRPr="00B14392" w:rsidRDefault="00EE017F" w:rsidP="00D353BD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4392">
              <w:rPr>
                <w:rFonts w:ascii="Times New Roman" w:hAnsi="Times New Roman" w:cs="Times New Roman"/>
                <w:kern w:val="0"/>
                <w:sz w:val="18"/>
                <w:szCs w:val="18"/>
              </w:rPr>
              <w:t>Positive interventions can supplement traditional interventions that relieve suffering and may someday be the practical legacy of positive psychology.</w:t>
            </w:r>
          </w:p>
        </w:tc>
      </w:tr>
      <w:tr w:rsidR="00EE017F" w:rsidRPr="00B14392" w14:paraId="05F66A4D" w14:textId="77777777" w:rsidTr="004D1B2B">
        <w:trPr>
          <w:trHeight w:val="562"/>
        </w:trPr>
        <w:tc>
          <w:tcPr>
            <w:tcW w:w="851" w:type="dxa"/>
          </w:tcPr>
          <w:p w14:paraId="4725CB7B" w14:textId="77777777" w:rsidR="00EE017F" w:rsidRPr="00B14392" w:rsidRDefault="00EE017F" w:rsidP="00D353BD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134" w:type="dxa"/>
          </w:tcPr>
          <w:p w14:paraId="0FFC1ADB" w14:textId="77777777" w:rsidR="00EE017F" w:rsidRDefault="00EE017F" w:rsidP="00D353BD">
            <w:pP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821</w:t>
            </w:r>
          </w:p>
        </w:tc>
        <w:tc>
          <w:tcPr>
            <w:tcW w:w="3861" w:type="dxa"/>
          </w:tcPr>
          <w:p w14:paraId="559F0FFC" w14:textId="77777777" w:rsidR="00EE017F" w:rsidRPr="00B14392" w:rsidRDefault="00EE017F" w:rsidP="00D353BD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4392">
              <w:rPr>
                <w:rFonts w:ascii="Times New Roman" w:hAnsi="Times New Roman" w:cs="Times New Roman"/>
                <w:kern w:val="0"/>
                <w:sz w:val="18"/>
                <w:szCs w:val="18"/>
              </w:rPr>
              <w:t>The role of positive emotions in positive psychology - The broaden-and-build theory of positive emotions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instrText xml:space="preserve"> ADDIN EN.CITE &lt;EndNote&gt;&lt;Cite&gt;&lt;Author&gt;Fredrickson&lt;/Author&gt;&lt;Year&gt;2001&lt;/Year&gt;&lt;RecNum&gt;968&lt;/RecNum&gt;&lt;DisplayText&gt;(Fredrickson, 2001)&lt;/DisplayText&gt;&lt;record&gt;&lt;rec-number&gt;968&lt;/rec-number&gt;&lt;foreign-keys&gt;&lt;key app="EN" db-id="ef029sexpsafv6e2wxopxzasxw292dv25rv9" timestamp="1639551076"&gt;968&lt;/key&gt;&lt;/foreign-keys&gt;&lt;ref-type name="Journal Article"&gt;17&lt;/ref-type&gt;&lt;contributors&gt;&lt;authors&gt;&lt;author&gt;Fredrickson, B. L.&lt;/author&gt;&lt;/authors&gt;&lt;/contributors&gt;&lt;titles&gt;&lt;title&gt;The role of positive emotions in positive psychology. The broaden-and-build theory of positive emotions&lt;/title&gt;&lt;secondary-title&gt;The American psychologist&lt;/secondary-title&gt;&lt;/titles&gt;&lt;periodical&gt;&lt;full-title&gt;The American psychologist&lt;/full-title&gt;&lt;/periodical&gt;&lt;pages&gt;218-26&lt;/pages&gt;&lt;volume&gt;56&lt;/volume&gt;&lt;number&gt;3&lt;/number&gt;&lt;dates&gt;&lt;year&gt;2001&lt;/year&gt;&lt;pub-dates&gt;&lt;date&gt;2001-Mar&lt;/date&gt;&lt;/pub-dates&gt;&lt;/dates&gt;&lt;isbn&gt;0003-066X&lt;/isbn&gt;&lt;accession-num&gt;MEDLINE:11315248&lt;/accession-num&gt;&lt;urls&gt;&lt;related-urls&gt;&lt;url&gt;&amp;lt;Go to ISI&amp;gt;://MEDLINE:11315248&lt;/url&gt;&lt;url&gt;https://www.ncbi.nlm.nih.gov/pmc/articles/PMC3122271/pdf/nihms-305177.pdf&lt;/url&gt;&lt;/related-urls&gt;&lt;/urls&gt;&lt;electronic-resource-num&gt;10.1037/0003-066x.56.3.218&lt;/electronic-resource-num&gt;&lt;/record&gt;&lt;/Cite&gt;&lt;/EndNote&gt;</w:instrTex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kern w:val="0"/>
                <w:sz w:val="18"/>
                <w:szCs w:val="18"/>
              </w:rPr>
              <w:t>(Fredrickson, 2001)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984" w:type="dxa"/>
          </w:tcPr>
          <w:p w14:paraId="52351AE0" w14:textId="77777777" w:rsidR="00EE017F" w:rsidRPr="00097176" w:rsidRDefault="00EE017F" w:rsidP="00D353BD">
            <w:pPr>
              <w:rPr>
                <w:rStyle w:val="af9"/>
                <w:rFonts w:ascii="Times New Roman" w:hAnsi="Times New Roman" w:cs="Times New Roman"/>
                <w:i w:val="0"/>
                <w:iCs w:val="0"/>
                <w:color w:val="333333"/>
                <w:sz w:val="18"/>
                <w:szCs w:val="18"/>
                <w:shd w:val="clear" w:color="auto" w:fill="FFFFFF"/>
              </w:rPr>
            </w:pPr>
            <w:r w:rsidRPr="00097176">
              <w:rPr>
                <w:rStyle w:val="af9"/>
                <w:rFonts w:ascii="Times New Roman" w:hAnsi="Times New Roman" w:cs="Times New Roman"/>
                <w:i w:val="0"/>
                <w:iCs w:val="0"/>
                <w:color w:val="333333"/>
                <w:sz w:val="18"/>
                <w:szCs w:val="18"/>
                <w:shd w:val="clear" w:color="auto" w:fill="FFFFFF"/>
              </w:rPr>
              <w:t>American Psychologist</w:t>
            </w:r>
          </w:p>
        </w:tc>
        <w:tc>
          <w:tcPr>
            <w:tcW w:w="5954" w:type="dxa"/>
          </w:tcPr>
          <w:p w14:paraId="5A54E588" w14:textId="77777777" w:rsidR="00EE017F" w:rsidRPr="00B14392" w:rsidRDefault="00EE017F" w:rsidP="00D353BD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4392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The theory and findings suggest that the capacity to experience positive emotions may be a fundamental human strength central to the study of human flourishing. </w:t>
            </w:r>
          </w:p>
        </w:tc>
      </w:tr>
      <w:tr w:rsidR="00EE017F" w:rsidRPr="00B14392" w14:paraId="69764661" w14:textId="77777777" w:rsidTr="004D1B2B">
        <w:tc>
          <w:tcPr>
            <w:tcW w:w="851" w:type="dxa"/>
          </w:tcPr>
          <w:p w14:paraId="5958C1EB" w14:textId="77777777" w:rsidR="00EE017F" w:rsidRPr="00B14392" w:rsidRDefault="00EE017F" w:rsidP="00D353BD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134" w:type="dxa"/>
          </w:tcPr>
          <w:p w14:paraId="3D144C2F" w14:textId="77777777" w:rsidR="00EE017F" w:rsidRPr="00B14392" w:rsidRDefault="00EE017F" w:rsidP="00D353BD">
            <w:pPr>
              <w:widowControl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598</w:t>
            </w:r>
          </w:p>
        </w:tc>
        <w:tc>
          <w:tcPr>
            <w:tcW w:w="3861" w:type="dxa"/>
          </w:tcPr>
          <w:p w14:paraId="4EBB6B8F" w14:textId="77777777" w:rsidR="00EE017F" w:rsidRPr="00B14392" w:rsidRDefault="00EE017F" w:rsidP="00D353BD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4392">
              <w:rPr>
                <w:rFonts w:ascii="Times New Roman" w:hAnsi="Times New Roman" w:cs="Times New Roman"/>
                <w:kern w:val="0"/>
                <w:sz w:val="18"/>
                <w:szCs w:val="18"/>
              </w:rPr>
              <w:t>The Satisfaction With Life Scale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instrText xml:space="preserve"> ADDIN EN.CITE &lt;EndNote&gt;&lt;Cite&gt;&lt;Author&gt;Diener&lt;/Author&gt;&lt;Year&gt;1985&lt;/Year&gt;&lt;RecNum&gt;3348&lt;/RecNum&gt;&lt;DisplayText&gt;(Diener et al., 1985)&lt;/DisplayText&gt;&lt;record&gt;&lt;rec-number&gt;3348&lt;/rec-number&gt;&lt;foreign-keys&gt;&lt;key app="EN" db-id="ef029sexpsafv6e2wxopxzasxw292dv25rv9" timestamp="1652457760"&gt;3348&lt;/key&gt;&lt;key app="ENWeb" db-id=""&gt;0&lt;/key&gt;&lt;/foreign-keys&gt;&lt;ref-type name="Journal Article"&gt;17&lt;/ref-type&gt;&lt;contributors&gt;&lt;authors&gt;&lt;author&gt;Diener, E.&lt;/author&gt;&lt;author&gt;Emmons, R. A.&lt;/author&gt;&lt;author&gt;Larsen, R. J.&lt;/author&gt;&lt;author&gt;Griffin, S.&lt;/author&gt;&lt;/authors&gt;&lt;/contributors&gt;&lt;auth-address&gt;Department of Psychology, University of Illinois at Urbana-Champaign, 61820, USA.&lt;/auth-address&gt;&lt;titles&gt;&lt;title&gt;The Satisfaction With Life Scale&lt;/title&gt;&lt;secondary-title&gt;J Pers Assess&lt;/secondary-title&gt;&lt;/titles&gt;&lt;periodical&gt;&lt;full-title&gt;J Pers Assess&lt;/full-title&gt;&lt;/periodical&gt;&lt;pages&gt;71-5&lt;/pages&gt;&lt;volume&gt;49&lt;/volume&gt;&lt;number&gt;1&lt;/number&gt;&lt;edition&gt;1985/02/01&lt;/edition&gt;&lt;dates&gt;&lt;year&gt;1985&lt;/year&gt;&lt;pub-dates&gt;&lt;date&gt;Feb&lt;/date&gt;&lt;/pub-dates&gt;&lt;/dates&gt;&lt;isbn&gt;0022-3891 (Print)&amp;#xD;0022-3891 (Linking)&lt;/isbn&gt;&lt;accession-num&gt;16367493&lt;/accession-num&gt;&lt;urls&gt;&lt;related-urls&gt;&lt;url&gt;https://www.ncbi.nlm.nih.gov/pubmed/16367493&lt;/url&gt;&lt;/related-urls&gt;&lt;/urls&gt;&lt;electronic-resource-num&gt;10.1207/s15327752jpa4901_13&lt;/electronic-resource-num&gt;&lt;/record&gt;&lt;/Cite&gt;&lt;/EndNote&gt;</w:instrTex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kern w:val="0"/>
                <w:sz w:val="18"/>
                <w:szCs w:val="18"/>
              </w:rPr>
              <w:t>(Diener et al., 1985)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984" w:type="dxa"/>
          </w:tcPr>
          <w:p w14:paraId="071A278B" w14:textId="77777777" w:rsidR="00EE017F" w:rsidRPr="00097176" w:rsidRDefault="00EE017F" w:rsidP="00D353BD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97176">
              <w:rPr>
                <w:rFonts w:ascii="Times New Roman" w:hAnsi="Times New Roman" w:cs="Times New Roman"/>
                <w:kern w:val="0"/>
                <w:sz w:val="18"/>
                <w:szCs w:val="18"/>
              </w:rPr>
              <w:t>Journal of Personality Assessment</w:t>
            </w:r>
          </w:p>
        </w:tc>
        <w:tc>
          <w:tcPr>
            <w:tcW w:w="5954" w:type="dxa"/>
          </w:tcPr>
          <w:p w14:paraId="116BA3C4" w14:textId="77777777" w:rsidR="00EE017F" w:rsidRPr="00B14392" w:rsidRDefault="00EE017F" w:rsidP="00D353BD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14392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This article reports the development and validation of a scale to measure global life satisfaction, the Satisfaction With Life Scale (SWLS). </w:t>
            </w:r>
          </w:p>
        </w:tc>
      </w:tr>
      <w:tr w:rsidR="00EE017F" w:rsidRPr="00B14392" w14:paraId="5F5EE3A5" w14:textId="77777777" w:rsidTr="004D1B2B">
        <w:tc>
          <w:tcPr>
            <w:tcW w:w="851" w:type="dxa"/>
          </w:tcPr>
          <w:p w14:paraId="7976EF92" w14:textId="77777777" w:rsidR="00EE017F" w:rsidRPr="00B14392" w:rsidRDefault="00EE017F" w:rsidP="00D353BD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5</w:t>
            </w:r>
          </w:p>
        </w:tc>
        <w:tc>
          <w:tcPr>
            <w:tcW w:w="1134" w:type="dxa"/>
          </w:tcPr>
          <w:p w14:paraId="62D1A94D" w14:textId="77777777" w:rsidR="00EE017F" w:rsidRDefault="00EE017F" w:rsidP="00D353BD">
            <w:pPr>
              <w:widowControl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3861" w:type="dxa"/>
          </w:tcPr>
          <w:p w14:paraId="2058D327" w14:textId="77777777" w:rsidR="00EE017F" w:rsidRPr="00B14392" w:rsidRDefault="00EE017F" w:rsidP="00D353BD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072D5">
              <w:rPr>
                <w:rFonts w:ascii="Times New Roman" w:hAnsi="Times New Roman" w:cs="Times New Roman"/>
                <w:kern w:val="0"/>
                <w:sz w:val="18"/>
                <w:szCs w:val="18"/>
              </w:rPr>
              <w:t>Enhancing Well-Being and Alleviating Depressive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4072D5">
              <w:rPr>
                <w:rFonts w:ascii="Times New Roman" w:hAnsi="Times New Roman" w:cs="Times New Roman"/>
                <w:kern w:val="0"/>
                <w:sz w:val="18"/>
                <w:szCs w:val="18"/>
              </w:rPr>
              <w:t>Symptoms With Po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sitive Psychology Interventions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: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4072D5">
              <w:rPr>
                <w:rFonts w:ascii="Times New Roman" w:hAnsi="Times New Roman" w:cs="Times New Roman"/>
                <w:kern w:val="0"/>
                <w:sz w:val="18"/>
                <w:szCs w:val="18"/>
              </w:rPr>
              <w:t>A Practice-Friendly Meta-Analysis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instrText xml:space="preserve"> ADDIN EN.CITE &lt;EndNote&gt;&lt;Cite&gt;&lt;Author&gt;Sin&lt;/Author&gt;&lt;Year&gt;2009&lt;/Year&gt;&lt;RecNum&gt;562&lt;/RecNum&gt;&lt;DisplayText&gt;(Sin and Lyubomirsky, 2009)&lt;/DisplayText&gt;&lt;record&gt;&lt;rec-number&gt;562&lt;/rec-number&gt;&lt;foreign-keys&gt;&lt;key app="EN" db-id="ef029sexpsafv6e2wxopxzasxw292dv25rv9" timestamp="1652457760"&gt;562&lt;/key&gt;&lt;key app="ENWeb" db-id=""&gt;0&lt;/key&gt;&lt;/foreign-keys&gt;&lt;ref-type name="Journal Article"&gt;17&lt;/ref-type&gt;&lt;contributors&gt;&lt;authors&gt;&lt;author&gt;Sin, N. L.&lt;/author&gt;&lt;author&gt;Lyubomirsky, S.&lt;/author&gt;&lt;/authors&gt;&lt;/contributors&gt;&lt;auth-address&gt;Department of Psychology, University of California-Riverside, CA 92521, USA. nancysin@gmail.com&lt;/auth-address&gt;&lt;titles&gt;&lt;title&gt;Enhancing well-being and alleviating depressive symptoms with positive psychology interventions: a practice-friendly meta-analysis&lt;/title&gt;&lt;secondary-title&gt;J Clin Psychol&lt;/secondary-title&gt;&lt;/titles&gt;&lt;periodical&gt;&lt;full-title&gt;J Clin Psychol&lt;/full-title&gt;&lt;/periodical&gt;&lt;pages&gt;467-87&lt;/pages&gt;&lt;volume&gt;65&lt;/volume&gt;&lt;number&gt;5&lt;/number&gt;&lt;edition&gt;2009/03/21&lt;/edition&gt;&lt;keywords&gt;&lt;keyword&gt;Depression/psychology/*therapy&lt;/keyword&gt;&lt;keyword&gt;Depressive Disorder/psychology/*therapy&lt;/keyword&gt;&lt;keyword&gt;Emotions&lt;/keyword&gt;&lt;keyword&gt;Humans&lt;/keyword&gt;&lt;keyword&gt;*Personal Satisfaction&lt;/keyword&gt;&lt;keyword&gt;Psychology, Clinical&lt;/keyword&gt;&lt;keyword&gt;Psychotherapy/*methods&lt;/keyword&gt;&lt;keyword&gt;Treatment Outcome&lt;/keyword&gt;&lt;/keywords&gt;&lt;dates&gt;&lt;year&gt;2009&lt;/year&gt;&lt;pub-dates&gt;&lt;date&gt;May&lt;/date&gt;&lt;/pub-dates&gt;&lt;/dates&gt;&lt;isbn&gt;1097-4679 (Electronic)&amp;#xD;0021-9762 (Linking)&lt;/isbn&gt;&lt;accession-num&gt;19301241&lt;/accession-num&gt;&lt;urls&gt;&lt;related-urls&gt;&lt;url&gt;https://www.ncbi.nlm.nih.gov/pubmed/19301241&lt;/url&gt;&lt;/related-urls&gt;&lt;/urls&gt;&lt;electronic-resource-num&gt;10.1002/jclp.20593&lt;/electronic-resource-num&gt;&lt;/record&gt;&lt;/Cite&gt;&lt;/EndNote&gt;</w:instrTex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kern w:val="0"/>
                <w:sz w:val="18"/>
                <w:szCs w:val="18"/>
              </w:rPr>
              <w:t>(Sin and Lyubomirsky, 2009)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984" w:type="dxa"/>
          </w:tcPr>
          <w:p w14:paraId="0AA95364" w14:textId="77777777" w:rsidR="00EE017F" w:rsidRPr="00097176" w:rsidRDefault="00EE017F" w:rsidP="00D353BD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97176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Journal of 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Clinical Psychology</w:t>
            </w:r>
          </w:p>
        </w:tc>
        <w:tc>
          <w:tcPr>
            <w:tcW w:w="5954" w:type="dxa"/>
          </w:tcPr>
          <w:p w14:paraId="1CF0DD1A" w14:textId="77777777" w:rsidR="00EE017F" w:rsidRPr="00B14392" w:rsidRDefault="00EE017F" w:rsidP="00D353BD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C</w:t>
            </w:r>
            <w:r w:rsidRPr="005772C4">
              <w:rPr>
                <w:rFonts w:ascii="Times New Roman" w:hAnsi="Times New Roman" w:cs="Times New Roman"/>
                <w:kern w:val="0"/>
                <w:sz w:val="18"/>
                <w:szCs w:val="18"/>
              </w:rPr>
              <w:t>linicians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 </w:t>
            </w:r>
            <w:r w:rsidRPr="005772C4">
              <w:rPr>
                <w:rFonts w:ascii="Times New Roman" w:hAnsi="Times New Roman" w:cs="Times New Roman"/>
                <w:kern w:val="0"/>
                <w:sz w:val="18"/>
                <w:szCs w:val="18"/>
              </w:rPr>
              <w:t>should be encouraged to incorporate positive psychology techniques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 </w:t>
            </w:r>
            <w:r w:rsidRPr="005772C4">
              <w:rPr>
                <w:rFonts w:ascii="Times New Roman" w:hAnsi="Times New Roman" w:cs="Times New Roman"/>
                <w:kern w:val="0"/>
                <w:sz w:val="18"/>
                <w:szCs w:val="18"/>
              </w:rPr>
              <w:t>into their clinical work, particularly for treating clients who are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 </w:t>
            </w:r>
            <w:r w:rsidRPr="005772C4">
              <w:rPr>
                <w:rFonts w:ascii="Times New Roman" w:hAnsi="Times New Roman" w:cs="Times New Roman"/>
                <w:kern w:val="0"/>
                <w:sz w:val="18"/>
                <w:szCs w:val="18"/>
              </w:rPr>
              <w:t>depressed, relatively older, or highly motivated to improve. Our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 </w:t>
            </w:r>
            <w:r w:rsidRPr="005772C4">
              <w:rPr>
                <w:rFonts w:ascii="Times New Roman" w:hAnsi="Times New Roman" w:cs="Times New Roman"/>
                <w:kern w:val="0"/>
                <w:sz w:val="18"/>
                <w:szCs w:val="18"/>
              </w:rPr>
              <w:t>findings also suggest that clinicians would do well to deliver positive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 </w:t>
            </w:r>
            <w:r w:rsidRPr="005772C4">
              <w:rPr>
                <w:rFonts w:ascii="Times New Roman" w:hAnsi="Times New Roman" w:cs="Times New Roman"/>
                <w:kern w:val="0"/>
                <w:sz w:val="18"/>
                <w:szCs w:val="18"/>
              </w:rPr>
              <w:t>psychology interventions as individual (versus group) therapy and for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 </w:t>
            </w:r>
            <w:r w:rsidRPr="005772C4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relatively long 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periods</w:t>
            </w:r>
            <w:r w:rsidRPr="005772C4">
              <w:rPr>
                <w:rFonts w:ascii="Times New Roman" w:hAnsi="Times New Roman" w:cs="Times New Roman"/>
                <w:kern w:val="0"/>
                <w:sz w:val="18"/>
                <w:szCs w:val="18"/>
              </w:rPr>
              <w:t>.</w:t>
            </w:r>
          </w:p>
        </w:tc>
      </w:tr>
    </w:tbl>
    <w:p w14:paraId="5650096E" w14:textId="1E596767" w:rsidR="00EE017F" w:rsidRDefault="00EE017F" w:rsidP="00EE017F">
      <w:pPr>
        <w:jc w:val="center"/>
        <w:rPr>
          <w:rFonts w:ascii="Times New Roman" w:hAnsi="Times New Roman" w:cs="Times New Roman"/>
          <w:kern w:val="0"/>
          <w:sz w:val="20"/>
          <w:szCs w:val="20"/>
        </w:rPr>
      </w:pPr>
    </w:p>
    <w:p w14:paraId="2ACD7954" w14:textId="569711D6" w:rsidR="00BB477E" w:rsidRPr="00AE0C0E" w:rsidRDefault="00BB477E" w:rsidP="00BB477E">
      <w:pPr>
        <w:jc w:val="center"/>
        <w:rPr>
          <w:rFonts w:ascii="Times New Roman" w:hAnsi="Times New Roman" w:cs="Times New Roman"/>
          <w:kern w:val="0"/>
          <w:szCs w:val="21"/>
        </w:rPr>
      </w:pPr>
      <w:r w:rsidRPr="005A1A00">
        <w:rPr>
          <w:rFonts w:ascii="Times New Roman" w:hAnsi="Times New Roman" w:cs="Times New Roman"/>
          <w:b/>
          <w:bCs/>
          <w:kern w:val="0"/>
          <w:szCs w:val="21"/>
        </w:rPr>
        <w:t xml:space="preserve">Table </w:t>
      </w:r>
      <w:r w:rsidR="00F43B26">
        <w:rPr>
          <w:rFonts w:ascii="Times New Roman" w:hAnsi="Times New Roman" w:cs="Times New Roman"/>
          <w:b/>
          <w:bCs/>
          <w:kern w:val="0"/>
          <w:szCs w:val="21"/>
        </w:rPr>
        <w:t>8</w:t>
      </w:r>
      <w:r>
        <w:rPr>
          <w:rFonts w:ascii="Times New Roman" w:hAnsi="Times New Roman" w:cs="Times New Roman"/>
          <w:kern w:val="0"/>
          <w:szCs w:val="21"/>
        </w:rPr>
        <w:t xml:space="preserve"> </w:t>
      </w:r>
      <w:r w:rsidRPr="005333CF">
        <w:rPr>
          <w:rFonts w:ascii="Times New Roman" w:hAnsi="Times New Roman" w:cs="Times New Roman"/>
          <w:kern w:val="0"/>
          <w:szCs w:val="21"/>
        </w:rPr>
        <w:t>|</w:t>
      </w:r>
      <w:r>
        <w:rPr>
          <w:rFonts w:ascii="Times New Roman" w:hAnsi="Times New Roman" w:cs="Times New Roman"/>
          <w:kern w:val="0"/>
          <w:szCs w:val="21"/>
        </w:rPr>
        <w:t xml:space="preserve"> </w:t>
      </w:r>
      <w:r w:rsidRPr="00AE0C0E">
        <w:rPr>
          <w:rFonts w:ascii="Times New Roman" w:hAnsi="Times New Roman" w:cs="Times New Roman"/>
          <w:kern w:val="0"/>
          <w:szCs w:val="21"/>
        </w:rPr>
        <w:t>Cited references and citing articles of Cluster #</w:t>
      </w:r>
      <w:r>
        <w:rPr>
          <w:rFonts w:ascii="Times New Roman" w:hAnsi="Times New Roman" w:cs="Times New Roman"/>
          <w:kern w:val="0"/>
          <w:szCs w:val="21"/>
        </w:rPr>
        <w:t>0</w:t>
      </w:r>
      <w:r w:rsidR="0099521D">
        <w:rPr>
          <w:rFonts w:ascii="Times New Roman" w:hAnsi="Times New Roman" w:cs="Times New Roman"/>
          <w:kern w:val="0"/>
          <w:szCs w:val="21"/>
        </w:rPr>
        <w:t xml:space="preserve">, </w:t>
      </w:r>
      <w:r w:rsidR="0099521D" w:rsidRPr="00AE0C0E">
        <w:rPr>
          <w:rFonts w:ascii="Times New Roman" w:hAnsi="Times New Roman" w:cs="Times New Roman"/>
          <w:kern w:val="0"/>
          <w:szCs w:val="21"/>
        </w:rPr>
        <w:t>#</w:t>
      </w:r>
      <w:r w:rsidR="0099521D">
        <w:rPr>
          <w:rFonts w:ascii="Times New Roman" w:hAnsi="Times New Roman" w:cs="Times New Roman"/>
          <w:kern w:val="0"/>
          <w:szCs w:val="21"/>
        </w:rPr>
        <w:t>1,</w:t>
      </w:r>
      <w:r w:rsidR="0099521D" w:rsidRPr="0099521D">
        <w:rPr>
          <w:rFonts w:ascii="Times New Roman" w:hAnsi="Times New Roman" w:cs="Times New Roman"/>
          <w:kern w:val="0"/>
          <w:szCs w:val="21"/>
        </w:rPr>
        <w:t xml:space="preserve"> </w:t>
      </w:r>
      <w:r w:rsidR="0099521D" w:rsidRPr="00AE0C0E">
        <w:rPr>
          <w:rFonts w:ascii="Times New Roman" w:hAnsi="Times New Roman" w:cs="Times New Roman"/>
          <w:kern w:val="0"/>
          <w:szCs w:val="21"/>
        </w:rPr>
        <w:t>#</w:t>
      </w:r>
      <w:r w:rsidR="0099521D">
        <w:rPr>
          <w:rFonts w:ascii="Times New Roman" w:hAnsi="Times New Roman" w:cs="Times New Roman"/>
          <w:kern w:val="0"/>
          <w:szCs w:val="21"/>
        </w:rPr>
        <w:t>2,</w:t>
      </w:r>
      <w:r w:rsidR="0099521D" w:rsidRPr="0099521D">
        <w:rPr>
          <w:rFonts w:ascii="Times New Roman" w:hAnsi="Times New Roman" w:cs="Times New Roman"/>
          <w:kern w:val="0"/>
          <w:szCs w:val="21"/>
        </w:rPr>
        <w:t xml:space="preserve"> </w:t>
      </w:r>
      <w:r w:rsidR="0099521D" w:rsidRPr="00AE0C0E">
        <w:rPr>
          <w:rFonts w:ascii="Times New Roman" w:hAnsi="Times New Roman" w:cs="Times New Roman"/>
          <w:kern w:val="0"/>
          <w:szCs w:val="21"/>
        </w:rPr>
        <w:t>#</w:t>
      </w:r>
      <w:r w:rsidR="0099521D">
        <w:rPr>
          <w:rFonts w:ascii="Times New Roman" w:hAnsi="Times New Roman" w:cs="Times New Roman"/>
          <w:kern w:val="0"/>
          <w:szCs w:val="21"/>
        </w:rPr>
        <w:t>5,</w:t>
      </w:r>
      <w:r w:rsidR="0099521D" w:rsidRPr="0099521D">
        <w:rPr>
          <w:rFonts w:ascii="Times New Roman" w:hAnsi="Times New Roman" w:cs="Times New Roman"/>
          <w:kern w:val="0"/>
          <w:szCs w:val="21"/>
        </w:rPr>
        <w:t xml:space="preserve"> </w:t>
      </w:r>
      <w:r w:rsidR="0099521D" w:rsidRPr="00AE0C0E">
        <w:rPr>
          <w:rFonts w:ascii="Times New Roman" w:hAnsi="Times New Roman" w:cs="Times New Roman"/>
          <w:kern w:val="0"/>
          <w:szCs w:val="21"/>
        </w:rPr>
        <w:t>#</w:t>
      </w:r>
      <w:r w:rsidR="0099521D">
        <w:rPr>
          <w:rFonts w:ascii="Times New Roman" w:hAnsi="Times New Roman" w:cs="Times New Roman"/>
          <w:kern w:val="0"/>
          <w:szCs w:val="21"/>
        </w:rPr>
        <w:t>14</w:t>
      </w:r>
    </w:p>
    <w:tbl>
      <w:tblPr>
        <w:tblStyle w:val="a9"/>
        <w:tblW w:w="11907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725"/>
        <w:gridCol w:w="9481"/>
      </w:tblGrid>
      <w:tr w:rsidR="00BB477E" w:rsidRPr="00B6171F" w14:paraId="110AA357" w14:textId="77777777" w:rsidTr="00BB477E">
        <w:tc>
          <w:tcPr>
            <w:tcW w:w="1701" w:type="dxa"/>
            <w:tcBorders>
              <w:top w:val="single" w:sz="12" w:space="0" w:color="auto"/>
              <w:bottom w:val="nil"/>
            </w:tcBorders>
          </w:tcPr>
          <w:p w14:paraId="49967FCC" w14:textId="77777777" w:rsidR="00BB477E" w:rsidRPr="00EC7ADA" w:rsidRDefault="00BB477E" w:rsidP="001269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06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2DB1976B" w14:textId="77777777" w:rsidR="00BB477E" w:rsidRPr="00B6171F" w:rsidRDefault="00BB477E" w:rsidP="001269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7ADA">
              <w:rPr>
                <w:rFonts w:ascii="Times New Roman" w:hAnsi="Times New Roman" w:cs="Times New Roman"/>
                <w:sz w:val="18"/>
                <w:szCs w:val="18"/>
              </w:rPr>
              <w:t>Citing articles</w:t>
            </w:r>
          </w:p>
        </w:tc>
      </w:tr>
      <w:tr w:rsidR="00BB477E" w:rsidRPr="00B6171F" w14:paraId="4A158C4B" w14:textId="77777777" w:rsidTr="00BB477E"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61054865" w14:textId="77777777" w:rsidR="00BB477E" w:rsidRPr="00EC7ADA" w:rsidRDefault="00BB477E" w:rsidP="0012698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</w:tcPr>
          <w:p w14:paraId="22B73F82" w14:textId="77777777" w:rsidR="00BB477E" w:rsidRPr="00B6171F" w:rsidRDefault="00BB477E" w:rsidP="0012698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C7ADA">
              <w:rPr>
                <w:rFonts w:ascii="Times New Roman" w:hAnsi="Times New Roman" w:cs="Times New Roman"/>
                <w:sz w:val="18"/>
                <w:szCs w:val="18"/>
              </w:rPr>
              <w:t>Coverage %</w:t>
            </w:r>
          </w:p>
        </w:tc>
        <w:tc>
          <w:tcPr>
            <w:tcW w:w="9481" w:type="dxa"/>
            <w:tcBorders>
              <w:top w:val="single" w:sz="4" w:space="0" w:color="auto"/>
              <w:bottom w:val="single" w:sz="4" w:space="0" w:color="auto"/>
            </w:tcBorders>
          </w:tcPr>
          <w:p w14:paraId="6B0C1885" w14:textId="77777777" w:rsidR="00BB477E" w:rsidRPr="00B6171F" w:rsidRDefault="00BB477E" w:rsidP="0012698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C7ADA">
              <w:rPr>
                <w:rFonts w:ascii="Times New Roman" w:hAnsi="Times New Roman" w:cs="Times New Roman"/>
                <w:sz w:val="18"/>
                <w:szCs w:val="18"/>
              </w:rPr>
              <w:t>Titl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C7ADA">
              <w:rPr>
                <w:rFonts w:ascii="Times New Roman" w:hAnsi="Times New Roman" w:cs="Times New Roman"/>
                <w:sz w:val="18"/>
                <w:szCs w:val="18"/>
              </w:rPr>
              <w:t>(Author</w:t>
            </w:r>
            <w:r w:rsidRPr="00EC7ADA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C7ADA">
              <w:rPr>
                <w:rFonts w:ascii="Times New Roman" w:hAnsi="Times New Roman" w:cs="Times New Roman"/>
                <w:sz w:val="18"/>
                <w:szCs w:val="18"/>
              </w:rPr>
              <w:t xml:space="preserve">Year) </w:t>
            </w:r>
          </w:p>
        </w:tc>
      </w:tr>
      <w:tr w:rsidR="00BB477E" w:rsidRPr="00EC7ADA" w14:paraId="005CE816" w14:textId="77777777" w:rsidTr="00BB477E">
        <w:tc>
          <w:tcPr>
            <w:tcW w:w="1701" w:type="dxa"/>
            <w:vMerge w:val="restart"/>
            <w:tcBorders>
              <w:top w:val="single" w:sz="4" w:space="0" w:color="auto"/>
            </w:tcBorders>
          </w:tcPr>
          <w:p w14:paraId="1A41271F" w14:textId="6A785E11" w:rsidR="00BB477E" w:rsidRPr="00B6171F" w:rsidRDefault="00BB477E" w:rsidP="0012698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B477E">
              <w:rPr>
                <w:rFonts w:ascii="Times New Roman" w:hAnsi="Times New Roman" w:cs="Times New Roman"/>
                <w:sz w:val="18"/>
                <w:szCs w:val="18"/>
              </w:rPr>
              <w:t>Cluster #0 systematic review</w:t>
            </w:r>
          </w:p>
        </w:tc>
        <w:tc>
          <w:tcPr>
            <w:tcW w:w="725" w:type="dxa"/>
            <w:tcBorders>
              <w:top w:val="single" w:sz="4" w:space="0" w:color="auto"/>
            </w:tcBorders>
          </w:tcPr>
          <w:p w14:paraId="5086A155" w14:textId="77777777" w:rsidR="00BB477E" w:rsidRPr="00B6171F" w:rsidRDefault="00BB477E" w:rsidP="0012698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C7ADA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9481" w:type="dxa"/>
            <w:tcBorders>
              <w:top w:val="single" w:sz="4" w:space="0" w:color="auto"/>
            </w:tcBorders>
          </w:tcPr>
          <w:p w14:paraId="57E8283F" w14:textId="77777777" w:rsidR="00BB477E" w:rsidRPr="00B6171F" w:rsidRDefault="00BB477E" w:rsidP="00126982">
            <w:pPr>
              <w:ind w:rightChars="-17" w:right="-3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1710">
              <w:rPr>
                <w:rFonts w:ascii="Times New Roman" w:hAnsi="Times New Roman" w:cs="Times New Roman"/>
                <w:sz w:val="18"/>
                <w:szCs w:val="18"/>
              </w:rPr>
              <w:t>The Efficacy of Multi-component Positive Psychology Interventions: A Systematic Review and Meta-analysis of Randomized Controlled Trials</w:t>
            </w:r>
            <w:r w:rsidRPr="00051710" w:rsidDel="0005171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C7ADA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IZW5kcmlrczwvQXV0aG9yPjxZZWFyPjIwMjA8L1llYXI+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IZW5kcmlrczwvQXV0aG9yPjxZZWFyPjIwMjA8L1llYXI+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EC7ADA">
              <w:rPr>
                <w:rFonts w:ascii="Times New Roman" w:hAnsi="Times New Roman" w:cs="Times New Roman"/>
                <w:sz w:val="18"/>
                <w:szCs w:val="18"/>
              </w:rPr>
            </w:r>
            <w:r w:rsidRPr="00EC7ADA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(Hendriks et al., 2020)</w:t>
            </w:r>
            <w:r w:rsidRPr="00EC7ADA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BB477E" w:rsidRPr="00EC7ADA" w14:paraId="584EDDA0" w14:textId="77777777" w:rsidTr="00BB477E">
        <w:tc>
          <w:tcPr>
            <w:tcW w:w="1701" w:type="dxa"/>
            <w:vMerge/>
          </w:tcPr>
          <w:p w14:paraId="6FE20165" w14:textId="77777777" w:rsidR="00BB477E" w:rsidRPr="00B6171F" w:rsidRDefault="00BB477E" w:rsidP="0012698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5" w:type="dxa"/>
          </w:tcPr>
          <w:p w14:paraId="4C5C7DDF" w14:textId="77777777" w:rsidR="00BB477E" w:rsidRPr="00B6171F" w:rsidRDefault="00BB477E" w:rsidP="0012698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C7ADA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9481" w:type="dxa"/>
          </w:tcPr>
          <w:p w14:paraId="1355A95C" w14:textId="77777777" w:rsidR="00BB477E" w:rsidRPr="00B6171F" w:rsidRDefault="00BB477E" w:rsidP="0012698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1710">
              <w:rPr>
                <w:rFonts w:ascii="Times New Roman" w:hAnsi="Times New Roman" w:cs="Times New Roman"/>
                <w:sz w:val="18"/>
                <w:szCs w:val="18"/>
              </w:rPr>
              <w:t>Delivering your daily dose of well-being to the workplace: a randomized controlled trial of an online well-being programme for employees</w:t>
            </w:r>
            <w:r w:rsidRPr="00051710" w:rsidDel="0005171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C7ADA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Neumeier&lt;/Author&gt;&lt;Year&gt;2017&lt;/Year&gt;&lt;RecNum&gt;3335&lt;/RecNum&gt;&lt;DisplayText&gt;(Neumeier et al., 2017)&lt;/DisplayText&gt;&lt;record&gt;&lt;rec-number&gt;3335&lt;/rec-number&gt;&lt;foreign-keys&gt;&lt;key app="EN" db-id="ef029sexpsafv6e2wxopxzasxw292dv25rv9" timestamp="1652457760"&gt;3335&lt;/key&gt;&lt;key app="ENWeb" db-id=""&gt;0&lt;/key&gt;&lt;/foreign-keys&gt;&lt;ref-type name="Journal Article"&gt;17&lt;/ref-type&gt;&lt;contributors&gt;&lt;authors&gt;&lt;author&gt;Neumeier, Lena M.&lt;/author&gt;&lt;author&gt;Brook, Libby&lt;/author&gt;&lt;author&gt;Ditchburn, Graeme&lt;/author&gt;&lt;author&gt;Sckopke, Philipp&lt;/author&gt;&lt;/authors&gt;&lt;/contributors&gt;&lt;titles&gt;&lt;title&gt;Delivering your daily dose of well-being to the workplace: a randomized controlled trial of an online well-being programme for employees&lt;/title&gt;&lt;secondary-title&gt;European Journal of Work and Organizational Psychology&lt;/secondary-title&gt;&lt;/titles&gt;&lt;periodical&gt;&lt;full-title&gt;European Journal of Work and Organizational Psychology&lt;/full-title&gt;&lt;abbr-1&gt;Eur. J. Work Organ. Psychol.&lt;/abbr-1&gt;&lt;/periodical&gt;&lt;pages&gt;555-573&lt;/pages&gt;&lt;volume&gt;26&lt;/volume&gt;&lt;number&gt;4&lt;/number&gt;&lt;section&gt;555&lt;/section&gt;&lt;dates&gt;&lt;year&gt;2017&lt;/year&gt;&lt;/dates&gt;&lt;isbn&gt;1359-432X&amp;#xD;1464-0643&lt;/isbn&gt;&lt;urls&gt;&lt;/urls&gt;&lt;electronic-resource-num&gt;10.1080/1359432x.2017.1320281&lt;/electronic-resource-num&gt;&lt;/record&gt;&lt;/Cite&gt;&lt;/EndNote&gt;</w:instrText>
            </w:r>
            <w:r w:rsidRPr="00EC7ADA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(Neumeier et al., 2017)</w:t>
            </w:r>
            <w:r w:rsidRPr="00EC7ADA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BB477E" w:rsidRPr="00EC7ADA" w14:paraId="1FF6EEA5" w14:textId="77777777" w:rsidTr="00BB477E">
        <w:tc>
          <w:tcPr>
            <w:tcW w:w="1701" w:type="dxa"/>
            <w:vMerge/>
          </w:tcPr>
          <w:p w14:paraId="6CC77988" w14:textId="77777777" w:rsidR="00BB477E" w:rsidRPr="00B6171F" w:rsidRDefault="00BB477E" w:rsidP="0012698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5" w:type="dxa"/>
          </w:tcPr>
          <w:p w14:paraId="3B8E5170" w14:textId="77777777" w:rsidR="00BB477E" w:rsidRPr="00B6171F" w:rsidRDefault="00BB477E" w:rsidP="0012698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C7ADA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9481" w:type="dxa"/>
          </w:tcPr>
          <w:p w14:paraId="5DD7196A" w14:textId="77777777" w:rsidR="00BB477E" w:rsidRPr="00B6171F" w:rsidRDefault="00BB477E" w:rsidP="0012698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1710">
              <w:rPr>
                <w:rFonts w:ascii="Times New Roman" w:hAnsi="Times New Roman" w:cs="Times New Roman"/>
                <w:sz w:val="18"/>
                <w:szCs w:val="18"/>
              </w:rPr>
              <w:t>Measuring Positive Emotion Outcomes in Positive Psychology Interventions: A Literature Review</w:t>
            </w:r>
            <w:r w:rsidRPr="00051710" w:rsidDel="0005171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Moskowitz&lt;/Author&gt;&lt;Year&gt;2020&lt;/Year&gt;&lt;RecNum&gt;3337&lt;/RecNum&gt;&lt;DisplayText&gt;(Moskowitz et al., 2020)&lt;/DisplayText&gt;&lt;record&gt;&lt;rec-number&gt;3337&lt;/rec-number&gt;&lt;foreign-keys&gt;&lt;key app="EN" db-id="ef029sexpsafv6e2wxopxzasxw292dv25rv9" timestamp="1652457760"&gt;3337&lt;/key&gt;&lt;key app="ENWeb" db-id=""&gt;0&lt;/key&gt;&lt;/foreign-keys&gt;&lt;ref-type name="Journal Article"&gt;17&lt;/ref-type&gt;&lt;contributors&gt;&lt;authors&gt;&lt;author&gt;Moskowitz, Judith T.&lt;/author&gt;&lt;author&gt;Cheung, Elaine O.&lt;/author&gt;&lt;author&gt;Freedman, Melanie&lt;/author&gt;&lt;author&gt;Fernando, Christa&lt;/author&gt;&lt;author&gt;Zhang, Madelynn W.&lt;/author&gt;&lt;author&gt;Huffman, Jeff C.&lt;/author&gt;&lt;author&gt;Addington, Elizabeth L.&lt;/author&gt;&lt;/authors&gt;&lt;/contributors&gt;&lt;titles&gt;&lt;title&gt;Measuring Positive Emotion Outcomes in Positive Psychology Interventions: A Literature Review&lt;/title&gt;&lt;secondary-title&gt;Emotion Review&lt;/secondary-title&gt;&lt;/titles&gt;&lt;periodical&gt;&lt;full-title&gt;Emotion Review&lt;/full-title&gt;&lt;/periodical&gt;&lt;pages&gt;60-73&lt;/pages&gt;&lt;volume&gt;13&lt;/volume&gt;&lt;number&gt;1&lt;/number&gt;&lt;section&gt;60&lt;/section&gt;&lt;dates&gt;&lt;year&gt;2020&lt;/year&gt;&lt;/dates&gt;&lt;isbn&gt;1754-0739&amp;#xD;1754-0747&lt;/isbn&gt;&lt;urls&gt;&lt;/urls&gt;&lt;electronic-resource-num&gt;10.1177/1754073920950811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(Moskowitz et al., 2020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BB477E" w:rsidRPr="00EC7ADA" w14:paraId="0466629E" w14:textId="77777777" w:rsidTr="00BB477E">
        <w:trPr>
          <w:trHeight w:val="57"/>
        </w:trPr>
        <w:tc>
          <w:tcPr>
            <w:tcW w:w="1701" w:type="dxa"/>
            <w:vMerge/>
          </w:tcPr>
          <w:p w14:paraId="0B7659A0" w14:textId="77777777" w:rsidR="00BB477E" w:rsidRPr="00B6171F" w:rsidRDefault="00BB477E" w:rsidP="0012698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5" w:type="dxa"/>
          </w:tcPr>
          <w:p w14:paraId="5658F8A3" w14:textId="77777777" w:rsidR="00BB477E" w:rsidRPr="00B6171F" w:rsidRDefault="00BB477E" w:rsidP="0012698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C7ADA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9481" w:type="dxa"/>
          </w:tcPr>
          <w:p w14:paraId="2E4767D0" w14:textId="77777777" w:rsidR="00BB477E" w:rsidRPr="00B6171F" w:rsidRDefault="00BB477E" w:rsidP="0012698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1710">
              <w:rPr>
                <w:rFonts w:ascii="Times New Roman" w:hAnsi="Times New Roman" w:cs="Times New Roman"/>
                <w:sz w:val="18"/>
                <w:szCs w:val="18"/>
              </w:rPr>
              <w:t>Distinguishing Relational Aspects of Character Strengths with Subjective and Psychological Well-being</w:t>
            </w:r>
            <w:r w:rsidRPr="00051710" w:rsidDel="0005171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Hausler&lt;/Author&gt;&lt;Year&gt;2017&lt;/Year&gt;&lt;RecNum&gt;3338&lt;/RecNum&gt;&lt;DisplayText&gt;(Hausler et al., 2017)&lt;/DisplayText&gt;&lt;record&gt;&lt;rec-number&gt;3338&lt;/rec-number&gt;&lt;foreign-keys&gt;&lt;key app="EN" db-id="ef029sexpsafv6e2wxopxzasxw292dv25rv9" timestamp="1652581562"&gt;3338&lt;/key&gt;&lt;key app="ENWeb" db-id=""&gt;0&lt;/key&gt;&lt;/foreign-keys&gt;&lt;ref-type name="Journal Article"&gt;17&lt;/ref-type&gt;&lt;contributors&gt;&lt;authors&gt;&lt;author&gt;Hausler, M.&lt;/author&gt;&lt;author&gt;Strecker, C.&lt;/author&gt;&lt;author&gt;Huber, A.&lt;/author&gt;&lt;author&gt;Brenner, M.&lt;/author&gt;&lt;author&gt;Hoge, T.&lt;/author&gt;&lt;author&gt;Hofer, S.&lt;/author&gt;&lt;/authors&gt;&lt;/contributors&gt;&lt;auth-address&gt;Department of Medical Psychology, Medical University of InnsbruckInnsbruck, Austria.&amp;#xD;Institute of Psychology, University of InnsbruckInnsbruck, Austria.&lt;/auth-address&gt;&lt;titles&gt;&lt;title&gt;Distinguishing Relational Aspects of Character Strengths with Subjective and Psychological Well-being&lt;/title&gt;&lt;secondary-title&gt;Front Psychol&lt;/secondary-title&gt;&lt;/titles&gt;&lt;periodical&gt;&lt;full-title&gt;Front Psychol&lt;/full-title&gt;&lt;/periodical&gt;&lt;pages&gt;1159&lt;/pages&gt;&lt;volume&gt;8&lt;/volume&gt;&lt;edition&gt;2017/07/27&lt;/edition&gt;&lt;keywords&gt;&lt;keyword&gt;character strengths&lt;/keyword&gt;&lt;keyword&gt;interventions&lt;/keyword&gt;&lt;keyword&gt;medical students&lt;/keyword&gt;&lt;keyword&gt;positive psychology&lt;/keyword&gt;&lt;keyword&gt;virtues&lt;/keyword&gt;&lt;keyword&gt;well-being&lt;/keyword&gt;&lt;/keywords&gt;&lt;dates&gt;&lt;year&gt;2017&lt;/year&gt;&lt;/dates&gt;&lt;isbn&gt;1664-1078 (Print)&amp;#xD;1664-1078 (Linking)&lt;/isbn&gt;&lt;accession-num&gt;28744245&lt;/accession-num&gt;&lt;urls&gt;&lt;related-urls&gt;&lt;url&gt;https://www.ncbi.nlm.nih.gov/pubmed/28744245&lt;/url&gt;&lt;/related-urls&gt;&lt;/urls&gt;&lt;custom2&gt;PMC5504157&lt;/custom2&gt;&lt;electronic-resource-num&gt;10.3389/fpsyg.2017.01159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(Hausler et al., 2017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BB477E" w:rsidRPr="00EC7ADA" w14:paraId="57C095E2" w14:textId="77777777" w:rsidTr="00330CEA">
        <w:tc>
          <w:tcPr>
            <w:tcW w:w="1701" w:type="dxa"/>
            <w:vMerge/>
            <w:tcBorders>
              <w:bottom w:val="single" w:sz="4" w:space="0" w:color="auto"/>
            </w:tcBorders>
          </w:tcPr>
          <w:p w14:paraId="0E09404E" w14:textId="77777777" w:rsidR="00BB477E" w:rsidRPr="00B6171F" w:rsidRDefault="00BB477E" w:rsidP="0012698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5" w:type="dxa"/>
            <w:tcBorders>
              <w:bottom w:val="single" w:sz="4" w:space="0" w:color="auto"/>
            </w:tcBorders>
          </w:tcPr>
          <w:p w14:paraId="13F4B7E5" w14:textId="77777777" w:rsidR="00BB477E" w:rsidRPr="00B6171F" w:rsidRDefault="00BB477E" w:rsidP="0012698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C7ADA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9481" w:type="dxa"/>
          </w:tcPr>
          <w:p w14:paraId="2E3F9194" w14:textId="77777777" w:rsidR="00BB477E" w:rsidRPr="00B6171F" w:rsidRDefault="00BB477E" w:rsidP="0012698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C6C9B">
              <w:rPr>
                <w:rFonts w:ascii="Times New Roman" w:hAnsi="Times New Roman" w:cs="Times New Roman"/>
                <w:sz w:val="18"/>
                <w:szCs w:val="18"/>
              </w:rPr>
              <w:t>Translating Online Positive Psychology Interventions to Sexual and Gender Minorities: A Systematic Review</w:t>
            </w:r>
            <w:r w:rsidRPr="002C6C9B" w:rsidDel="002C6C9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C7ADA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Kb2I8L0F1dGhvcj48WWVhcj4yMDIwPC9ZZWFyPjxSZWNO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Kb2I8L0F1dGhvcj48WWVhcj4yMDIwPC9ZZWFyPjxSZWNO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EC7ADA">
              <w:rPr>
                <w:rFonts w:ascii="Times New Roman" w:hAnsi="Times New Roman" w:cs="Times New Roman"/>
                <w:sz w:val="18"/>
                <w:szCs w:val="18"/>
              </w:rPr>
            </w:r>
            <w:r w:rsidRPr="00EC7ADA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(Job and Williams, 2020)</w:t>
            </w:r>
            <w:r w:rsidRPr="00EC7ADA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BB477E" w:rsidRPr="00EC7ADA" w14:paraId="03BD5285" w14:textId="77777777" w:rsidTr="00330CEA">
        <w:tc>
          <w:tcPr>
            <w:tcW w:w="1701" w:type="dxa"/>
            <w:vMerge w:val="restart"/>
            <w:tcBorders>
              <w:top w:val="single" w:sz="4" w:space="0" w:color="auto"/>
              <w:bottom w:val="nil"/>
            </w:tcBorders>
          </w:tcPr>
          <w:p w14:paraId="4BCFD779" w14:textId="178811AF" w:rsidR="00BB477E" w:rsidRPr="00B6171F" w:rsidRDefault="00BB477E" w:rsidP="00BB477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B477E">
              <w:rPr>
                <w:rFonts w:ascii="Times New Roman" w:hAnsi="Times New Roman" w:cs="Times New Roman"/>
                <w:sz w:val="18"/>
                <w:szCs w:val="18"/>
              </w:rPr>
              <w:t>Cluster #1 character strength</w:t>
            </w:r>
          </w:p>
        </w:tc>
        <w:tc>
          <w:tcPr>
            <w:tcW w:w="725" w:type="dxa"/>
            <w:tcBorders>
              <w:top w:val="single" w:sz="4" w:space="0" w:color="auto"/>
              <w:bottom w:val="nil"/>
            </w:tcBorders>
          </w:tcPr>
          <w:p w14:paraId="7F8A1CA3" w14:textId="3C7DACCC" w:rsidR="00BB477E" w:rsidRPr="00EC7ADA" w:rsidRDefault="00BB477E" w:rsidP="00BB477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913F0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9481" w:type="dxa"/>
            <w:tcBorders>
              <w:top w:val="single" w:sz="4" w:space="0" w:color="auto"/>
            </w:tcBorders>
          </w:tcPr>
          <w:p w14:paraId="707997B1" w14:textId="3C5ADF08" w:rsidR="00BB477E" w:rsidRPr="002C6C9B" w:rsidRDefault="00BB477E" w:rsidP="00BB477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C6C9B">
              <w:rPr>
                <w:rFonts w:ascii="Times New Roman" w:hAnsi="Times New Roman" w:cs="Times New Roman"/>
                <w:sz w:val="18"/>
                <w:szCs w:val="18"/>
              </w:rPr>
              <w:t>Positive psychology in a pandemic: buffering, bolstering, and building mental health</w:t>
            </w:r>
            <w:r w:rsidRPr="002C6C9B" w:rsidDel="002C6C9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913F0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XYXRlcnM8L0F1dGhvcj48WWVhcj4yMDIxPC9ZZWFyPjxS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XYXRlcnM8L0F1dGhvcj48WWVhcj4yMDIxPC9ZZWFyPjxS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8913F0">
              <w:rPr>
                <w:rFonts w:ascii="Times New Roman" w:hAnsi="Times New Roman" w:cs="Times New Roman"/>
                <w:sz w:val="18"/>
                <w:szCs w:val="18"/>
              </w:rPr>
            </w:r>
            <w:r w:rsidRPr="008913F0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(Waters et al., 2021)</w:t>
            </w:r>
            <w:r w:rsidRPr="008913F0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BB477E" w:rsidRPr="00EC7ADA" w14:paraId="4171BE34" w14:textId="77777777" w:rsidTr="00330CEA">
        <w:tc>
          <w:tcPr>
            <w:tcW w:w="1701" w:type="dxa"/>
            <w:vMerge/>
            <w:tcBorders>
              <w:top w:val="nil"/>
            </w:tcBorders>
          </w:tcPr>
          <w:p w14:paraId="50B4C9D8" w14:textId="77777777" w:rsidR="00BB477E" w:rsidRPr="00B6171F" w:rsidRDefault="00BB477E" w:rsidP="00BB477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5" w:type="dxa"/>
            <w:tcBorders>
              <w:top w:val="nil"/>
            </w:tcBorders>
          </w:tcPr>
          <w:p w14:paraId="42B04A1F" w14:textId="052B1658" w:rsidR="00BB477E" w:rsidRPr="00EC7ADA" w:rsidRDefault="00BB477E" w:rsidP="00BB477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913F0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9481" w:type="dxa"/>
          </w:tcPr>
          <w:p w14:paraId="00185B43" w14:textId="6104D8AD" w:rsidR="00BB477E" w:rsidRPr="002C6C9B" w:rsidRDefault="00BB477E" w:rsidP="00BB477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C6C9B">
              <w:rPr>
                <w:rFonts w:ascii="Times New Roman" w:hAnsi="Times New Roman" w:cs="Times New Roman"/>
                <w:sz w:val="18"/>
                <w:szCs w:val="18"/>
              </w:rPr>
              <w:t>Strength Use in the Workplace: A Literature Review</w:t>
            </w:r>
            <w:r w:rsidRPr="002C6C9B" w:rsidDel="002C6C9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913F0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Miglianico&lt;/Author&gt;&lt;Year&gt;2019&lt;/Year&gt;&lt;RecNum&gt;3996&lt;/RecNum&gt;&lt;DisplayText&gt;(Miglianico et al., 2019)&lt;/DisplayText&gt;&lt;record&gt;&lt;rec-number&gt;3996&lt;/rec-number&gt;&lt;foreign-keys&gt;&lt;key app="EN" db-id="ef029sexpsafv6e2wxopxzasxw292dv25rv9" timestamp="1652457599"&gt;3996&lt;/key&gt;&lt;/foreign-keys&gt;&lt;ref-type name="Journal Article"&gt;17&lt;/ref-type&gt;&lt;contributors&gt;&lt;authors&gt;&lt;author&gt;Miglianico, Marine&lt;/author&gt;&lt;author&gt;Dubreuil, Philippe&lt;/author&gt;&lt;author&gt;Miquelon, Paule&lt;/author&gt;&lt;author&gt;Bakker, Arnold B.&lt;/author&gt;&lt;author&gt;Martin-Krumm, Charles&lt;/author&gt;&lt;/authors&gt;&lt;/contributors&gt;&lt;titles&gt;&lt;title&gt;Strength Use in the Workplace: A Literature Review&lt;/title&gt;&lt;secondary-title&gt;Journal of Happiness Studies&lt;/secondary-title&gt;&lt;/titles&gt;&lt;periodical&gt;&lt;full-title&gt;Journal of Happiness Studies&lt;/full-title&gt;&lt;abbr-1&gt;J. Happiness Stud.&lt;/abbr-1&gt;&lt;/periodical&gt;&lt;pages&gt;737-764&lt;/pages&gt;&lt;volume&gt;21&lt;/volume&gt;&lt;number&gt;2&lt;/number&gt;&lt;section&gt;737&lt;/section&gt;&lt;dates&gt;&lt;year&gt;2019&lt;/year&gt;&lt;/dates&gt;&lt;isbn&gt;1389-4978&amp;#xD;1573-7780&lt;/isbn&gt;&lt;urls&gt;&lt;/urls&gt;&lt;electronic-resource-num&gt;10.1007/s10902-019-00095-w&lt;/electronic-resource-num&gt;&lt;/record&gt;&lt;/Cite&gt;&lt;/EndNote&gt;</w:instrText>
            </w:r>
            <w:r w:rsidRPr="008913F0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(Miglianico et al., 2019)</w:t>
            </w:r>
            <w:r w:rsidRPr="008913F0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BB477E" w:rsidRPr="00EC7ADA" w14:paraId="42919589" w14:textId="77777777" w:rsidTr="00BB477E">
        <w:tc>
          <w:tcPr>
            <w:tcW w:w="1701" w:type="dxa"/>
            <w:vMerge/>
          </w:tcPr>
          <w:p w14:paraId="3C17AB2B" w14:textId="77777777" w:rsidR="00BB477E" w:rsidRPr="00B6171F" w:rsidRDefault="00BB477E" w:rsidP="00BB477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5" w:type="dxa"/>
          </w:tcPr>
          <w:p w14:paraId="730E51E1" w14:textId="11F95338" w:rsidR="00BB477E" w:rsidRPr="00EC7ADA" w:rsidRDefault="00BB477E" w:rsidP="00BB477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913F0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9481" w:type="dxa"/>
          </w:tcPr>
          <w:p w14:paraId="07682CF6" w14:textId="24FA542D" w:rsidR="00BB477E" w:rsidRPr="002C6C9B" w:rsidRDefault="00BB477E" w:rsidP="00BB477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C6C9B">
              <w:rPr>
                <w:rFonts w:ascii="Times New Roman" w:hAnsi="Times New Roman" w:cs="Times New Roman"/>
                <w:sz w:val="18"/>
                <w:szCs w:val="18"/>
              </w:rPr>
              <w:t>Identifying thriving Workplaces in Hospitals: Work Characteristics and the Applicability of Character Strengths at Work</w:t>
            </w:r>
            <w:r w:rsidRPr="002C6C9B" w:rsidDel="002C6C9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913F0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Strecker&lt;/Author&gt;&lt;Year&gt;2020&lt;/Year&gt;&lt;RecNum&gt;5420&lt;/RecNum&gt;&lt;DisplayText&gt;(Strecker et al., 2020)&lt;/DisplayText&gt;&lt;record&gt;&lt;rec-number&gt;5420&lt;/rec-number&gt;&lt;foreign-keys&gt;&lt;key app="EN" db-id="ef029sexpsafv6e2wxopxzasxw292dv25rv9" timestamp="1652495582"&gt;5420&lt;/key&gt;&lt;key app="ENWeb" db-id=""&gt;0&lt;/key&gt;&lt;/foreign-keys&gt;&lt;ref-type name="Journal Article"&gt;17&lt;/ref-type&gt;&lt;contributors&gt;&lt;authors&gt;&lt;author&gt;Strecker, C.&lt;/author&gt;&lt;author&gt;Huber, A.&lt;/author&gt;&lt;author&gt;Hoge, T.&lt;/author&gt;&lt;author&gt;Hausler, M.&lt;/author&gt;&lt;author&gt;Hofer, S.&lt;/author&gt;&lt;/authors&gt;&lt;/contributors&gt;&lt;auth-address&gt;Institute of Psychology, University of Innsbruck, Innrain 52, 6020 Innsbruck, Austria.&amp;#xD;Department of Medical Psychology, Medical University of Innsbruck, Innsbruck, Austria.&lt;/auth-address&gt;&lt;titles&gt;&lt;title&gt;Identifying thriving Workplaces in Hospitals: Work Characteristics and the Applicability of Character Strengths at Work&lt;/title&gt;&lt;secondary-title&gt;Appl Res Qual Life&lt;/secondary-title&gt;&lt;/titles&gt;&lt;periodical&gt;&lt;full-title&gt;APPL RES QUAL LIFE&lt;/full-title&gt;&lt;/periodical&gt;&lt;pages&gt;437-461&lt;/pages&gt;&lt;volume&gt;15&lt;/volume&gt;&lt;number&gt;2&lt;/number&gt;&lt;edition&gt;2020/05/28&lt;/edition&gt;&lt;keywords&gt;&lt;keyword&gt;Applicability of signature character strengths&lt;/keyword&gt;&lt;keyword&gt;Autonomy&lt;/keyword&gt;&lt;keyword&gt;Well-being&lt;/keyword&gt;&lt;keyword&gt;Work characteristics&lt;/keyword&gt;&lt;keyword&gt;Work engagement&lt;/keyword&gt;&lt;/keywords&gt;&lt;dates&gt;&lt;year&gt;2020&lt;/year&gt;&lt;pub-dates&gt;&lt;date&gt;Apr&lt;/date&gt;&lt;/pub-dates&gt;&lt;/dates&gt;&lt;isbn&gt;1871-2584 (Print)&amp;#xD;1871-2576 (Linking)&lt;/isbn&gt;&lt;accession-num&gt;32457815&lt;/accession-num&gt;&lt;urls&gt;&lt;related-urls&gt;&lt;url&gt;https://www.ncbi.nlm.nih.gov/pubmed/32457815&lt;/url&gt;&lt;/related-urls&gt;&lt;/urls&gt;&lt;custom2&gt;PMC7250643&lt;/custom2&gt;&lt;electronic-resource-num&gt;10.1007/s11482-018-9693-1&lt;/electronic-resource-num&gt;&lt;/record&gt;&lt;/Cite&gt;&lt;/EndNote&gt;</w:instrText>
            </w:r>
            <w:r w:rsidRPr="008913F0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(Strecker et al., 2020)</w:t>
            </w:r>
            <w:r w:rsidRPr="008913F0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BB477E" w:rsidRPr="00EC7ADA" w14:paraId="12463DCB" w14:textId="77777777" w:rsidTr="00BB477E">
        <w:tc>
          <w:tcPr>
            <w:tcW w:w="1701" w:type="dxa"/>
            <w:vMerge/>
          </w:tcPr>
          <w:p w14:paraId="6E194627" w14:textId="77777777" w:rsidR="00BB477E" w:rsidRPr="00B6171F" w:rsidRDefault="00BB477E" w:rsidP="00BB477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5" w:type="dxa"/>
          </w:tcPr>
          <w:p w14:paraId="5AA52F71" w14:textId="327C0B1B" w:rsidR="00BB477E" w:rsidRPr="00EC7ADA" w:rsidRDefault="00BB477E" w:rsidP="00BB477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913F0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9481" w:type="dxa"/>
          </w:tcPr>
          <w:p w14:paraId="0E19E3D6" w14:textId="5BC2CC98" w:rsidR="00BB477E" w:rsidRPr="002C6C9B" w:rsidRDefault="00BB477E" w:rsidP="00BB477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C6C9B">
              <w:rPr>
                <w:rFonts w:ascii="Times New Roman" w:hAnsi="Times New Roman" w:cs="Times New Roman"/>
                <w:sz w:val="18"/>
                <w:szCs w:val="18"/>
              </w:rPr>
              <w:t>The Character Strengths Response: An Urgent Call to Action</w:t>
            </w:r>
            <w:r w:rsidRPr="002C6C9B" w:rsidDel="002C6C9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913F0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Mayerson&lt;/Author&gt;&lt;Year&gt;2020&lt;/Year&gt;&lt;RecNum&gt;5419&lt;/RecNum&gt;&lt;DisplayText&gt;(Mayerson, 2020)&lt;/DisplayText&gt;&lt;record&gt;&lt;rec-number&gt;5419&lt;/rec-number&gt;&lt;foreign-keys&gt;&lt;key app="EN" db-id="ef029sexpsafv6e2wxopxzasxw292dv25rv9" timestamp="1652495574"&gt;5419&lt;/key&gt;&lt;key app="ENWeb" db-id=""&gt;0&lt;/key&gt;&lt;/foreign-keys&gt;&lt;ref-type name="Journal Article"&gt;17&lt;/ref-type&gt;&lt;contributors&gt;&lt;authors&gt;&lt;author&gt;Mayerson, N. H.&lt;/author&gt;&lt;/authors&gt;&lt;/contributors&gt;&lt;auth-address&gt;VIA Institute on Character, Cincinnati, OH, United States.&lt;/auth-address&gt;&lt;titles&gt;&lt;title&gt;The Character Strengths Response: An Urgent Call to Action&lt;/title&gt;&lt;secondary-title&gt;Front Psychol&lt;/secondary-title&gt;&lt;/titles&gt;&lt;periodical&gt;&lt;full-title&gt;Front Psychol&lt;/full-title&gt;&lt;/periodical&gt;&lt;pages&gt;2106&lt;/pages&gt;&lt;volume&gt;11&lt;/volume&gt;&lt;edition&gt;2020/09/26&lt;/edition&gt;&lt;keywords&gt;&lt;keyword&gt;character&lt;/keyword&gt;&lt;keyword&gt;character strengths&lt;/keyword&gt;&lt;keyword&gt;humanity&lt;/keyword&gt;&lt;keyword&gt;personality&lt;/keyword&gt;&lt;keyword&gt;positive psychology&lt;/keyword&gt;&lt;keyword&gt;strengths&lt;/keyword&gt;&lt;/keywords&gt;&lt;dates&gt;&lt;year&gt;2020&lt;/year&gt;&lt;/dates&gt;&lt;isbn&gt;1664-1078 (Print)&amp;#xD;1664-1078 (Linking)&lt;/isbn&gt;&lt;accession-num&gt;32973633&lt;/accession-num&gt;&lt;urls&gt;&lt;related-urls&gt;&lt;url&gt;https://www.ncbi.nlm.nih.gov/pubmed/32973633&lt;/url&gt;&lt;/related-urls&gt;&lt;/urls&gt;&lt;custom2&gt;PMC7472953&lt;/custom2&gt;&lt;electronic-resource-num&gt;10.3389/fpsyg.2020.02106&lt;/electronic-resource-num&gt;&lt;/record&gt;&lt;/Cite&gt;&lt;/EndNote&gt;</w:instrText>
            </w:r>
            <w:r w:rsidRPr="008913F0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(Mayerson, 2020)</w:t>
            </w:r>
            <w:r w:rsidRPr="008913F0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BB477E" w:rsidRPr="00EC7ADA" w14:paraId="47A119B5" w14:textId="77777777" w:rsidTr="00330CEA">
        <w:tc>
          <w:tcPr>
            <w:tcW w:w="1701" w:type="dxa"/>
            <w:vMerge/>
            <w:tcBorders>
              <w:bottom w:val="single" w:sz="4" w:space="0" w:color="auto"/>
            </w:tcBorders>
          </w:tcPr>
          <w:p w14:paraId="5C1B4857" w14:textId="77777777" w:rsidR="00BB477E" w:rsidRPr="00B6171F" w:rsidRDefault="00BB477E" w:rsidP="00BB477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5" w:type="dxa"/>
            <w:tcBorders>
              <w:bottom w:val="single" w:sz="4" w:space="0" w:color="auto"/>
            </w:tcBorders>
          </w:tcPr>
          <w:p w14:paraId="1DB32286" w14:textId="5B2FCF7D" w:rsidR="00BB477E" w:rsidRPr="00EC7ADA" w:rsidRDefault="00BB477E" w:rsidP="00BB477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913F0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9481" w:type="dxa"/>
            <w:tcBorders>
              <w:bottom w:val="single" w:sz="4" w:space="0" w:color="auto"/>
            </w:tcBorders>
          </w:tcPr>
          <w:p w14:paraId="7C403E40" w14:textId="5437DA4E" w:rsidR="00BB477E" w:rsidRPr="002C6C9B" w:rsidRDefault="00BB477E" w:rsidP="00BB477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C6C9B">
              <w:rPr>
                <w:rFonts w:ascii="Times New Roman" w:hAnsi="Times New Roman" w:cs="Times New Roman"/>
                <w:sz w:val="18"/>
                <w:szCs w:val="18"/>
              </w:rPr>
              <w:t>Distinguishing Relational Aspects of Character Strengths with Subjective and Psychological Well-being</w:t>
            </w:r>
            <w:r w:rsidRPr="002C6C9B" w:rsidDel="002C6C9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Hausler&lt;/Author&gt;&lt;Year&gt;2017&lt;/Year&gt;&lt;RecNum&gt;3338&lt;/RecNum&gt;&lt;DisplayText&gt;(Hausler et al., 2017)&lt;/DisplayText&gt;&lt;record&gt;&lt;rec-number&gt;3338&lt;/rec-number&gt;&lt;foreign-keys&gt;&lt;key app="EN" db-id="ef029sexpsafv6e2wxopxzasxw292dv25rv9" timestamp="1652581562"&gt;3338&lt;/key&gt;&lt;key app="ENWeb" db-id=""&gt;0&lt;/key&gt;&lt;/foreign-keys&gt;&lt;ref-type name="Journal Article"&gt;17&lt;/ref-type&gt;&lt;contributors&gt;&lt;authors&gt;&lt;author&gt;Hausler, M.&lt;/author&gt;&lt;author&gt;Strecker, C.&lt;/author&gt;&lt;author&gt;Huber, A.&lt;/author&gt;&lt;author&gt;Brenner, M.&lt;/author&gt;&lt;author&gt;Hoge, T.&lt;/author&gt;&lt;author&gt;Hofer, S.&lt;/author&gt;&lt;/authors&gt;&lt;/contributors&gt;&lt;auth-address&gt;Department of Medical Psychology, Medical University of InnsbruckInnsbruck, Austria.&amp;#xD;Institute of Psychology, University of InnsbruckInnsbruck, Austria.&lt;/auth-address&gt;&lt;titles&gt;&lt;title&gt;Distinguishing Relational Aspects of Character Strengths with Subjective and Psychological Well-being&lt;/title&gt;&lt;secondary-title&gt;Front Psychol&lt;/secondary-title&gt;&lt;/titles&gt;&lt;periodical&gt;&lt;full-title&gt;Front Psychol&lt;/full-title&gt;&lt;/periodical&gt;&lt;pages&gt;1159&lt;/pages&gt;&lt;volume&gt;8&lt;/volume&gt;&lt;edition&gt;2017/07/27&lt;/edition&gt;&lt;keywords&gt;&lt;keyword&gt;character strengths&lt;/keyword&gt;&lt;keyword&gt;interventions&lt;/keyword&gt;&lt;keyword&gt;medical students&lt;/keyword&gt;&lt;keyword&gt;positive psychology&lt;/keyword&gt;&lt;keyword&gt;virtues&lt;/keyword&gt;&lt;keyword&gt;well-being&lt;/keyword&gt;&lt;/keywords&gt;&lt;dates&gt;&lt;year&gt;2017&lt;/year&gt;&lt;/dates&gt;&lt;isbn&gt;1664-1078 (Print)&amp;#xD;1664-1078 (Linking)&lt;/isbn&gt;&lt;accession-num&gt;28744245&lt;/accession-num&gt;&lt;urls&gt;&lt;related-urls&gt;&lt;url&gt;https://www.ncbi.nlm.nih.gov/pubmed/28744245&lt;/url&gt;&lt;/related-urls&gt;&lt;/urls&gt;&lt;custom2&gt;PMC5504157&lt;/custom2&gt;&lt;electronic-resource-num&gt;10.3389/fpsyg.2017.01159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(Hausler et al., 2017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BB477E" w:rsidRPr="00EC7ADA" w14:paraId="02AE1713" w14:textId="77777777" w:rsidTr="00330CEA">
        <w:tc>
          <w:tcPr>
            <w:tcW w:w="1701" w:type="dxa"/>
            <w:vMerge w:val="restart"/>
            <w:tcBorders>
              <w:top w:val="single" w:sz="4" w:space="0" w:color="auto"/>
              <w:bottom w:val="nil"/>
            </w:tcBorders>
          </w:tcPr>
          <w:p w14:paraId="6F03B4E0" w14:textId="4748D73D" w:rsidR="00BB477E" w:rsidRPr="00B6171F" w:rsidRDefault="00BB477E" w:rsidP="00BB477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B477E">
              <w:rPr>
                <w:rFonts w:ascii="Times New Roman" w:hAnsi="Times New Roman" w:cs="Times New Roman"/>
                <w:sz w:val="18"/>
                <w:szCs w:val="18"/>
              </w:rPr>
              <w:t>Cluster #2 positive psychology intervention</w:t>
            </w:r>
          </w:p>
        </w:tc>
        <w:tc>
          <w:tcPr>
            <w:tcW w:w="725" w:type="dxa"/>
            <w:tcBorders>
              <w:top w:val="single" w:sz="4" w:space="0" w:color="auto"/>
              <w:bottom w:val="nil"/>
            </w:tcBorders>
          </w:tcPr>
          <w:p w14:paraId="7C3ED6B4" w14:textId="1410B02D" w:rsidR="00BB477E" w:rsidRPr="008913F0" w:rsidRDefault="00BB477E" w:rsidP="00BB477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E3684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9481" w:type="dxa"/>
            <w:tcBorders>
              <w:top w:val="single" w:sz="4" w:space="0" w:color="auto"/>
              <w:bottom w:val="nil"/>
            </w:tcBorders>
          </w:tcPr>
          <w:p w14:paraId="11BFB5CC" w14:textId="5F43627F" w:rsidR="00BB477E" w:rsidRPr="002C6C9B" w:rsidRDefault="00BB477E" w:rsidP="00BB477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6167D">
              <w:rPr>
                <w:rFonts w:ascii="Times New Roman" w:hAnsi="Times New Roman" w:cs="Times New Roman"/>
                <w:sz w:val="18"/>
                <w:szCs w:val="18"/>
              </w:rPr>
              <w:t>Positive psychology interventions: a meta-analysis of randomized controlled studies</w:t>
            </w:r>
            <w:r w:rsidRPr="0046167D" w:rsidDel="0046167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Bolier&lt;/Author&gt;&lt;Year&gt;2013&lt;/Year&gt;&lt;RecNum&gt;569&lt;/RecNum&gt;&lt;DisplayText&gt;(Bolier et al., 2013)&lt;/DisplayText&gt;&lt;record&gt;&lt;rec-number&gt;569&lt;/rec-number&gt;&lt;foreign-keys&gt;&lt;key app="EN" db-id="ef029sexpsafv6e2wxopxzasxw292dv25rv9" timestamp="1633936654"&gt;569&lt;/key&gt;&lt;key app="ENWeb" db-id=""&gt;0&lt;/key&gt;&lt;/foreign-keys&gt;&lt;ref-type name="Journal Article"&gt;17&lt;/ref-type&gt;&lt;contributors&gt;&lt;authors&gt;&lt;author&gt;Bolier, L.&lt;/author&gt;&lt;author&gt;Haverman, M.&lt;/author&gt;&lt;author&gt;Westerhof, G. J.&lt;/author&gt;&lt;author&gt;Riper, H.&lt;/author&gt;&lt;author&gt;Smit, F.&lt;/author&gt;&lt;author&gt;Bohlmeijer, E.&lt;/author&gt;&lt;/authors&gt;&lt;/contributors&gt;&lt;auth-address&gt;Department of Public Mental Health, Trimbos Institute, Netherlands Institute of Mental Health and Addiction, PO Box 725 3500 AS, Utrecht, the Netherlands. lbolier@trimbos.nl&lt;/auth-address&gt;&lt;titles&gt;&lt;title&gt;Positive psychology interventions: a meta-analysis of randomized controlled studies&lt;/title&gt;&lt;secondary-title&gt;BMC Public Health&lt;/secondary-title&gt;&lt;/titles&gt;&lt;periodical&gt;&lt;full-title&gt;Bmc Public Health&lt;/full-title&gt;&lt;abbr-1&gt;Bmc Public Health&lt;/abbr-1&gt;&lt;/periodical&gt;&lt;pages&gt;119&lt;/pages&gt;&lt;volume&gt;13&lt;/volume&gt;&lt;edition&gt;2013/02/09&lt;/edition&gt;&lt;keywords&gt;&lt;keyword&gt;Depression/*therapy&lt;/keyword&gt;&lt;keyword&gt;Health Promotion/*methods&lt;/keyword&gt;&lt;keyword&gt;Humans&lt;/keyword&gt;&lt;keyword&gt;Psychotherapy/*methods&lt;/keyword&gt;&lt;keyword&gt;Randomized Controlled Trials as Topic&lt;/keyword&gt;&lt;keyword&gt;Treatment Outcome&lt;/keyword&gt;&lt;/keywords&gt;&lt;dates&gt;&lt;year&gt;2013&lt;/year&gt;&lt;pub-dates&gt;&lt;date&gt;Feb 8&lt;/date&gt;&lt;/pub-dates&gt;&lt;/dates&gt;&lt;isbn&gt;1471-2458 (Electronic)&amp;#xD;1471-2458 (Linking)&lt;/isbn&gt;&lt;accession-num&gt;23390882&lt;/accession-num&gt;&lt;urls&gt;&lt;related-urls&gt;&lt;url&gt;https://www.ncbi.nlm.nih.gov/pubmed/23390882&lt;/url&gt;&lt;/related-urls&gt;&lt;/urls&gt;&lt;custom2&gt;PMC3599475&lt;/custom2&gt;&lt;electronic-resource-num&gt;10.1186/1471-2458-13-119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(Bolier et al., 2013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BB477E" w:rsidRPr="00EC7ADA" w14:paraId="397E244F" w14:textId="77777777" w:rsidTr="00330CEA">
        <w:tc>
          <w:tcPr>
            <w:tcW w:w="1701" w:type="dxa"/>
            <w:vMerge/>
            <w:tcBorders>
              <w:top w:val="nil"/>
              <w:bottom w:val="nil"/>
            </w:tcBorders>
          </w:tcPr>
          <w:p w14:paraId="666D4D1A" w14:textId="77777777" w:rsidR="00BB477E" w:rsidRPr="00B6171F" w:rsidRDefault="00BB477E" w:rsidP="00BB477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5" w:type="dxa"/>
            <w:tcBorders>
              <w:top w:val="nil"/>
              <w:bottom w:val="nil"/>
            </w:tcBorders>
          </w:tcPr>
          <w:p w14:paraId="0A33C699" w14:textId="37268C29" w:rsidR="00BB477E" w:rsidRPr="008913F0" w:rsidRDefault="00BB477E" w:rsidP="00BB477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E3684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9481" w:type="dxa"/>
            <w:tcBorders>
              <w:top w:val="nil"/>
              <w:bottom w:val="nil"/>
            </w:tcBorders>
          </w:tcPr>
          <w:p w14:paraId="7F56A17D" w14:textId="5CDBDB8E" w:rsidR="00BB477E" w:rsidRPr="002C6C9B" w:rsidRDefault="00BB477E" w:rsidP="00BB477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6167D">
              <w:rPr>
                <w:rFonts w:ascii="Times New Roman" w:hAnsi="Times New Roman" w:cs="Times New Roman"/>
                <w:sz w:val="18"/>
                <w:szCs w:val="18"/>
              </w:rPr>
              <w:t>The science of self-help translating positive psychology research into increased individual happiness</w:t>
            </w:r>
            <w:r w:rsidRPr="0046167D" w:rsidDel="0046167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Schueller&lt;/Author&gt;&lt;Year&gt;2014&lt;/Year&gt;&lt;RecNum&gt;3701&lt;/RecNum&gt;&lt;DisplayText&gt;(Schueller and Parks, 2014)&lt;/DisplayText&gt;&lt;record&gt;&lt;rec-number&gt;3701&lt;/rec-number&gt;&lt;foreign-keys&gt;&lt;key app="EN" db-id="ef029sexpsafv6e2wxopxzasxw292dv25rv9" timestamp="1652457599"&gt;3701&lt;/key&gt;&lt;/foreign-keys&gt;&lt;ref-type name="Journal Article"&gt;17&lt;/ref-type&gt;&lt;contributors&gt;&lt;authors&gt;&lt;author&gt;Schueller, Stephen M.&lt;/author&gt;&lt;author&gt;Parks, Acacia C.&lt;/author&gt;&lt;/authors&gt;&lt;/contributors&gt;&lt;titles&gt;&lt;title&gt;The science of self-help translating positive psychology research into increased individual happiness&lt;/title&gt;&lt;secondary-title&gt;European Psychologist&lt;/secondary-title&gt;&lt;/titles&gt;&lt;periodical&gt;&lt;full-title&gt;European Psychologist&lt;/full-title&gt;&lt;abbr-1&gt;Eur. Psychol.&lt;/abbr-1&gt;&lt;/periodical&gt;&lt;pages&gt;145-155&lt;/pages&gt;&lt;volume&gt;19&lt;/volume&gt;&lt;number&gt;2&lt;/number&gt;&lt;section&gt;145&lt;/section&gt;&lt;dates&gt;&lt;year&gt;2014&lt;/year&gt;&lt;/dates&gt;&lt;isbn&gt;1016-9040&amp;#xD;1878-531X&lt;/isbn&gt;&lt;urls&gt;&lt;/urls&gt;&lt;electronic-resource-num&gt;10.1027/1016-9040/a000181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(Schueller and Parks, 2014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BB477E" w:rsidRPr="00EC7ADA" w14:paraId="165E7693" w14:textId="77777777" w:rsidTr="00330CEA">
        <w:tc>
          <w:tcPr>
            <w:tcW w:w="1701" w:type="dxa"/>
            <w:vMerge/>
            <w:tcBorders>
              <w:top w:val="nil"/>
            </w:tcBorders>
          </w:tcPr>
          <w:p w14:paraId="4B765197" w14:textId="77777777" w:rsidR="00BB477E" w:rsidRPr="00B6171F" w:rsidRDefault="00BB477E" w:rsidP="00BB477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5" w:type="dxa"/>
            <w:tcBorders>
              <w:top w:val="nil"/>
            </w:tcBorders>
          </w:tcPr>
          <w:p w14:paraId="1524E9CC" w14:textId="7982CE8B" w:rsidR="00BB477E" w:rsidRPr="008913F0" w:rsidRDefault="00BB477E" w:rsidP="00BB477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E3684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9481" w:type="dxa"/>
            <w:tcBorders>
              <w:top w:val="nil"/>
            </w:tcBorders>
          </w:tcPr>
          <w:p w14:paraId="4429E5B7" w14:textId="2A3AA348" w:rsidR="00BB477E" w:rsidRPr="002C6C9B" w:rsidRDefault="00BB477E" w:rsidP="00BB477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800A1">
              <w:rPr>
                <w:rFonts w:ascii="Times New Roman" w:hAnsi="Times New Roman" w:cs="Times New Roman"/>
                <w:sz w:val="18"/>
                <w:szCs w:val="18"/>
              </w:rPr>
              <w:t>Strength-Based Positive Interventions: Further Evidence for Their Potential in Enhancing Well-Being and Alleviating Depression</w:t>
            </w:r>
            <w:r w:rsidRPr="003800A1" w:rsidDel="003800A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Gander&lt;/Author&gt;&lt;Year&gt;2012&lt;/Year&gt;&lt;RecNum&gt;3346&lt;/RecNum&gt;&lt;DisplayText&gt;(Gander et al., 2012)&lt;/DisplayText&gt;&lt;record&gt;&lt;rec-number&gt;3346&lt;/rec-number&gt;&lt;foreign-keys&gt;&lt;key app="EN" db-id="ef029sexpsafv6e2wxopxzasxw292dv25rv9" timestamp="1652172769"&gt;3346&lt;/key&gt;&lt;key app="ENWeb" db-id=""&gt;0&lt;/key&gt;&lt;/foreign-keys&gt;&lt;ref-type name="Journal Article"&gt;17&lt;/ref-type&gt;&lt;contributors&gt;&lt;authors&gt;&lt;author&gt;Gander, Fabian&lt;/author&gt;&lt;author&gt;Proyer, René T.&lt;/author&gt;&lt;author&gt;Ruch, Willibald&lt;/author&gt;&lt;author&gt;Wyss, Tobias&lt;/author&gt;&lt;/authors&gt;&lt;/contributors&gt;&lt;titles&gt;&lt;title&gt;Strength-Based Positive Interventions: Further Evidence for Their Potential in Enhancing Well-Being and Alleviating Depression&lt;/title&gt;&lt;secondary-title&gt;Journal of Happiness Studies&lt;/secondary-title&gt;&lt;/titles&gt;&lt;periodical&gt;&lt;full-title&gt;Journal of Happiness Studies&lt;/full-title&gt;&lt;abbr-1&gt;J. Happiness Stud.&lt;/abbr-1&gt;&lt;/periodical&gt;&lt;pages&gt;1241-1259&lt;/pages&gt;&lt;volume&gt;14&lt;/volume&gt;&lt;number&gt;4&lt;/number&gt;&lt;section&gt;1241&lt;/section&gt;&lt;dates&gt;&lt;year&gt;2012&lt;/year&gt;&lt;/dates&gt;&lt;isbn&gt;1389-4978&amp;#xD;1573-7780&lt;/isbn&gt;&lt;urls&gt;&lt;/urls&gt;&lt;electronic-resource-num&gt;10.1007/s10902-012-9380-0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(Gander et al., 2012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BB477E" w:rsidRPr="00EC7ADA" w14:paraId="3A3539AB" w14:textId="77777777" w:rsidTr="00BB477E">
        <w:tc>
          <w:tcPr>
            <w:tcW w:w="1701" w:type="dxa"/>
            <w:vMerge/>
          </w:tcPr>
          <w:p w14:paraId="62038476" w14:textId="77777777" w:rsidR="00BB477E" w:rsidRPr="00B6171F" w:rsidRDefault="00BB477E" w:rsidP="00BB477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5" w:type="dxa"/>
          </w:tcPr>
          <w:p w14:paraId="3BFD901D" w14:textId="2696D381" w:rsidR="00BB477E" w:rsidRPr="008913F0" w:rsidRDefault="00BB477E" w:rsidP="00BB477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E3684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9481" w:type="dxa"/>
          </w:tcPr>
          <w:p w14:paraId="098E7BEF" w14:textId="033CC73F" w:rsidR="00BB477E" w:rsidRPr="002C6C9B" w:rsidRDefault="00BB477E" w:rsidP="00BB477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800A1">
              <w:rPr>
                <w:rFonts w:ascii="Times New Roman" w:hAnsi="Times New Roman" w:cs="Times New Roman"/>
                <w:sz w:val="18"/>
                <w:szCs w:val="18"/>
              </w:rPr>
              <w:t>Positive psychotherapy: A strength-based approach</w:t>
            </w:r>
            <w:r w:rsidRPr="003800A1" w:rsidDel="003800A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Rashid&lt;/Author&gt;&lt;Year&gt;2014&lt;/Year&gt;&lt;RecNum&gt;3342&lt;/RecNum&gt;&lt;DisplayText&gt;(Rashid, 2014)&lt;/DisplayText&gt;&lt;record&gt;&lt;rec-number&gt;3342&lt;/rec-number&gt;&lt;foreign-keys&gt;&lt;key app="EN" db-id="ef029sexpsafv6e2wxopxzasxw292dv25rv9" timestamp="1652172749"&gt;3342&lt;/key&gt;&lt;key app="ENWeb" db-id=""&gt;0&lt;/key&gt;&lt;/foreign-keys&gt;&lt;ref-type name="Journal Article"&gt;17&lt;/ref-type&gt;&lt;contributors&gt;&lt;authors&gt;&lt;author&gt;Rashid, Tayyab&lt;/author&gt;&lt;/authors&gt;&lt;/contributors&gt;&lt;titles&gt;&lt;title&gt;Positive psychotherapy: A strength-based approach&lt;/title&gt;&lt;secondary-title&gt;The Journal of Positive Psychology&lt;/secondary-title&gt;&lt;/titles&gt;&lt;periodical&gt;&lt;full-title&gt;The Journal of Positive Psychology&lt;/full-title&gt;&lt;/periodical&gt;&lt;pages&gt;25-40&lt;/pages&gt;&lt;volume&gt;10&lt;/volume&gt;&lt;number&gt;1&lt;/number&gt;&lt;section&gt;25&lt;/section&gt;&lt;dates&gt;&lt;year&gt;2014&lt;/year&gt;&lt;/dates&gt;&lt;isbn&gt;1743-9760&amp;#xD;1743-9779&lt;/isbn&gt;&lt;urls&gt;&lt;/urls&gt;&lt;electronic-resource-num&gt;10.1080/17439760.2014.920411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(Rashid, 2014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BB477E" w:rsidRPr="00EC7ADA" w14:paraId="4FCF9A52" w14:textId="77777777" w:rsidTr="00BB477E">
        <w:tc>
          <w:tcPr>
            <w:tcW w:w="1701" w:type="dxa"/>
            <w:vMerge/>
          </w:tcPr>
          <w:p w14:paraId="39E12F86" w14:textId="77777777" w:rsidR="00BB477E" w:rsidRPr="00B6171F" w:rsidRDefault="00BB477E" w:rsidP="00BB477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5" w:type="dxa"/>
          </w:tcPr>
          <w:p w14:paraId="0EE90BCA" w14:textId="4DB46506" w:rsidR="00BB477E" w:rsidRPr="008913F0" w:rsidRDefault="00BB477E" w:rsidP="00BB477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E3684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9481" w:type="dxa"/>
          </w:tcPr>
          <w:p w14:paraId="1D75EB46" w14:textId="1C94664F" w:rsidR="00BB477E" w:rsidRPr="002C6C9B" w:rsidRDefault="00BB477E" w:rsidP="00BB477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800A1">
              <w:rPr>
                <w:rFonts w:ascii="Times New Roman" w:hAnsi="Times New Roman" w:cs="Times New Roman"/>
                <w:sz w:val="18"/>
                <w:szCs w:val="18"/>
              </w:rPr>
              <w:t>Positive psychology interventions in people aged 50-79 years: long-term effects of placebo-controlled online interventions on well-being and depression</w:t>
            </w:r>
            <w:r w:rsidRPr="003800A1" w:rsidDel="003800A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Proyer&lt;/Author&gt;&lt;Year&gt;2014&lt;/Year&gt;&lt;RecNum&gt;3610&lt;/RecNum&gt;&lt;DisplayText&gt;(Proyer et al., 2014)&lt;/DisplayText&gt;&lt;record&gt;&lt;rec-number&gt;3610&lt;/rec-number&gt;&lt;foreign-keys&gt;&lt;key app="EN" db-id="ef029sexpsafv6e2wxopxzasxw292dv25rv9" timestamp="1652457599"&gt;3610&lt;/key&gt;&lt;/foreign-keys&gt;&lt;ref-type name="Journal Article"&gt;17&lt;/ref-type&gt;&lt;contributors&gt;&lt;authors&gt;&lt;author&gt;Proyer, R. T.&lt;/author&gt;&lt;author&gt;Gander, F.&lt;/author&gt;&lt;author&gt;Wellenzohn, S.&lt;/author&gt;&lt;author&gt;Ruch, W.&lt;/author&gt;&lt;/authors&gt;&lt;/contributors&gt;&lt;auth-address&gt;a Department of Psychology , University of Zurich , Zurich , Switzerland.&lt;/auth-address&gt;&lt;titles&gt;&lt;title&gt;Positive psychology interventions in people aged 50-79 years: long-term effects of placebo-controlled online interventions on well-being and depression&lt;/title&gt;&lt;secondary-title&gt;Aging Ment Health&lt;/secondary-title&gt;&lt;/titles&gt;&lt;periodical&gt;&lt;full-title&gt;AGING MENT HEALTH&lt;/full-title&gt;&lt;/periodical&gt;&lt;pages&gt;997-1005&lt;/pages&gt;&lt;volume&gt;18&lt;/volume&gt;&lt;number&gt;8&lt;/number&gt;&lt;edition&gt;2014/04/10&lt;/edition&gt;&lt;keywords&gt;&lt;keyword&gt;Aged&lt;/keyword&gt;&lt;keyword&gt;Depression/*therapy&lt;/keyword&gt;&lt;keyword&gt;Female&lt;/keyword&gt;&lt;keyword&gt;Follow-Up Studies&lt;/keyword&gt;&lt;keyword&gt;*Happiness&lt;/keyword&gt;&lt;keyword&gt;Humans&lt;/keyword&gt;&lt;keyword&gt;Internet&lt;/keyword&gt;&lt;keyword&gt;Middle Aged&lt;/keyword&gt;&lt;keyword&gt;*Personal Satisfaction&lt;/keyword&gt;&lt;keyword&gt;Placebos&lt;/keyword&gt;&lt;keyword&gt;Psychotherapy/*methods&lt;/keyword&gt;&lt;keyword&gt;Treatment Outcome&lt;/keyword&gt;&lt;keyword&gt;depression&lt;/keyword&gt;&lt;keyword&gt;happiness&lt;/keyword&gt;&lt;keyword&gt;older adults&lt;/keyword&gt;&lt;keyword&gt;positive interventions&lt;/keyword&gt;&lt;keyword&gt;well-being&lt;/keyword&gt;&lt;/keywords&gt;&lt;dates&gt;&lt;year&gt;2014&lt;/year&gt;&lt;/dates&gt;&lt;isbn&gt;1364-6915 (Electronic)&amp;#xD;1360-7863 (Linking)&lt;/isbn&gt;&lt;accession-num&gt;24712501&lt;/accession-num&gt;&lt;urls&gt;&lt;related-urls&gt;&lt;url&gt;https://www.ncbi.nlm.nih.gov/pubmed/24712501&lt;/url&gt;&lt;/related-urls&gt;&lt;/urls&gt;&lt;electronic-resource-num&gt;10.1080/13607863.2014.899978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(Proyer et al., 2014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BB477E" w:rsidRPr="00EC7ADA" w14:paraId="6635E172" w14:textId="77777777" w:rsidTr="00330CEA">
        <w:tc>
          <w:tcPr>
            <w:tcW w:w="1701" w:type="dxa"/>
            <w:vMerge/>
            <w:tcBorders>
              <w:bottom w:val="single" w:sz="4" w:space="0" w:color="auto"/>
            </w:tcBorders>
          </w:tcPr>
          <w:p w14:paraId="2D0C0581" w14:textId="77777777" w:rsidR="00BB477E" w:rsidRPr="00B6171F" w:rsidRDefault="00BB477E" w:rsidP="00BB477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5" w:type="dxa"/>
            <w:tcBorders>
              <w:bottom w:val="single" w:sz="4" w:space="0" w:color="auto"/>
            </w:tcBorders>
          </w:tcPr>
          <w:p w14:paraId="413BF750" w14:textId="0425A7FD" w:rsidR="00BB477E" w:rsidRPr="008913F0" w:rsidRDefault="00BB477E" w:rsidP="00BB477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E3684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9481" w:type="dxa"/>
            <w:tcBorders>
              <w:bottom w:val="single" w:sz="4" w:space="0" w:color="auto"/>
            </w:tcBorders>
          </w:tcPr>
          <w:p w14:paraId="348B7C8C" w14:textId="33AA4CBC" w:rsidR="00BB477E" w:rsidRPr="002C6C9B" w:rsidRDefault="00BB477E" w:rsidP="00BB477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800A1">
              <w:rPr>
                <w:rFonts w:ascii="Times New Roman" w:hAnsi="Times New Roman" w:cs="Times New Roman"/>
                <w:sz w:val="18"/>
                <w:szCs w:val="18"/>
              </w:rPr>
              <w:t>An evaluation of positive psychology intervention effectiveness trials using the re-aim framework: A practice-friendly review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Hone&lt;/Author&gt;&lt;Year&gt;2014&lt;/Year&gt;&lt;RecNum&gt;3734&lt;/RecNum&gt;&lt;DisplayText&gt;(Hone et al., 2014)&lt;/DisplayText&gt;&lt;record&gt;&lt;rec-number&gt;3734&lt;/rec-number&gt;&lt;foreign-keys&gt;&lt;key app="EN" db-id="ef029sexpsafv6e2wxopxzasxw292dv25rv9" timestamp="1652457599"&gt;3734&lt;/key&gt;&lt;/foreign-keys&gt;&lt;ref-type name="Journal Article"&gt;17&lt;/ref-type&gt;&lt;contributors&gt;&lt;authors&gt;&lt;author&gt;Hone, L. C.&lt;/author&gt;&lt;author&gt;Jarden, A.&lt;/author&gt;&lt;author&gt;Schofield, G. M.&lt;/author&gt;&lt;/authors&gt;&lt;/contributors&gt;&lt;titles&gt;&lt;title&gt;An evaluation of positive psychology intervention effectiveness trials using the re-aim framework: A practice-friendly review&lt;/title&gt;&lt;secondary-title&gt;The Journal of Positive Psychology&lt;/secondary-title&gt;&lt;/titles&gt;&lt;periodical&gt;&lt;full-title&gt;The Journal of Positive Psychology&lt;/full-title&gt;&lt;/periodical&gt;&lt;pages&gt;303-322&lt;/pages&gt;&lt;volume&gt;10&lt;/volume&gt;&lt;number&gt;4&lt;/number&gt;&lt;section&gt;303&lt;/section&gt;&lt;dates&gt;&lt;year&gt;2014&lt;/year&gt;&lt;/dates&gt;&lt;isbn&gt;1743-9760&amp;#xD;1743-9779&lt;/isbn&gt;&lt;urls&gt;&lt;/urls&gt;&lt;electronic-resource-num&gt;10.1080/17439760.2014.965267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(Hone et al., 2014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BB477E" w:rsidRPr="00EC7ADA" w14:paraId="0AB36115" w14:textId="77777777" w:rsidTr="00330CEA">
        <w:tc>
          <w:tcPr>
            <w:tcW w:w="1701" w:type="dxa"/>
            <w:vMerge w:val="restart"/>
            <w:tcBorders>
              <w:top w:val="single" w:sz="4" w:space="0" w:color="auto"/>
              <w:bottom w:val="nil"/>
            </w:tcBorders>
          </w:tcPr>
          <w:p w14:paraId="1D5D793E" w14:textId="0312ED9D" w:rsidR="00BB477E" w:rsidRPr="00B6171F" w:rsidRDefault="00BB477E" w:rsidP="00BB477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B477E">
              <w:rPr>
                <w:rFonts w:ascii="Times New Roman" w:hAnsi="Times New Roman" w:cs="Times New Roman"/>
                <w:sz w:val="18"/>
                <w:szCs w:val="18"/>
              </w:rPr>
              <w:t>Cluster #5 foreign language enjoyment</w:t>
            </w:r>
          </w:p>
        </w:tc>
        <w:tc>
          <w:tcPr>
            <w:tcW w:w="725" w:type="dxa"/>
            <w:tcBorders>
              <w:top w:val="single" w:sz="4" w:space="0" w:color="auto"/>
              <w:bottom w:val="nil"/>
            </w:tcBorders>
          </w:tcPr>
          <w:p w14:paraId="26011312" w14:textId="6A6AE499" w:rsidR="00BB477E" w:rsidRPr="008913F0" w:rsidRDefault="00BB477E" w:rsidP="00BB477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7AE7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9481" w:type="dxa"/>
            <w:tcBorders>
              <w:top w:val="single" w:sz="4" w:space="0" w:color="auto"/>
              <w:bottom w:val="nil"/>
            </w:tcBorders>
          </w:tcPr>
          <w:p w14:paraId="12456153" w14:textId="21D0A40A" w:rsidR="00BB477E" w:rsidRPr="002C6C9B" w:rsidRDefault="00BB477E" w:rsidP="00BB477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C198D">
              <w:rPr>
                <w:rFonts w:ascii="Times New Roman" w:hAnsi="Times New Roman" w:cs="Times New Roman"/>
                <w:kern w:val="0"/>
                <w:sz w:val="18"/>
                <w:szCs w:val="18"/>
              </w:rPr>
              <w:t>A Longitudinal Study of Foreign Language Enjoyment and L2 Grit: A Latent Growth Curve Modeling</w:t>
            </w:r>
            <w:r w:rsidRPr="008C198D" w:rsidDel="008C198D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2D7AE7">
              <w:rPr>
                <w:rFonts w:ascii="Times New Roman" w:hAnsi="Times New Roman" w:cs="Times New Roman"/>
                <w:kern w:val="0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instrText xml:space="preserve"> ADDIN EN.CITE &lt;EndNote&gt;&lt;Cite&gt;&lt;Author&gt;Elahi Shirvan&lt;/Author&gt;&lt;Year&gt;2021&lt;/Year&gt;&lt;RecNum&gt;2997&lt;/RecNum&gt;&lt;DisplayText&gt;(Elahi Shirvan et al., 2021)&lt;/DisplayText&gt;&lt;record&gt;&lt;rec-number&gt;2997&lt;/rec-number&gt;&lt;foreign-keys&gt;&lt;key app="EN" db-id="ef029sexpsafv6e2wxopxzasxw292dv25rv9" timestamp="1651656019"&gt;2997&lt;/key&gt;&lt;key app="ENWeb" db-id=""&gt;0&lt;/key&gt;&lt;/foreign-keys&gt;&lt;ref-type name="Journal Article"&gt;17&lt;/ref-type&gt;&lt;contributors&gt;&lt;authors&gt;&lt;author&gt;Elahi Shirvan, M.&lt;/author&gt;&lt;author&gt;Taherian, T.&lt;/author&gt;&lt;author&gt;Shahnama, M.&lt;/author&gt;&lt;author&gt;Yazdanmehr, E.&lt;/author&gt;&lt;/authors&gt;&lt;/contributors&gt;&lt;auth-address&gt;Department of Foreign Languages, University of Bojnord, Bojnord, Iran.&amp;#xD;Department of English Language and Literature, Yazd University, Yazd, Iran.&amp;#xD;Department of English Language, Ferdowsi University of Mashhad, Mashhad, Iran.&amp;#xD;Department of English Language, Attar Institute of Higher Education, Mashhad, Iran.&lt;/auth-address&gt;&lt;titles&gt;&lt;title&gt;A Longitudinal Study of Foreign Language Enjoyment and L2 Grit: A Latent Growth Curve Modeling&lt;/title&gt;&lt;secondary-title&gt;Front Psychol&lt;/secondary-title&gt;&lt;/titles&gt;&lt;periodical&gt;&lt;full-title&gt;Front Psychol&lt;/full-title&gt;&lt;/periodical&gt;&lt;pages&gt;720326&lt;/pages&gt;&lt;volume&gt;12&lt;/volume&gt;&lt;edition&gt;2021/09/17&lt;/edition&gt;&lt;keywords&gt;&lt;keyword&gt;L2 grit&lt;/keyword&gt;&lt;keyword&gt;foreign language enjoyment&lt;/keyword&gt;&lt;keyword&gt;growth level&lt;/keyword&gt;&lt;keyword&gt;initial level&lt;/keyword&gt;&lt;keyword&gt;latent growth curve model&lt;/keyword&gt;&lt;keyword&gt;longitudinal study&lt;/keyword&gt;&lt;keyword&gt;commercial or financial relationships that could be construed as a potential&lt;/keyword&gt;&lt;keyword&gt;conflict of interest.&lt;/keyword&gt;&lt;/keywords&gt;&lt;dates&gt;&lt;year&gt;2021&lt;/year&gt;&lt;/dates&gt;&lt;isbn&gt;1664-1078 (Print)&amp;#xD;1664-1078 (Linking)&lt;/isbn&gt;&lt;accession-num&gt;34526939&lt;/accession-num&gt;&lt;urls&gt;&lt;related-urls&gt;&lt;url&gt;https://www.ncbi.nlm.nih.gov/pubmed/34526939&lt;/url&gt;&lt;/related-urls&gt;&lt;/urls&gt;&lt;custom2&gt;PMC8435725&lt;/custom2&gt;&lt;electronic-resource-num&gt;10.3389/fpsyg.2021.720326&lt;/electronic-resource-num&gt;&lt;/record&gt;&lt;/Cite&gt;&lt;/EndNote&gt;</w:instrText>
            </w:r>
            <w:r w:rsidRPr="002D7AE7">
              <w:rPr>
                <w:rFonts w:ascii="Times New Roman" w:hAnsi="Times New Roman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kern w:val="0"/>
                <w:sz w:val="18"/>
                <w:szCs w:val="18"/>
              </w:rPr>
              <w:t>(Elahi Shirvan et al., 2021)</w:t>
            </w:r>
            <w:r w:rsidRPr="002D7AE7">
              <w:rPr>
                <w:rFonts w:ascii="Times New Roman" w:hAnsi="Times New Roman"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 w:rsidR="00BB477E" w:rsidRPr="00EC7ADA" w14:paraId="2E8B471F" w14:textId="77777777" w:rsidTr="00330CEA">
        <w:tc>
          <w:tcPr>
            <w:tcW w:w="1701" w:type="dxa"/>
            <w:vMerge/>
            <w:tcBorders>
              <w:top w:val="nil"/>
            </w:tcBorders>
          </w:tcPr>
          <w:p w14:paraId="29731E8B" w14:textId="77777777" w:rsidR="00BB477E" w:rsidRPr="00B6171F" w:rsidRDefault="00BB477E" w:rsidP="00BB477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5" w:type="dxa"/>
            <w:tcBorders>
              <w:top w:val="nil"/>
            </w:tcBorders>
          </w:tcPr>
          <w:p w14:paraId="40677F48" w14:textId="5C31E108" w:rsidR="00BB477E" w:rsidRPr="008913F0" w:rsidRDefault="00BB477E" w:rsidP="00BB477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7AE7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9481" w:type="dxa"/>
            <w:tcBorders>
              <w:top w:val="nil"/>
            </w:tcBorders>
          </w:tcPr>
          <w:p w14:paraId="5D8ABD41" w14:textId="0092E21A" w:rsidR="00BB477E" w:rsidRPr="002C6C9B" w:rsidRDefault="00BB477E" w:rsidP="00BB477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C198D">
              <w:rPr>
                <w:rFonts w:ascii="Times New Roman" w:hAnsi="Times New Roman" w:cs="Times New Roman"/>
                <w:kern w:val="0"/>
                <w:sz w:val="18"/>
                <w:szCs w:val="18"/>
              </w:rPr>
              <w:t>Investigating Chinese University Students’ Enjoyment in a Web-Based Language Learning Environment: Validation of the Online Foreign Language Enjoyment Scale</w:t>
            </w:r>
            <w:r w:rsidRPr="008C198D" w:rsidDel="008C198D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2D7AE7">
              <w:rPr>
                <w:rFonts w:ascii="Times New Roman" w:hAnsi="Times New Roman" w:cs="Times New Roman"/>
                <w:kern w:val="0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instrText xml:space="preserve"> ADDIN EN.CITE &lt;EndNote&gt;&lt;Cite&gt;&lt;Author&gt;Wang&lt;/Author&gt;&lt;Year&gt;2021&lt;/Year&gt;&lt;RecNum&gt;5439&lt;/RecNum&gt;&lt;DisplayText&gt;(Wang et al., 2021a)&lt;/DisplayText&gt;&lt;record&gt;&lt;rec-number&gt;5439&lt;/rec-number&gt;&lt;foreign-keys&gt;&lt;key app="EN" db-id="ef029sexpsafv6e2wxopxzasxw292dv25rv9" timestamp="1652522448"&gt;5439&lt;/key&gt;&lt;/foreign-keys&gt;&lt;ref-type name="Journal Article"&gt;17&lt;/ref-type&gt;&lt;contributors&gt;&lt;authors&gt;&lt;author&gt;Wang, Xin&lt;/author&gt;&lt;author&gt;Wang, Yang&lt;/author&gt;&lt;author&gt;Yang, Yizhi&lt;/author&gt;&lt;author&gt;Wang, Lu&lt;/author&gt;&lt;/authors&gt;&lt;/contributors&gt;&lt;titles&gt;&lt;title&gt;Investigating Chinese University Students’ Enjoyment in a Web-Based Language Learning Environment: Validation of the Online Foreign Language Enjoyment Scale&lt;/title&gt;&lt;secondary-title&gt;Perceptual and Motor Skills&lt;/secondary-title&gt;&lt;/titles&gt;&lt;periodical&gt;&lt;full-title&gt;Perceptual and Motor Skills&lt;/full-title&gt;&lt;abbr-1&gt;Percept. Mot. Skills&lt;/abbr-1&gt;&lt;/periodical&gt;&lt;pages&gt;2820-2848&lt;/pages&gt;&lt;volume&gt;128&lt;/volume&gt;&lt;number&gt;6&lt;/number&gt;&lt;dates&gt;&lt;year&gt;2021&lt;/year&gt;&lt;pub-dates&gt;&lt;date&gt;2021/12/01&lt;/date&gt;&lt;/pub-dates&gt;&lt;/dates&gt;&lt;publisher&gt;SAGE Publications Inc&lt;/publisher&gt;&lt;isbn&gt;0031-5125&lt;/isbn&gt;&lt;urls&gt;&lt;related-urls&gt;&lt;url&gt;https://doi.org/10.1177/00315125211041714&lt;/url&gt;&lt;/related-urls&gt;&lt;/urls&gt;&lt;electronic-resource-num&gt;10.1177/00315125211041714&lt;/electronic-resource-num&gt;&lt;access-date&gt;2022/05/14&lt;/access-date&gt;&lt;/record&gt;&lt;/Cite&gt;&lt;/EndNote&gt;</w:instrText>
            </w:r>
            <w:r w:rsidRPr="002D7AE7">
              <w:rPr>
                <w:rFonts w:ascii="Times New Roman" w:hAnsi="Times New Roman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kern w:val="0"/>
                <w:sz w:val="18"/>
                <w:szCs w:val="18"/>
              </w:rPr>
              <w:t>(Wang et al., 2021a)</w:t>
            </w:r>
            <w:r w:rsidRPr="002D7AE7">
              <w:rPr>
                <w:rFonts w:ascii="Times New Roman" w:hAnsi="Times New Roman"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 w:rsidR="00BB477E" w:rsidRPr="00EC7ADA" w14:paraId="72D6902F" w14:textId="77777777" w:rsidTr="00BB477E">
        <w:tc>
          <w:tcPr>
            <w:tcW w:w="1701" w:type="dxa"/>
            <w:vMerge/>
          </w:tcPr>
          <w:p w14:paraId="08EEADEE" w14:textId="77777777" w:rsidR="00BB477E" w:rsidRPr="00B6171F" w:rsidRDefault="00BB477E" w:rsidP="00BB477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5" w:type="dxa"/>
          </w:tcPr>
          <w:p w14:paraId="47933656" w14:textId="1DF8AC08" w:rsidR="00BB477E" w:rsidRPr="008913F0" w:rsidRDefault="00BB477E" w:rsidP="00BB477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7AE7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9481" w:type="dxa"/>
          </w:tcPr>
          <w:p w14:paraId="759867E4" w14:textId="67EC654E" w:rsidR="00BB477E" w:rsidRPr="002C6C9B" w:rsidRDefault="00BB477E" w:rsidP="00BB477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A7A57">
              <w:rPr>
                <w:rFonts w:ascii="Times New Roman" w:hAnsi="Times New Roman" w:cs="Times New Roman"/>
                <w:kern w:val="0"/>
                <w:sz w:val="18"/>
                <w:szCs w:val="18"/>
              </w:rPr>
              <w:t>Trait Emotional Intelligence and Classroom Emotions: A Positive Psychology Investigation and Intervention Among Chinese EFL Learners</w:t>
            </w:r>
            <w:r w:rsidRPr="007A7A57" w:rsidDel="007A7A5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2D7AE7">
              <w:rPr>
                <w:rFonts w:ascii="Times New Roman" w:hAnsi="Times New Roman" w:cs="Times New Roman"/>
                <w:kern w:val="0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instrText xml:space="preserve"> ADDIN EN.CITE &lt;EndNote&gt;&lt;Cite&gt;&lt;Author&gt;Li&lt;/Author&gt;&lt;Year&gt;2019&lt;/Year&gt;&lt;RecNum&gt;4130&lt;/RecNum&gt;&lt;DisplayText&gt;(Li and Xu, 2019)&lt;/DisplayText&gt;&lt;record&gt;&lt;rec-number&gt;4130&lt;/rec-number&gt;&lt;foreign-keys&gt;&lt;key app="EN" db-id="ef029sexpsafv6e2wxopxzasxw292dv25rv9" timestamp="1652457599"&gt;4130&lt;/key&gt;&lt;/foreign-keys&gt;&lt;ref-type name="Journal Article"&gt;17&lt;/ref-type&gt;&lt;contributors&gt;&lt;authors&gt;&lt;author&gt;Li, C.&lt;/author&gt;&lt;author&gt;Xu, J.&lt;/author&gt;&lt;/authors&gt;&lt;/contributors&gt;&lt;auth-address&gt;School of Foreign Languages, Huazhong University of Science and Technology, Wuhan, China.&amp;#xD;College of Foreign Languages and Cultures, Xiamen University, Xiamen, China.&lt;/auth-address&gt;&lt;titles&gt;&lt;title&gt;Trait Emotional Intelligence and Classroom Emotions: A Positive Psychology Investigation and Intervention Among Chinese EFL Learners&lt;/title&gt;&lt;secondary-title&gt;Front Psychol&lt;/secondary-title&gt;&lt;/titles&gt;&lt;periodical&gt;&lt;full-title&gt;Front Psychol&lt;/full-title&gt;&lt;/periodical&gt;&lt;pages&gt;2453&lt;/pages&gt;&lt;volume&gt;10&lt;/volume&gt;&lt;edition&gt;2019/11/19&lt;/edition&gt;&lt;keywords&gt;&lt;keyword&gt;classroom emotions&lt;/keyword&gt;&lt;keyword&gt;foreign language anxiety&lt;/keyword&gt;&lt;keyword&gt;foreign language enjoyment&lt;/keyword&gt;&lt;keyword&gt;positive psychology&lt;/keyword&gt;&lt;keyword&gt;trait emotional intelligence&lt;/keyword&gt;&lt;/keywords&gt;&lt;dates&gt;&lt;year&gt;2019&lt;/year&gt;&lt;/dates&gt;&lt;isbn&gt;1664-1078 (Print)&amp;#xD;1664-1078 (Linking)&lt;/isbn&gt;&lt;accession-num&gt;31736840&lt;/accession-num&gt;&lt;urls&gt;&lt;related-urls&gt;&lt;url&gt;https://www.ncbi.nlm.nih.gov/pubmed/31736840&lt;/url&gt;&lt;/related-urls&gt;&lt;/urls&gt;&lt;custom2&gt;PMC6834770&lt;/custom2&gt;&lt;electronic-resource-num&gt;10.3389/fpsyg.2019.02453&lt;/electronic-resource-num&gt;&lt;/record&gt;&lt;/Cite&gt;&lt;/EndNote&gt;</w:instrText>
            </w:r>
            <w:r w:rsidRPr="002D7AE7">
              <w:rPr>
                <w:rFonts w:ascii="Times New Roman" w:hAnsi="Times New Roman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kern w:val="0"/>
                <w:sz w:val="18"/>
                <w:szCs w:val="18"/>
              </w:rPr>
              <w:t>(Li and Xu, 2019)</w:t>
            </w:r>
            <w:r w:rsidRPr="002D7AE7">
              <w:rPr>
                <w:rFonts w:ascii="Times New Roman" w:hAnsi="Times New Roman"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 w:rsidR="00BB477E" w:rsidRPr="00EC7ADA" w14:paraId="19D99BF7" w14:textId="77777777" w:rsidTr="00BB477E">
        <w:tc>
          <w:tcPr>
            <w:tcW w:w="1701" w:type="dxa"/>
            <w:vMerge/>
          </w:tcPr>
          <w:p w14:paraId="198DAB26" w14:textId="77777777" w:rsidR="00BB477E" w:rsidRPr="00B6171F" w:rsidRDefault="00BB477E" w:rsidP="00BB477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5" w:type="dxa"/>
          </w:tcPr>
          <w:p w14:paraId="6AEB8135" w14:textId="72F741BA" w:rsidR="00BB477E" w:rsidRPr="008913F0" w:rsidRDefault="00BB477E" w:rsidP="00BB477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7AE7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9481" w:type="dxa"/>
          </w:tcPr>
          <w:p w14:paraId="67C8B521" w14:textId="12A183BE" w:rsidR="00BB477E" w:rsidRPr="002C6C9B" w:rsidRDefault="00BB477E" w:rsidP="00BB477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C198D">
              <w:rPr>
                <w:rFonts w:ascii="Times New Roman" w:hAnsi="Times New Roman" w:cs="Times New Roman"/>
                <w:kern w:val="0"/>
                <w:sz w:val="18"/>
                <w:szCs w:val="18"/>
              </w:rPr>
              <w:t>Exploring the Dynamic Interplay Between Foreign Language Enjoyment and Learner Engagement With Regard to EFL Achievement and Absenteeism: A Sequential Mixed Methods Study</w:t>
            </w:r>
            <w:r w:rsidRPr="008C198D" w:rsidDel="008C198D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2D7AE7">
              <w:rPr>
                <w:rFonts w:ascii="Times New Roman" w:hAnsi="Times New Roman" w:cs="Times New Roman"/>
                <w:kern w:val="0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instrText xml:space="preserve"> ADDIN EN.CITE &lt;EndNote&gt;&lt;Cite&gt;&lt;Author&gt;Guo&lt;/Author&gt;&lt;Year&gt;2021&lt;/Year&gt;&lt;RecNum&gt;5440&lt;/RecNum&gt;&lt;DisplayText&gt;(Guo, 2021)&lt;/DisplayText&gt;&lt;record&gt;&lt;rec-number&gt;5440&lt;/rec-number&gt;&lt;foreign-keys&gt;&lt;key app="EN" db-id="ef029sexpsafv6e2wxopxzasxw292dv25rv9" timestamp="1652522533"&gt;5440&lt;/key&gt;&lt;key app="ENWeb" db-id=""&gt;0&lt;/key&gt;&lt;/foreign-keys&gt;&lt;ref-type name="Journal Article"&gt;17&lt;/ref-type&gt;&lt;contributors&gt;&lt;authors&gt;&lt;author&gt;Guo, Y.&lt;/author&gt;&lt;/authors&gt;&lt;/contributors&gt;&lt;auth-address&gt;School of College English Teaching and Research/Postdoctoral Research Center for Chinese Language and Literature Studies, Henan University, Kaifeng, China.&lt;/auth-address&gt;&lt;titles&gt;&lt;title&gt;Exploring the Dynamic Interplay Between Foreign Language Enjoyment and Learner Engagement With Regard to EFL Achievement and Absenteeism: A Sequential Mixed Methods Study&lt;/title&gt;&lt;secondary-title&gt;Front Psychol&lt;/secondary-title&gt;&lt;/titles&gt;&lt;periodical&gt;&lt;full-title&gt;Front Psychol&lt;/full-title&gt;&lt;/periodical&gt;&lt;pages&gt;766058&lt;/pages&gt;&lt;volume&gt;12&lt;/volume&gt;&lt;edition&gt;2021/11/02&lt;/edition&gt;&lt;keywords&gt;&lt;keyword&gt;Foreign language enjoyment&lt;/keyword&gt;&lt;keyword&gt;absenteeism&lt;/keyword&gt;&lt;keyword&gt;achievement&lt;/keyword&gt;&lt;keyword&gt;learner engagement&lt;/keyword&gt;&lt;keyword&gt;mixed methods study&lt;/keyword&gt;&lt;keyword&gt;commercial or financial relationships that could be construed as a potential&lt;/keyword&gt;&lt;keyword&gt;conflict of interest.&lt;/keyword&gt;&lt;/keywords&gt;&lt;dates&gt;&lt;year&gt;2021&lt;/year&gt;&lt;/dates&gt;&lt;isbn&gt;1664-1078 (Print)&amp;#xD;1664-1078 (Linking)&lt;/isbn&gt;&lt;accession-num&gt;34721246&lt;/accession-num&gt;&lt;urls&gt;&lt;related-urls&gt;&lt;url&gt;https://www.ncbi.nlm.nih.gov/pubmed/34721246&lt;/url&gt;&lt;/related-urls&gt;&lt;/urls&gt;&lt;custom2&gt;PMC8554116&lt;/custom2&gt;&lt;electronic-resource-num&gt;10.3389/fpsyg.2021.766058&lt;/electronic-resource-num&gt;&lt;/record&gt;&lt;/Cite&gt;&lt;/EndNote&gt;</w:instrText>
            </w:r>
            <w:r w:rsidRPr="002D7AE7">
              <w:rPr>
                <w:rFonts w:ascii="Times New Roman" w:hAnsi="Times New Roman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kern w:val="0"/>
                <w:sz w:val="18"/>
                <w:szCs w:val="18"/>
              </w:rPr>
              <w:t>(Guo, 2021)</w:t>
            </w:r>
            <w:r w:rsidRPr="002D7AE7">
              <w:rPr>
                <w:rFonts w:ascii="Times New Roman" w:hAnsi="Times New Roman"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 w:rsidR="00BB477E" w:rsidRPr="00EC7ADA" w14:paraId="6DFD70E2" w14:textId="77777777" w:rsidTr="00330CEA">
        <w:tc>
          <w:tcPr>
            <w:tcW w:w="1701" w:type="dxa"/>
            <w:vMerge/>
            <w:tcBorders>
              <w:bottom w:val="single" w:sz="4" w:space="0" w:color="auto"/>
            </w:tcBorders>
          </w:tcPr>
          <w:p w14:paraId="2F3E6C7B" w14:textId="77777777" w:rsidR="00BB477E" w:rsidRPr="00B6171F" w:rsidRDefault="00BB477E" w:rsidP="00BB477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5" w:type="dxa"/>
            <w:tcBorders>
              <w:bottom w:val="single" w:sz="4" w:space="0" w:color="auto"/>
            </w:tcBorders>
          </w:tcPr>
          <w:p w14:paraId="08D46E0C" w14:textId="5947DD93" w:rsidR="00BB477E" w:rsidRPr="008913F0" w:rsidRDefault="00BB477E" w:rsidP="00BB477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7AE7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9481" w:type="dxa"/>
          </w:tcPr>
          <w:p w14:paraId="588E8126" w14:textId="350C2A2B" w:rsidR="00BB477E" w:rsidRPr="002C6C9B" w:rsidRDefault="00BB477E" w:rsidP="00BB477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B413A">
              <w:rPr>
                <w:rFonts w:ascii="Times New Roman" w:hAnsi="Times New Roman" w:cs="Times New Roman"/>
                <w:kern w:val="0"/>
                <w:sz w:val="18"/>
                <w:szCs w:val="18"/>
              </w:rPr>
              <w:t>Researching and Practicing Positive Psychology in Second/Foreign Language Learning and Teaching: The Past, Current Status and Future Directions</w:t>
            </w:r>
            <w:r w:rsidRPr="00BB413A" w:rsidDel="00BB413A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2D7AE7">
              <w:rPr>
                <w:rFonts w:ascii="Times New Roman" w:hAnsi="Times New Roman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XYW5nPC9BdXRob3I+PFllYXI+MjAyMTwvWWVhcj48UmVj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</w:fldData>
              </w:fldChar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XYW5nPC9BdXRob3I+PFllYXI+MjAyMTwvWWVhcj48UmVj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</w:fldData>
              </w:fldChar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fldChar w:fldCharType="end"/>
            </w:r>
            <w:r w:rsidRPr="002D7AE7">
              <w:rPr>
                <w:rFonts w:ascii="Times New Roman" w:hAnsi="Times New Roman" w:cs="Times New Roman"/>
                <w:kern w:val="0"/>
                <w:sz w:val="18"/>
                <w:szCs w:val="18"/>
              </w:rPr>
            </w:r>
            <w:r w:rsidRPr="002D7AE7">
              <w:rPr>
                <w:rFonts w:ascii="Times New Roman" w:hAnsi="Times New Roman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kern w:val="0"/>
                <w:sz w:val="18"/>
                <w:szCs w:val="18"/>
              </w:rPr>
              <w:t>(Wang et al., 2021b)</w:t>
            </w:r>
            <w:r w:rsidRPr="002D7AE7">
              <w:rPr>
                <w:rFonts w:ascii="Times New Roman" w:hAnsi="Times New Roman"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 w:rsidR="00BB477E" w:rsidRPr="00EC7ADA" w14:paraId="51D9BC8B" w14:textId="77777777" w:rsidTr="00330CEA">
        <w:tc>
          <w:tcPr>
            <w:tcW w:w="1701" w:type="dxa"/>
            <w:vMerge w:val="restart"/>
            <w:tcBorders>
              <w:top w:val="single" w:sz="4" w:space="0" w:color="auto"/>
              <w:bottom w:val="nil"/>
            </w:tcBorders>
          </w:tcPr>
          <w:p w14:paraId="7B7A89E7" w14:textId="58221C06" w:rsidR="00BB477E" w:rsidRPr="00B6171F" w:rsidRDefault="00BB477E" w:rsidP="00BB477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B477E">
              <w:rPr>
                <w:rFonts w:ascii="Times New Roman" w:hAnsi="Times New Roman" w:cs="Times New Roman"/>
                <w:sz w:val="18"/>
                <w:szCs w:val="18"/>
              </w:rPr>
              <w:t>Cluster #14 COVID-19 pandemic</w:t>
            </w:r>
          </w:p>
        </w:tc>
        <w:tc>
          <w:tcPr>
            <w:tcW w:w="725" w:type="dxa"/>
            <w:tcBorders>
              <w:top w:val="single" w:sz="4" w:space="0" w:color="auto"/>
              <w:bottom w:val="nil"/>
            </w:tcBorders>
          </w:tcPr>
          <w:p w14:paraId="270964EC" w14:textId="27EC8DC7" w:rsidR="00BB477E" w:rsidRPr="008913F0" w:rsidRDefault="00BB477E" w:rsidP="00BB477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57C9A">
              <w:rPr>
                <w:rFonts w:ascii="Times New Roman" w:hAnsi="Times New Roman" w:cs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9481" w:type="dxa"/>
            <w:tcBorders>
              <w:top w:val="single" w:sz="4" w:space="0" w:color="auto"/>
            </w:tcBorders>
          </w:tcPr>
          <w:p w14:paraId="2E717672" w14:textId="3907D014" w:rsidR="00BB477E" w:rsidRPr="002C6C9B" w:rsidRDefault="00BB477E" w:rsidP="00BB477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B413A">
              <w:rPr>
                <w:rFonts w:ascii="Times New Roman" w:hAnsi="Times New Roman" w:cs="Times New Roman"/>
                <w:kern w:val="0"/>
                <w:sz w:val="18"/>
                <w:szCs w:val="18"/>
              </w:rPr>
              <w:t>Positive psychology in a pandemic: buffering, bolstering, and building mental health</w:t>
            </w:r>
            <w:r w:rsidRPr="00BB413A" w:rsidDel="00BB413A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357C9A">
              <w:rPr>
                <w:rFonts w:ascii="Times New Roman" w:hAnsi="Times New Roman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XYXRlcnM8L0F1dGhvcj48WWVhcj4yMDIxPC9ZZWFyPjxS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</w:fldData>
              </w:fldChar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XYXRlcnM8L0F1dGhvcj48WWVhcj4yMDIxPC9ZZWFyPjxS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</w:fldData>
              </w:fldChar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fldChar w:fldCharType="end"/>
            </w:r>
            <w:r w:rsidRPr="00357C9A">
              <w:rPr>
                <w:rFonts w:ascii="Times New Roman" w:hAnsi="Times New Roman" w:cs="Times New Roman"/>
                <w:kern w:val="0"/>
                <w:sz w:val="18"/>
                <w:szCs w:val="18"/>
              </w:rPr>
            </w:r>
            <w:r w:rsidRPr="00357C9A">
              <w:rPr>
                <w:rFonts w:ascii="Times New Roman" w:hAnsi="Times New Roman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kern w:val="0"/>
                <w:sz w:val="18"/>
                <w:szCs w:val="18"/>
              </w:rPr>
              <w:t>(Waters et al., 2021)</w:t>
            </w:r>
            <w:r w:rsidRPr="00357C9A">
              <w:rPr>
                <w:rFonts w:ascii="Times New Roman" w:hAnsi="Times New Roman"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 w:rsidR="00BB477E" w:rsidRPr="00EC7ADA" w14:paraId="7C771485" w14:textId="77777777" w:rsidTr="00330CEA">
        <w:tc>
          <w:tcPr>
            <w:tcW w:w="1701" w:type="dxa"/>
            <w:vMerge/>
            <w:tcBorders>
              <w:top w:val="nil"/>
              <w:bottom w:val="nil"/>
            </w:tcBorders>
          </w:tcPr>
          <w:p w14:paraId="516BD564" w14:textId="77777777" w:rsidR="00BB477E" w:rsidRPr="00B6171F" w:rsidRDefault="00BB477E" w:rsidP="00BB477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5" w:type="dxa"/>
            <w:tcBorders>
              <w:top w:val="nil"/>
              <w:bottom w:val="nil"/>
            </w:tcBorders>
          </w:tcPr>
          <w:p w14:paraId="30E62DA7" w14:textId="7BC65F5C" w:rsidR="00BB477E" w:rsidRPr="008913F0" w:rsidRDefault="00BB477E" w:rsidP="00BB477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57C9A">
              <w:rPr>
                <w:rFonts w:ascii="Times New Roman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9481" w:type="dxa"/>
          </w:tcPr>
          <w:p w14:paraId="09722EB9" w14:textId="0445534C" w:rsidR="00BB477E" w:rsidRPr="002C6C9B" w:rsidRDefault="00BB477E" w:rsidP="00BB477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B413A">
              <w:rPr>
                <w:rFonts w:ascii="Times New Roman" w:hAnsi="Times New Roman" w:cs="Times New Roman"/>
                <w:kern w:val="0"/>
                <w:sz w:val="18"/>
                <w:szCs w:val="18"/>
              </w:rPr>
              <w:t>How Having a Clear Why Can Help Us Cope With Almost Anything: Meaningful Well-Being and the COVID-19 Pandemic in Mexico</w:t>
            </w:r>
            <w:r w:rsidRPr="00BB413A" w:rsidDel="00BB413A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RdWlyb2dhLUdhcnphPC9BdXRob3I+PFllYXI+MjAyMTwv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</w:fldData>
              </w:fldChar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RdWlyb2dhLUdhcnphPC9BdXRob3I+PFllYXI+MjAyMTwv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</w:fldData>
              </w:fldChar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kern w:val="0"/>
                <w:sz w:val="18"/>
                <w:szCs w:val="18"/>
              </w:rPr>
              <w:t>(Quiroga-Garza et al., 2021)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 w:rsidR="00BB477E" w:rsidRPr="00EC7ADA" w14:paraId="6EC76542" w14:textId="77777777" w:rsidTr="00330CEA">
        <w:tc>
          <w:tcPr>
            <w:tcW w:w="1701" w:type="dxa"/>
            <w:vMerge/>
            <w:tcBorders>
              <w:top w:val="nil"/>
            </w:tcBorders>
          </w:tcPr>
          <w:p w14:paraId="4A6FA969" w14:textId="77777777" w:rsidR="00BB477E" w:rsidRPr="00B6171F" w:rsidRDefault="00BB477E" w:rsidP="00BB477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5" w:type="dxa"/>
            <w:tcBorders>
              <w:top w:val="nil"/>
            </w:tcBorders>
          </w:tcPr>
          <w:p w14:paraId="38C2F524" w14:textId="72993C49" w:rsidR="00BB477E" w:rsidRPr="008913F0" w:rsidRDefault="00BB477E" w:rsidP="00BB477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57C9A">
              <w:rPr>
                <w:rFonts w:ascii="Times New Roman" w:hAnsi="Times New Roman" w:cs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9481" w:type="dxa"/>
          </w:tcPr>
          <w:p w14:paraId="2A43314F" w14:textId="7BAAA6C4" w:rsidR="00BB477E" w:rsidRPr="002C6C9B" w:rsidRDefault="00BB477E" w:rsidP="00BB477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B413A">
              <w:rPr>
                <w:rFonts w:ascii="Times New Roman" w:hAnsi="Times New Roman" w:cs="Times New Roman"/>
                <w:kern w:val="0"/>
                <w:sz w:val="18"/>
                <w:szCs w:val="18"/>
              </w:rPr>
              <w:t>Meaning-Centered Coping in the Era of COVID-19: Direct and Moderating Effects on Depression, Anxiety, and Stress</w:t>
            </w:r>
            <w:r w:rsidRPr="00BB413A" w:rsidDel="00BB413A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instrText xml:space="preserve"> ADDIN EN.CITE &lt;EndNote&gt;&lt;Cite&gt;&lt;Author&gt;Eisenbeck&lt;/Author&gt;&lt;Year&gt;2021&lt;/Year&gt;&lt;RecNum&gt;5447&lt;/RecNum&gt;&lt;DisplayText&gt;(Eisenbeck et al., 2021)&lt;/DisplayText&gt;&lt;record&gt;&lt;rec-number&gt;5447&lt;/rec-number&gt;&lt;foreign-keys&gt;&lt;key app="EN" db-id="ef029sexpsafv6e2wxopxzasxw292dv25rv9" timestamp="1652528434"&gt;5447&lt;/key&gt;&lt;key app="ENWeb" db-id=""&gt;0&lt;/key&gt;&lt;/foreign-keys&gt;&lt;ref-type name="Journal Article"&gt;17&lt;/ref-type&gt;&lt;contributors&gt;&lt;authors&gt;&lt;author&gt;Eisenbeck, N.&lt;/author&gt;&lt;author&gt;Carreno, D. F.&lt;/author&gt;&lt;author&gt;Perez-Escobar, J. A.&lt;/author&gt;&lt;/authors&gt;&lt;/contributors&gt;&lt;auth-address&gt;Department of Psychology, University of Almeria, Almeria, Spain.&amp;#xD;Department of Personality, Evaluation and Psychological Treatment, Faculty of Psychology, University of Seville, Seville, Spain.&amp;#xD;Chair of History and Philosophy of Mathematical Sciences, Department of Humanities, Social and Political Sciences, ETH Zurich, Zurich, Switzerland.&lt;/auth-address&gt;&lt;titles&gt;&lt;title&gt;Meaning-Centered Coping in the Era of COVID-19: Direct and Moderating Effects on Depression, Anxiety, and Stress&lt;/title&gt;&lt;secondary-title&gt;Front Psychol&lt;/secondary-title&gt;&lt;/titles&gt;&lt;periodical&gt;&lt;full-title&gt;Front Psychol&lt;/full-title&gt;&lt;/periodical&gt;&lt;pages&gt;648383&lt;/pages&gt;&lt;volume&gt;12&lt;/volume&gt;&lt;edition&gt;2021/04/06&lt;/edition&gt;&lt;keywords&gt;&lt;keyword&gt;*covid-19&lt;/keyword&gt;&lt;keyword&gt;*anxiety&lt;/keyword&gt;&lt;keyword&gt;*depression&lt;/keyword&gt;&lt;keyword&gt;*existential positive psychology&lt;/keyword&gt;&lt;keyword&gt;*meaning-centered coping&lt;/keyword&gt;&lt;keyword&gt;*positive psychology (PP1.0 and PP2.0)&lt;/keyword&gt;&lt;keyword&gt;*psychological distress&lt;/keyword&gt;&lt;keyword&gt;*stress appraisal&lt;/keyword&gt;&lt;keyword&gt;commercial or financial relationships that could be construed as a potential&lt;/keyword&gt;&lt;keyword&gt;conflict of interest.&lt;/keyword&gt;&lt;/keywords&gt;&lt;dates&gt;&lt;year&gt;2021&lt;/year&gt;&lt;/dates&gt;&lt;isbn&gt;1664-1078 (Print)&amp;#xD;1664-1078 (Linking)&lt;/isbn&gt;&lt;accession-num&gt;33815231&lt;/accession-num&gt;&lt;urls&gt;&lt;related-urls&gt;&lt;url&gt;https://www.ncbi.nlm.nih.gov/pubmed/33815231&lt;/url&gt;&lt;/related-urls&gt;&lt;/urls&gt;&lt;custom2&gt;PMC8010126&lt;/custom2&gt;&lt;electronic-resource-num&gt;10.3389/fpsyg.2021.648383&lt;/electronic-resource-num&gt;&lt;/record&gt;&lt;/Cite&gt;&lt;/EndNote&gt;</w:instrTex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kern w:val="0"/>
                <w:sz w:val="18"/>
                <w:szCs w:val="18"/>
              </w:rPr>
              <w:t>(Eisenbeck et al., 2021)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 w:rsidR="00BB477E" w:rsidRPr="00EC7ADA" w14:paraId="56C8244D" w14:textId="77777777" w:rsidTr="00BB477E">
        <w:tc>
          <w:tcPr>
            <w:tcW w:w="1701" w:type="dxa"/>
            <w:vMerge/>
          </w:tcPr>
          <w:p w14:paraId="4DC11780" w14:textId="77777777" w:rsidR="00BB477E" w:rsidRPr="00B6171F" w:rsidRDefault="00BB477E" w:rsidP="00BB477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5" w:type="dxa"/>
          </w:tcPr>
          <w:p w14:paraId="03AF5A5A" w14:textId="5CCC9CEB" w:rsidR="00BB477E" w:rsidRPr="008913F0" w:rsidRDefault="00BB477E" w:rsidP="00BB477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57C9A">
              <w:rPr>
                <w:rFonts w:ascii="Times New Roman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9481" w:type="dxa"/>
          </w:tcPr>
          <w:p w14:paraId="7929E1CB" w14:textId="30ACDCFB" w:rsidR="00BB477E" w:rsidRPr="002C6C9B" w:rsidRDefault="00BB477E" w:rsidP="00BB477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B413A">
              <w:rPr>
                <w:rFonts w:ascii="Times New Roman" w:hAnsi="Times New Roman" w:cs="Times New Roman"/>
                <w:kern w:val="0"/>
                <w:sz w:val="18"/>
                <w:szCs w:val="18"/>
              </w:rPr>
              <w:t>Tragic Optimism as a Buffer Against COVID-19 Suffering and the Psychometric Properties of a Brief Version of the Life Attitudes Scale</w:t>
            </w:r>
            <w:r w:rsidRPr="00BB413A" w:rsidDel="00BB413A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instrText xml:space="preserve"> ADDIN EN.CITE &lt;EndNote&gt;&lt;Cite&gt;&lt;Author&gt;Leung&lt;/Author&gt;&lt;Year&gt;2021&lt;/Year&gt;&lt;RecNum&gt;5445&lt;/RecNum&gt;&lt;DisplayText&gt;(Leung et al., 2021)&lt;/DisplayText&gt;&lt;record&gt;&lt;rec-number&gt;5445&lt;/rec-number&gt;&lt;foreign-keys&gt;&lt;key app="EN" db-id="ef029sexpsafv6e2wxopxzasxw292dv25rv9" timestamp="1652528422"&gt;5445&lt;/key&gt;&lt;key app="ENWeb" db-id=""&gt;0&lt;/key&gt;&lt;/foreign-keys&gt;&lt;ref-type name="Journal Article"&gt;17&lt;/ref-type&gt;&lt;contributors&gt;&lt;authors&gt;&lt;author&gt;Leung, M. M.&lt;/author&gt;&lt;author&gt;Arslan, G.&lt;/author&gt;&lt;author&gt;Wong, P. T. P.&lt;/author&gt;&lt;/authors&gt;&lt;/contributors&gt;&lt;auth-address&gt;Independent Researcher, Vancouver, BC, Canada.&amp;#xD;Department of Psychological Counseling and Guidance, Mehmet Akif Ersoy University, Burdur, Turkey.&amp;#xD;International Network on Personal Meaning, Toronto, ON, Canada.&amp;#xD;Department of Psychology, Trent University, Peterborough, ON, Canada.&lt;/auth-address&gt;&lt;titles&gt;&lt;title&gt;Tragic Optimism as a Buffer Against COVID-19 Suffering and the Psychometric Properties of a Brief Version of the Life Attitudes Scale&lt;/title&gt;&lt;secondary-title&gt;Front Psychol&lt;/secondary-title&gt;&lt;/titles&gt;&lt;periodical&gt;&lt;full-title&gt;Front Psychol&lt;/full-title&gt;&lt;/periodical&gt;&lt;pages&gt;646843&lt;/pages&gt;&lt;volume&gt;12&lt;/volume&gt;&lt;edition&gt;2021/09/24&lt;/edition&gt;&lt;keywords&gt;&lt;keyword&gt;Covid-19&lt;/keyword&gt;&lt;keyword&gt;Life Attitudes Scale&lt;/keyword&gt;&lt;keyword&gt;existential positive psychology&lt;/keyword&gt;&lt;keyword&gt;suffering&lt;/keyword&gt;&lt;keyword&gt;tragic optimism&lt;/keyword&gt;&lt;keyword&gt;well-being&lt;/keyword&gt;&lt;keyword&gt;commercial or financial relationships that could be construed as a potential&lt;/keyword&gt;&lt;keyword&gt;conflict of interest.&lt;/keyword&gt;&lt;/keywords&gt;&lt;dates&gt;&lt;year&gt;2021&lt;/year&gt;&lt;/dates&gt;&lt;isbn&gt;1664-1078 (Print)&amp;#xD;1664-1078 (Linking)&lt;/isbn&gt;&lt;accession-num&gt;34552523&lt;/accession-num&gt;&lt;urls&gt;&lt;related-urls&gt;&lt;url&gt;https://www.ncbi.nlm.nih.gov/pubmed/34552523&lt;/url&gt;&lt;/related-urls&gt;&lt;/urls&gt;&lt;custom2&gt;PMC8450366&lt;/custom2&gt;&lt;electronic-resource-num&gt;10.3389/fpsyg.2021.646843&lt;/electronic-resource-num&gt;&lt;/record&gt;&lt;/Cite&gt;&lt;/EndNote&gt;</w:instrTex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kern w:val="0"/>
                <w:sz w:val="18"/>
                <w:szCs w:val="18"/>
              </w:rPr>
              <w:t>(Leung et al., 2021)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fldChar w:fldCharType="end"/>
            </w:r>
          </w:p>
        </w:tc>
      </w:tr>
    </w:tbl>
    <w:p w14:paraId="3DAFF544" w14:textId="17D1A23D" w:rsidR="00EE017F" w:rsidRPr="00EE017F" w:rsidRDefault="00EE017F" w:rsidP="00976742">
      <w:pPr>
        <w:ind w:firstLineChars="200" w:firstLine="420"/>
        <w:rPr>
          <w:rFonts w:ascii="Times New Roman" w:hAnsi="Times New Roman" w:cs="Times New Roman"/>
          <w:kern w:val="0"/>
          <w:szCs w:val="21"/>
        </w:rPr>
      </w:pPr>
    </w:p>
    <w:sectPr w:rsidR="00EE017F" w:rsidRPr="00EE017F" w:rsidSect="00976742">
      <w:headerReference w:type="default" r:id="rId8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BCB38F" w14:textId="77777777" w:rsidR="00D105DB" w:rsidRDefault="00D105DB" w:rsidP="00E9268B">
      <w:r>
        <w:separator/>
      </w:r>
    </w:p>
  </w:endnote>
  <w:endnote w:type="continuationSeparator" w:id="0">
    <w:p w14:paraId="4EE31F4A" w14:textId="77777777" w:rsidR="00D105DB" w:rsidRDefault="00D105DB" w:rsidP="00E926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8F3316" w14:textId="77777777" w:rsidR="00D105DB" w:rsidRDefault="00D105DB" w:rsidP="00E9268B">
      <w:r>
        <w:separator/>
      </w:r>
    </w:p>
  </w:footnote>
  <w:footnote w:type="continuationSeparator" w:id="0">
    <w:p w14:paraId="499B592E" w14:textId="77777777" w:rsidR="00D105DB" w:rsidRDefault="00D105DB" w:rsidP="00E9268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1ADB50" w14:textId="4ACF5720" w:rsidR="00F2092F" w:rsidRDefault="00F2092F" w:rsidP="00C111AC">
    <w:pPr>
      <w:pStyle w:val="a3"/>
      <w:jc w:val="left"/>
    </w:pPr>
    <w:r w:rsidRPr="005A1D84">
      <w:rPr>
        <w:noProof/>
        <w:color w:val="A6A6A6" w:themeColor="background1" w:themeShade="A6"/>
      </w:rPr>
      <w:drawing>
        <wp:inline distT="0" distB="0" distL="0" distR="0" wp14:anchorId="0F4E567F" wp14:editId="4B5900E1">
          <wp:extent cx="1382534" cy="497091"/>
          <wp:effectExtent l="0" t="0" r="0" b="0"/>
          <wp:docPr id="3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BB10201"/>
    <w:multiLevelType w:val="hybridMultilevel"/>
    <w:tmpl w:val="4308165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2E872F00"/>
    <w:multiLevelType w:val="multilevel"/>
    <w:tmpl w:val="1DDCFB2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4548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439644207">
    <w:abstractNumId w:val="0"/>
  </w:num>
  <w:num w:numId="2" w16cid:durableId="135399014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Harvard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f029sexpsafv6e2wxopxzasxw292dv25rv9&quot;&gt;博士课题-Saved&lt;record-ids&gt;&lt;item&gt;562&lt;/item&gt;&lt;item&gt;569&lt;/item&gt;&lt;item&gt;618&lt;/item&gt;&lt;item&gt;968&lt;/item&gt;&lt;item&gt;1584&lt;/item&gt;&lt;item&gt;1601&lt;/item&gt;&lt;item&gt;1677&lt;/item&gt;&lt;item&gt;1702&lt;/item&gt;&lt;item&gt;1720&lt;/item&gt;&lt;item&gt;1733&lt;/item&gt;&lt;item&gt;1739&lt;/item&gt;&lt;item&gt;1799&lt;/item&gt;&lt;item&gt;1805&lt;/item&gt;&lt;item&gt;1830&lt;/item&gt;&lt;item&gt;1834&lt;/item&gt;&lt;item&gt;1848&lt;/item&gt;&lt;item&gt;1871&lt;/item&gt;&lt;item&gt;1872&lt;/item&gt;&lt;item&gt;1873&lt;/item&gt;&lt;item&gt;1892&lt;/item&gt;&lt;item&gt;1922&lt;/item&gt;&lt;item&gt;1997&lt;/item&gt;&lt;item&gt;2074&lt;/item&gt;&lt;item&gt;2970&lt;/item&gt;&lt;item&gt;2972&lt;/item&gt;&lt;item&gt;2979&lt;/item&gt;&lt;item&gt;2983&lt;/item&gt;&lt;item&gt;2997&lt;/item&gt;&lt;item&gt;3012&lt;/item&gt;&lt;item&gt;3335&lt;/item&gt;&lt;item&gt;3337&lt;/item&gt;&lt;item&gt;3338&lt;/item&gt;&lt;item&gt;3339&lt;/item&gt;&lt;item&gt;3342&lt;/item&gt;&lt;item&gt;3346&lt;/item&gt;&lt;item&gt;3348&lt;/item&gt;&lt;item&gt;3355&lt;/item&gt;&lt;item&gt;3363&lt;/item&gt;&lt;item&gt;3365&lt;/item&gt;&lt;item&gt;3370&lt;/item&gt;&lt;item&gt;3523&lt;/item&gt;&lt;item&gt;3526&lt;/item&gt;&lt;item&gt;3528&lt;/item&gt;&lt;item&gt;3531&lt;/item&gt;&lt;item&gt;3532&lt;/item&gt;&lt;item&gt;3533&lt;/item&gt;&lt;item&gt;3534&lt;/item&gt;&lt;item&gt;3537&lt;/item&gt;&lt;item&gt;3539&lt;/item&gt;&lt;item&gt;3544&lt;/item&gt;&lt;item&gt;3545&lt;/item&gt;&lt;item&gt;3552&lt;/item&gt;&lt;item&gt;3554&lt;/item&gt;&lt;item&gt;3559&lt;/item&gt;&lt;item&gt;3610&lt;/item&gt;&lt;item&gt;3633&lt;/item&gt;&lt;item&gt;3701&lt;/item&gt;&lt;item&gt;3734&lt;/item&gt;&lt;item&gt;3996&lt;/item&gt;&lt;item&gt;4130&lt;/item&gt;&lt;item&gt;5418&lt;/item&gt;&lt;item&gt;5419&lt;/item&gt;&lt;item&gt;5420&lt;/item&gt;&lt;item&gt;5440&lt;/item&gt;&lt;item&gt;5442&lt;/item&gt;&lt;item&gt;5444&lt;/item&gt;&lt;item&gt;5445&lt;/item&gt;&lt;item&gt;5446&lt;/item&gt;&lt;item&gt;5447&lt;/item&gt;&lt;item&gt;5448&lt;/item&gt;&lt;item&gt;5542&lt;/item&gt;&lt;/record-ids&gt;&lt;/item&gt;&lt;/Libraries&gt;"/>
  </w:docVars>
  <w:rsids>
    <w:rsidRoot w:val="003B5627"/>
    <w:rsid w:val="00001C3C"/>
    <w:rsid w:val="00003A07"/>
    <w:rsid w:val="000043CB"/>
    <w:rsid w:val="0000495F"/>
    <w:rsid w:val="00004D76"/>
    <w:rsid w:val="000052E8"/>
    <w:rsid w:val="00005FAE"/>
    <w:rsid w:val="00006683"/>
    <w:rsid w:val="00007370"/>
    <w:rsid w:val="000102F6"/>
    <w:rsid w:val="00013682"/>
    <w:rsid w:val="00014B26"/>
    <w:rsid w:val="00021147"/>
    <w:rsid w:val="00022206"/>
    <w:rsid w:val="0002551E"/>
    <w:rsid w:val="0002557F"/>
    <w:rsid w:val="00026593"/>
    <w:rsid w:val="00026B40"/>
    <w:rsid w:val="00030227"/>
    <w:rsid w:val="00032EED"/>
    <w:rsid w:val="000331BF"/>
    <w:rsid w:val="000336B9"/>
    <w:rsid w:val="000336F3"/>
    <w:rsid w:val="00034AB7"/>
    <w:rsid w:val="00035206"/>
    <w:rsid w:val="00042BAA"/>
    <w:rsid w:val="000439C9"/>
    <w:rsid w:val="00043D06"/>
    <w:rsid w:val="00051710"/>
    <w:rsid w:val="00052354"/>
    <w:rsid w:val="000534EA"/>
    <w:rsid w:val="00054D6B"/>
    <w:rsid w:val="00055053"/>
    <w:rsid w:val="00055F5D"/>
    <w:rsid w:val="00062A19"/>
    <w:rsid w:val="000643B2"/>
    <w:rsid w:val="00065582"/>
    <w:rsid w:val="00067C6C"/>
    <w:rsid w:val="000717A4"/>
    <w:rsid w:val="00072117"/>
    <w:rsid w:val="00072403"/>
    <w:rsid w:val="000730A3"/>
    <w:rsid w:val="00073163"/>
    <w:rsid w:val="00075499"/>
    <w:rsid w:val="000769E0"/>
    <w:rsid w:val="00076C44"/>
    <w:rsid w:val="0007703C"/>
    <w:rsid w:val="00077386"/>
    <w:rsid w:val="000773CD"/>
    <w:rsid w:val="000776ED"/>
    <w:rsid w:val="0008072F"/>
    <w:rsid w:val="00082CEF"/>
    <w:rsid w:val="00083812"/>
    <w:rsid w:val="00086295"/>
    <w:rsid w:val="00086E0E"/>
    <w:rsid w:val="00087C4F"/>
    <w:rsid w:val="00090CA9"/>
    <w:rsid w:val="00095045"/>
    <w:rsid w:val="00095E06"/>
    <w:rsid w:val="00097176"/>
    <w:rsid w:val="000A175D"/>
    <w:rsid w:val="000A34E2"/>
    <w:rsid w:val="000A3729"/>
    <w:rsid w:val="000A3960"/>
    <w:rsid w:val="000A588E"/>
    <w:rsid w:val="000A5F20"/>
    <w:rsid w:val="000A6175"/>
    <w:rsid w:val="000A7D05"/>
    <w:rsid w:val="000B1139"/>
    <w:rsid w:val="000B1618"/>
    <w:rsid w:val="000B27A2"/>
    <w:rsid w:val="000B2A47"/>
    <w:rsid w:val="000B5B22"/>
    <w:rsid w:val="000B7B18"/>
    <w:rsid w:val="000C053E"/>
    <w:rsid w:val="000C0E2B"/>
    <w:rsid w:val="000C238A"/>
    <w:rsid w:val="000C464D"/>
    <w:rsid w:val="000C7335"/>
    <w:rsid w:val="000C7DBF"/>
    <w:rsid w:val="000D113C"/>
    <w:rsid w:val="000D39D5"/>
    <w:rsid w:val="000D4C1F"/>
    <w:rsid w:val="000D51AC"/>
    <w:rsid w:val="000D63A3"/>
    <w:rsid w:val="000D6815"/>
    <w:rsid w:val="000D7367"/>
    <w:rsid w:val="000D7990"/>
    <w:rsid w:val="000D7BED"/>
    <w:rsid w:val="000E0C6F"/>
    <w:rsid w:val="000E1860"/>
    <w:rsid w:val="000E19D1"/>
    <w:rsid w:val="000E2FFC"/>
    <w:rsid w:val="000E33DF"/>
    <w:rsid w:val="000E3684"/>
    <w:rsid w:val="000E41A6"/>
    <w:rsid w:val="000F0C6A"/>
    <w:rsid w:val="000F0C76"/>
    <w:rsid w:val="000F1177"/>
    <w:rsid w:val="000F24BF"/>
    <w:rsid w:val="000F2C5E"/>
    <w:rsid w:val="000F2ECF"/>
    <w:rsid w:val="000F3CD0"/>
    <w:rsid w:val="000F5154"/>
    <w:rsid w:val="000F60F7"/>
    <w:rsid w:val="000F755E"/>
    <w:rsid w:val="00101CD1"/>
    <w:rsid w:val="00102993"/>
    <w:rsid w:val="00103127"/>
    <w:rsid w:val="00103CEC"/>
    <w:rsid w:val="001071F6"/>
    <w:rsid w:val="00111439"/>
    <w:rsid w:val="00112416"/>
    <w:rsid w:val="0011362F"/>
    <w:rsid w:val="00113FE6"/>
    <w:rsid w:val="001148E6"/>
    <w:rsid w:val="00116AE2"/>
    <w:rsid w:val="0011723B"/>
    <w:rsid w:val="0012092F"/>
    <w:rsid w:val="00121287"/>
    <w:rsid w:val="00121F04"/>
    <w:rsid w:val="001230FB"/>
    <w:rsid w:val="0012331E"/>
    <w:rsid w:val="00125E09"/>
    <w:rsid w:val="00126FDB"/>
    <w:rsid w:val="0013031F"/>
    <w:rsid w:val="00130593"/>
    <w:rsid w:val="001317C0"/>
    <w:rsid w:val="00133CAB"/>
    <w:rsid w:val="00134373"/>
    <w:rsid w:val="001350EF"/>
    <w:rsid w:val="00137E21"/>
    <w:rsid w:val="0014033A"/>
    <w:rsid w:val="0014123F"/>
    <w:rsid w:val="00141336"/>
    <w:rsid w:val="001419D4"/>
    <w:rsid w:val="0014208A"/>
    <w:rsid w:val="00142DB2"/>
    <w:rsid w:val="00144103"/>
    <w:rsid w:val="00145675"/>
    <w:rsid w:val="00145C7A"/>
    <w:rsid w:val="001465AB"/>
    <w:rsid w:val="0015052D"/>
    <w:rsid w:val="001509EF"/>
    <w:rsid w:val="00153669"/>
    <w:rsid w:val="00157015"/>
    <w:rsid w:val="0015792B"/>
    <w:rsid w:val="00160E41"/>
    <w:rsid w:val="0016339F"/>
    <w:rsid w:val="0016537C"/>
    <w:rsid w:val="0016602B"/>
    <w:rsid w:val="00166F40"/>
    <w:rsid w:val="001714BF"/>
    <w:rsid w:val="00171635"/>
    <w:rsid w:val="0017165B"/>
    <w:rsid w:val="0017195E"/>
    <w:rsid w:val="00172570"/>
    <w:rsid w:val="00173727"/>
    <w:rsid w:val="00174817"/>
    <w:rsid w:val="001760ED"/>
    <w:rsid w:val="00176466"/>
    <w:rsid w:val="00176ECA"/>
    <w:rsid w:val="00180083"/>
    <w:rsid w:val="00181097"/>
    <w:rsid w:val="0018247F"/>
    <w:rsid w:val="00183866"/>
    <w:rsid w:val="0018386A"/>
    <w:rsid w:val="00184453"/>
    <w:rsid w:val="00184F5D"/>
    <w:rsid w:val="00190CA8"/>
    <w:rsid w:val="00190E98"/>
    <w:rsid w:val="00192CF3"/>
    <w:rsid w:val="00197792"/>
    <w:rsid w:val="001A350F"/>
    <w:rsid w:val="001A380B"/>
    <w:rsid w:val="001A3F53"/>
    <w:rsid w:val="001A5F10"/>
    <w:rsid w:val="001A60A0"/>
    <w:rsid w:val="001A75E2"/>
    <w:rsid w:val="001B1878"/>
    <w:rsid w:val="001B2A26"/>
    <w:rsid w:val="001B35BE"/>
    <w:rsid w:val="001B53DE"/>
    <w:rsid w:val="001B5A59"/>
    <w:rsid w:val="001C0C08"/>
    <w:rsid w:val="001C2F89"/>
    <w:rsid w:val="001C3C5A"/>
    <w:rsid w:val="001D6389"/>
    <w:rsid w:val="001D75A0"/>
    <w:rsid w:val="001D75CA"/>
    <w:rsid w:val="001D76C2"/>
    <w:rsid w:val="001E161F"/>
    <w:rsid w:val="001E1C2A"/>
    <w:rsid w:val="001E1DD0"/>
    <w:rsid w:val="001E1F00"/>
    <w:rsid w:val="001E2012"/>
    <w:rsid w:val="001E39BB"/>
    <w:rsid w:val="001F0EDB"/>
    <w:rsid w:val="001F174A"/>
    <w:rsid w:val="001F1821"/>
    <w:rsid w:val="001F2715"/>
    <w:rsid w:val="001F408B"/>
    <w:rsid w:val="001F4C20"/>
    <w:rsid w:val="001F5723"/>
    <w:rsid w:val="001F587C"/>
    <w:rsid w:val="001F5A36"/>
    <w:rsid w:val="00201C39"/>
    <w:rsid w:val="00201E82"/>
    <w:rsid w:val="00202652"/>
    <w:rsid w:val="00203845"/>
    <w:rsid w:val="00205C17"/>
    <w:rsid w:val="00206421"/>
    <w:rsid w:val="00206A6A"/>
    <w:rsid w:val="002071FE"/>
    <w:rsid w:val="00207995"/>
    <w:rsid w:val="00212B63"/>
    <w:rsid w:val="00215A15"/>
    <w:rsid w:val="002165F5"/>
    <w:rsid w:val="00220C76"/>
    <w:rsid w:val="00220E12"/>
    <w:rsid w:val="00221961"/>
    <w:rsid w:val="002226F4"/>
    <w:rsid w:val="0022292A"/>
    <w:rsid w:val="00222D48"/>
    <w:rsid w:val="002261D2"/>
    <w:rsid w:val="00231224"/>
    <w:rsid w:val="00231A7E"/>
    <w:rsid w:val="00231B49"/>
    <w:rsid w:val="002324CD"/>
    <w:rsid w:val="00232D9B"/>
    <w:rsid w:val="00232DDE"/>
    <w:rsid w:val="00233E57"/>
    <w:rsid w:val="00243337"/>
    <w:rsid w:val="002452E4"/>
    <w:rsid w:val="00251987"/>
    <w:rsid w:val="00253D2E"/>
    <w:rsid w:val="00254667"/>
    <w:rsid w:val="002547D0"/>
    <w:rsid w:val="00256ACA"/>
    <w:rsid w:val="00262BC8"/>
    <w:rsid w:val="002641CA"/>
    <w:rsid w:val="00265322"/>
    <w:rsid w:val="0026664C"/>
    <w:rsid w:val="0027019F"/>
    <w:rsid w:val="0027099E"/>
    <w:rsid w:val="002713C2"/>
    <w:rsid w:val="00272563"/>
    <w:rsid w:val="002730D5"/>
    <w:rsid w:val="00277407"/>
    <w:rsid w:val="00277B97"/>
    <w:rsid w:val="00277F43"/>
    <w:rsid w:val="0028163F"/>
    <w:rsid w:val="00281E86"/>
    <w:rsid w:val="00283740"/>
    <w:rsid w:val="002858F4"/>
    <w:rsid w:val="00285946"/>
    <w:rsid w:val="00286BB2"/>
    <w:rsid w:val="00287D2A"/>
    <w:rsid w:val="002930DF"/>
    <w:rsid w:val="00293160"/>
    <w:rsid w:val="00295AF9"/>
    <w:rsid w:val="00297015"/>
    <w:rsid w:val="00297030"/>
    <w:rsid w:val="002A2CB8"/>
    <w:rsid w:val="002A30BB"/>
    <w:rsid w:val="002A4588"/>
    <w:rsid w:val="002A4D76"/>
    <w:rsid w:val="002A5F16"/>
    <w:rsid w:val="002A6CAA"/>
    <w:rsid w:val="002B1B2B"/>
    <w:rsid w:val="002B208F"/>
    <w:rsid w:val="002B31BB"/>
    <w:rsid w:val="002B3790"/>
    <w:rsid w:val="002B67FD"/>
    <w:rsid w:val="002C0956"/>
    <w:rsid w:val="002C12E3"/>
    <w:rsid w:val="002C1DD1"/>
    <w:rsid w:val="002C45F0"/>
    <w:rsid w:val="002C6C9B"/>
    <w:rsid w:val="002D1A2C"/>
    <w:rsid w:val="002D28DB"/>
    <w:rsid w:val="002D36F4"/>
    <w:rsid w:val="002D5882"/>
    <w:rsid w:val="002D669D"/>
    <w:rsid w:val="002D7AE7"/>
    <w:rsid w:val="002D7DBF"/>
    <w:rsid w:val="002E0C29"/>
    <w:rsid w:val="002E24FC"/>
    <w:rsid w:val="002E4466"/>
    <w:rsid w:val="002F055D"/>
    <w:rsid w:val="002F0A83"/>
    <w:rsid w:val="002F3B23"/>
    <w:rsid w:val="002F3EC8"/>
    <w:rsid w:val="002F57D7"/>
    <w:rsid w:val="002F67AC"/>
    <w:rsid w:val="002F6EF1"/>
    <w:rsid w:val="002F768C"/>
    <w:rsid w:val="002F76C9"/>
    <w:rsid w:val="00303B54"/>
    <w:rsid w:val="00303ED8"/>
    <w:rsid w:val="00304B6F"/>
    <w:rsid w:val="00313CD2"/>
    <w:rsid w:val="00314D76"/>
    <w:rsid w:val="00317840"/>
    <w:rsid w:val="00321691"/>
    <w:rsid w:val="003234B2"/>
    <w:rsid w:val="00324468"/>
    <w:rsid w:val="003254F3"/>
    <w:rsid w:val="00325E38"/>
    <w:rsid w:val="00326979"/>
    <w:rsid w:val="00326A89"/>
    <w:rsid w:val="00326DC6"/>
    <w:rsid w:val="0032772D"/>
    <w:rsid w:val="00327A68"/>
    <w:rsid w:val="00327B73"/>
    <w:rsid w:val="00330262"/>
    <w:rsid w:val="00330B33"/>
    <w:rsid w:val="00330CEA"/>
    <w:rsid w:val="00331556"/>
    <w:rsid w:val="00333705"/>
    <w:rsid w:val="00334BEC"/>
    <w:rsid w:val="003351FD"/>
    <w:rsid w:val="00340301"/>
    <w:rsid w:val="0034218A"/>
    <w:rsid w:val="00342DE1"/>
    <w:rsid w:val="00344726"/>
    <w:rsid w:val="00344D8D"/>
    <w:rsid w:val="00344DE5"/>
    <w:rsid w:val="00345DA0"/>
    <w:rsid w:val="00345F91"/>
    <w:rsid w:val="003462DB"/>
    <w:rsid w:val="00347BE9"/>
    <w:rsid w:val="00355D15"/>
    <w:rsid w:val="00356FE8"/>
    <w:rsid w:val="00357C9A"/>
    <w:rsid w:val="00361B5A"/>
    <w:rsid w:val="00362D70"/>
    <w:rsid w:val="003665AF"/>
    <w:rsid w:val="003665FA"/>
    <w:rsid w:val="003731C3"/>
    <w:rsid w:val="00373CC4"/>
    <w:rsid w:val="0037494D"/>
    <w:rsid w:val="003750F5"/>
    <w:rsid w:val="00375610"/>
    <w:rsid w:val="00376B74"/>
    <w:rsid w:val="00376CBF"/>
    <w:rsid w:val="003800A1"/>
    <w:rsid w:val="0038210F"/>
    <w:rsid w:val="00382E07"/>
    <w:rsid w:val="00383CD5"/>
    <w:rsid w:val="0038505D"/>
    <w:rsid w:val="00385F27"/>
    <w:rsid w:val="003926D7"/>
    <w:rsid w:val="0039332F"/>
    <w:rsid w:val="003939F6"/>
    <w:rsid w:val="00395142"/>
    <w:rsid w:val="00395794"/>
    <w:rsid w:val="00395C4C"/>
    <w:rsid w:val="003963D6"/>
    <w:rsid w:val="00396EB3"/>
    <w:rsid w:val="0039734E"/>
    <w:rsid w:val="003A0B1F"/>
    <w:rsid w:val="003A28EB"/>
    <w:rsid w:val="003A31A9"/>
    <w:rsid w:val="003A32B8"/>
    <w:rsid w:val="003A357C"/>
    <w:rsid w:val="003A551D"/>
    <w:rsid w:val="003B18E0"/>
    <w:rsid w:val="003B4950"/>
    <w:rsid w:val="003B4B13"/>
    <w:rsid w:val="003B5627"/>
    <w:rsid w:val="003B5794"/>
    <w:rsid w:val="003B6C94"/>
    <w:rsid w:val="003C0091"/>
    <w:rsid w:val="003C0413"/>
    <w:rsid w:val="003C41FA"/>
    <w:rsid w:val="003C5535"/>
    <w:rsid w:val="003C68FD"/>
    <w:rsid w:val="003C7101"/>
    <w:rsid w:val="003D2B41"/>
    <w:rsid w:val="003D2F8B"/>
    <w:rsid w:val="003D30B7"/>
    <w:rsid w:val="003E322F"/>
    <w:rsid w:val="003E410D"/>
    <w:rsid w:val="003E5914"/>
    <w:rsid w:val="003E6527"/>
    <w:rsid w:val="003E6EA2"/>
    <w:rsid w:val="003E714F"/>
    <w:rsid w:val="003F0873"/>
    <w:rsid w:val="003F1EB5"/>
    <w:rsid w:val="003F2EF9"/>
    <w:rsid w:val="003F3760"/>
    <w:rsid w:val="003F6505"/>
    <w:rsid w:val="00400ED1"/>
    <w:rsid w:val="004014B5"/>
    <w:rsid w:val="00401F12"/>
    <w:rsid w:val="0040237E"/>
    <w:rsid w:val="00403090"/>
    <w:rsid w:val="00406068"/>
    <w:rsid w:val="004066D3"/>
    <w:rsid w:val="00406956"/>
    <w:rsid w:val="004072D5"/>
    <w:rsid w:val="004074C3"/>
    <w:rsid w:val="0041297A"/>
    <w:rsid w:val="004140D1"/>
    <w:rsid w:val="004143D2"/>
    <w:rsid w:val="00415710"/>
    <w:rsid w:val="00415D78"/>
    <w:rsid w:val="004178DC"/>
    <w:rsid w:val="00420793"/>
    <w:rsid w:val="00422537"/>
    <w:rsid w:val="00422E65"/>
    <w:rsid w:val="004254F3"/>
    <w:rsid w:val="00426EDD"/>
    <w:rsid w:val="004345A9"/>
    <w:rsid w:val="00434A92"/>
    <w:rsid w:val="00434C5F"/>
    <w:rsid w:val="00434FD2"/>
    <w:rsid w:val="004362EA"/>
    <w:rsid w:val="00437618"/>
    <w:rsid w:val="004379D9"/>
    <w:rsid w:val="004425D5"/>
    <w:rsid w:val="00442AF2"/>
    <w:rsid w:val="00444E3F"/>
    <w:rsid w:val="00445BB4"/>
    <w:rsid w:val="00446722"/>
    <w:rsid w:val="004505A8"/>
    <w:rsid w:val="00450A65"/>
    <w:rsid w:val="00455269"/>
    <w:rsid w:val="00456D10"/>
    <w:rsid w:val="00456DBC"/>
    <w:rsid w:val="0046167D"/>
    <w:rsid w:val="0046564E"/>
    <w:rsid w:val="00467588"/>
    <w:rsid w:val="00471835"/>
    <w:rsid w:val="00471B32"/>
    <w:rsid w:val="00471D2C"/>
    <w:rsid w:val="00472C5F"/>
    <w:rsid w:val="004734F3"/>
    <w:rsid w:val="00473D04"/>
    <w:rsid w:val="00474051"/>
    <w:rsid w:val="0047523D"/>
    <w:rsid w:val="00475480"/>
    <w:rsid w:val="00480C29"/>
    <w:rsid w:val="004856B1"/>
    <w:rsid w:val="004859B5"/>
    <w:rsid w:val="00485D3B"/>
    <w:rsid w:val="0049113C"/>
    <w:rsid w:val="004925F0"/>
    <w:rsid w:val="00493318"/>
    <w:rsid w:val="004937BB"/>
    <w:rsid w:val="0049388D"/>
    <w:rsid w:val="00495E5D"/>
    <w:rsid w:val="00497C6A"/>
    <w:rsid w:val="004A10AE"/>
    <w:rsid w:val="004A19D0"/>
    <w:rsid w:val="004A41E2"/>
    <w:rsid w:val="004A4F46"/>
    <w:rsid w:val="004A5458"/>
    <w:rsid w:val="004A653E"/>
    <w:rsid w:val="004A6958"/>
    <w:rsid w:val="004B3950"/>
    <w:rsid w:val="004B4FD6"/>
    <w:rsid w:val="004B5C4B"/>
    <w:rsid w:val="004B6C69"/>
    <w:rsid w:val="004B773D"/>
    <w:rsid w:val="004C1DD7"/>
    <w:rsid w:val="004C2588"/>
    <w:rsid w:val="004C50A8"/>
    <w:rsid w:val="004C55CB"/>
    <w:rsid w:val="004C692D"/>
    <w:rsid w:val="004C7D2D"/>
    <w:rsid w:val="004D0050"/>
    <w:rsid w:val="004D0DFD"/>
    <w:rsid w:val="004D1B2B"/>
    <w:rsid w:val="004D1C7B"/>
    <w:rsid w:val="004D20BE"/>
    <w:rsid w:val="004D2814"/>
    <w:rsid w:val="004D4CE2"/>
    <w:rsid w:val="004D5C34"/>
    <w:rsid w:val="004D621B"/>
    <w:rsid w:val="004E5461"/>
    <w:rsid w:val="004E5FCF"/>
    <w:rsid w:val="004E751C"/>
    <w:rsid w:val="004F0343"/>
    <w:rsid w:val="004F3F7F"/>
    <w:rsid w:val="004F49AC"/>
    <w:rsid w:val="00503A45"/>
    <w:rsid w:val="00504320"/>
    <w:rsid w:val="0050453D"/>
    <w:rsid w:val="005055AA"/>
    <w:rsid w:val="005108A4"/>
    <w:rsid w:val="00512EEB"/>
    <w:rsid w:val="005158AF"/>
    <w:rsid w:val="0052056C"/>
    <w:rsid w:val="005306BD"/>
    <w:rsid w:val="0053242D"/>
    <w:rsid w:val="005333CF"/>
    <w:rsid w:val="00534A08"/>
    <w:rsid w:val="00534E3B"/>
    <w:rsid w:val="0053552D"/>
    <w:rsid w:val="00535783"/>
    <w:rsid w:val="00537B73"/>
    <w:rsid w:val="005432E7"/>
    <w:rsid w:val="005470F2"/>
    <w:rsid w:val="00551951"/>
    <w:rsid w:val="005537A3"/>
    <w:rsid w:val="00555AEB"/>
    <w:rsid w:val="00557250"/>
    <w:rsid w:val="005716E4"/>
    <w:rsid w:val="0057428C"/>
    <w:rsid w:val="00576BB2"/>
    <w:rsid w:val="005770A3"/>
    <w:rsid w:val="005772C4"/>
    <w:rsid w:val="00580F20"/>
    <w:rsid w:val="00582F12"/>
    <w:rsid w:val="00583839"/>
    <w:rsid w:val="005839F7"/>
    <w:rsid w:val="00583DBB"/>
    <w:rsid w:val="00586097"/>
    <w:rsid w:val="005917D4"/>
    <w:rsid w:val="005917F7"/>
    <w:rsid w:val="00591899"/>
    <w:rsid w:val="00592BEB"/>
    <w:rsid w:val="0059354F"/>
    <w:rsid w:val="005939AC"/>
    <w:rsid w:val="0059434F"/>
    <w:rsid w:val="005957C8"/>
    <w:rsid w:val="00595F1F"/>
    <w:rsid w:val="00597DB3"/>
    <w:rsid w:val="005A04BF"/>
    <w:rsid w:val="005A11E5"/>
    <w:rsid w:val="005A18C2"/>
    <w:rsid w:val="005A5CFE"/>
    <w:rsid w:val="005A5D3F"/>
    <w:rsid w:val="005A5E77"/>
    <w:rsid w:val="005B0E9F"/>
    <w:rsid w:val="005B0F7C"/>
    <w:rsid w:val="005B2552"/>
    <w:rsid w:val="005C50DA"/>
    <w:rsid w:val="005C75EE"/>
    <w:rsid w:val="005C760A"/>
    <w:rsid w:val="005D0980"/>
    <w:rsid w:val="005D1F6C"/>
    <w:rsid w:val="005D2DC1"/>
    <w:rsid w:val="005D560B"/>
    <w:rsid w:val="005E0549"/>
    <w:rsid w:val="005E0D23"/>
    <w:rsid w:val="005E0DFD"/>
    <w:rsid w:val="005E2166"/>
    <w:rsid w:val="005E4FE2"/>
    <w:rsid w:val="005E587F"/>
    <w:rsid w:val="005E5EFC"/>
    <w:rsid w:val="005E6CA4"/>
    <w:rsid w:val="005F05B9"/>
    <w:rsid w:val="005F1027"/>
    <w:rsid w:val="005F1CDF"/>
    <w:rsid w:val="005F51B0"/>
    <w:rsid w:val="005F5981"/>
    <w:rsid w:val="005F59B9"/>
    <w:rsid w:val="005F642B"/>
    <w:rsid w:val="005F68EE"/>
    <w:rsid w:val="00601C02"/>
    <w:rsid w:val="00605242"/>
    <w:rsid w:val="00606F4B"/>
    <w:rsid w:val="006105FA"/>
    <w:rsid w:val="006201AB"/>
    <w:rsid w:val="0062433E"/>
    <w:rsid w:val="006248F4"/>
    <w:rsid w:val="00626366"/>
    <w:rsid w:val="00626C60"/>
    <w:rsid w:val="00627148"/>
    <w:rsid w:val="0063033B"/>
    <w:rsid w:val="00630D82"/>
    <w:rsid w:val="006311A1"/>
    <w:rsid w:val="0063169B"/>
    <w:rsid w:val="00631E24"/>
    <w:rsid w:val="00632E91"/>
    <w:rsid w:val="0063561E"/>
    <w:rsid w:val="006371FF"/>
    <w:rsid w:val="00642C25"/>
    <w:rsid w:val="0064423B"/>
    <w:rsid w:val="006455C9"/>
    <w:rsid w:val="00646D39"/>
    <w:rsid w:val="006470C1"/>
    <w:rsid w:val="00647313"/>
    <w:rsid w:val="0065068A"/>
    <w:rsid w:val="006511C6"/>
    <w:rsid w:val="006541C2"/>
    <w:rsid w:val="00654513"/>
    <w:rsid w:val="006545D5"/>
    <w:rsid w:val="0065761D"/>
    <w:rsid w:val="00657E6D"/>
    <w:rsid w:val="00660183"/>
    <w:rsid w:val="0066407C"/>
    <w:rsid w:val="00664719"/>
    <w:rsid w:val="00666BA2"/>
    <w:rsid w:val="006717BC"/>
    <w:rsid w:val="00671E7D"/>
    <w:rsid w:val="0067219E"/>
    <w:rsid w:val="0067445E"/>
    <w:rsid w:val="006752D3"/>
    <w:rsid w:val="00675413"/>
    <w:rsid w:val="006757CE"/>
    <w:rsid w:val="00677503"/>
    <w:rsid w:val="00680D62"/>
    <w:rsid w:val="0068215D"/>
    <w:rsid w:val="00683326"/>
    <w:rsid w:val="00683467"/>
    <w:rsid w:val="00683A28"/>
    <w:rsid w:val="00683DD9"/>
    <w:rsid w:val="00684245"/>
    <w:rsid w:val="0068784A"/>
    <w:rsid w:val="00691A57"/>
    <w:rsid w:val="00691AFD"/>
    <w:rsid w:val="00693428"/>
    <w:rsid w:val="006951D9"/>
    <w:rsid w:val="00695BA2"/>
    <w:rsid w:val="006961FF"/>
    <w:rsid w:val="006978ED"/>
    <w:rsid w:val="006A0F0C"/>
    <w:rsid w:val="006A132B"/>
    <w:rsid w:val="006A7741"/>
    <w:rsid w:val="006A7ABB"/>
    <w:rsid w:val="006B0D6C"/>
    <w:rsid w:val="006B2AEE"/>
    <w:rsid w:val="006B2AF2"/>
    <w:rsid w:val="006B3EF3"/>
    <w:rsid w:val="006B47D2"/>
    <w:rsid w:val="006B64D6"/>
    <w:rsid w:val="006B68C4"/>
    <w:rsid w:val="006B746B"/>
    <w:rsid w:val="006C118E"/>
    <w:rsid w:val="006C276D"/>
    <w:rsid w:val="006C6BF0"/>
    <w:rsid w:val="006D0A29"/>
    <w:rsid w:val="006D2925"/>
    <w:rsid w:val="006D2963"/>
    <w:rsid w:val="006D33E3"/>
    <w:rsid w:val="006D65FA"/>
    <w:rsid w:val="006D67F0"/>
    <w:rsid w:val="006E0DB0"/>
    <w:rsid w:val="006E2085"/>
    <w:rsid w:val="006E4509"/>
    <w:rsid w:val="006E6CC8"/>
    <w:rsid w:val="006E7739"/>
    <w:rsid w:val="006E775E"/>
    <w:rsid w:val="006F08DE"/>
    <w:rsid w:val="006F1FD8"/>
    <w:rsid w:val="006F23A8"/>
    <w:rsid w:val="006F2A9C"/>
    <w:rsid w:val="006F30BA"/>
    <w:rsid w:val="006F400B"/>
    <w:rsid w:val="006F4608"/>
    <w:rsid w:val="006F70C6"/>
    <w:rsid w:val="00700C79"/>
    <w:rsid w:val="00703B45"/>
    <w:rsid w:val="00705CA6"/>
    <w:rsid w:val="007061C6"/>
    <w:rsid w:val="007064FC"/>
    <w:rsid w:val="00706B44"/>
    <w:rsid w:val="007072AE"/>
    <w:rsid w:val="00711D2F"/>
    <w:rsid w:val="00712736"/>
    <w:rsid w:val="00715619"/>
    <w:rsid w:val="00716704"/>
    <w:rsid w:val="00716EC0"/>
    <w:rsid w:val="007215BD"/>
    <w:rsid w:val="00722BCC"/>
    <w:rsid w:val="00722E70"/>
    <w:rsid w:val="00722F7D"/>
    <w:rsid w:val="00725551"/>
    <w:rsid w:val="007265B6"/>
    <w:rsid w:val="00726CD2"/>
    <w:rsid w:val="00732F9F"/>
    <w:rsid w:val="00733DA7"/>
    <w:rsid w:val="00735293"/>
    <w:rsid w:val="00736A1B"/>
    <w:rsid w:val="00737DB4"/>
    <w:rsid w:val="007425C9"/>
    <w:rsid w:val="007429C2"/>
    <w:rsid w:val="007452E7"/>
    <w:rsid w:val="00746377"/>
    <w:rsid w:val="00752BFD"/>
    <w:rsid w:val="00752D31"/>
    <w:rsid w:val="007540BE"/>
    <w:rsid w:val="007540ED"/>
    <w:rsid w:val="00754203"/>
    <w:rsid w:val="00755D88"/>
    <w:rsid w:val="0076420B"/>
    <w:rsid w:val="00764CBB"/>
    <w:rsid w:val="00771D80"/>
    <w:rsid w:val="00772337"/>
    <w:rsid w:val="00772670"/>
    <w:rsid w:val="00774BEE"/>
    <w:rsid w:val="00774CD8"/>
    <w:rsid w:val="00774D4C"/>
    <w:rsid w:val="00775FAA"/>
    <w:rsid w:val="00776F83"/>
    <w:rsid w:val="00780EB8"/>
    <w:rsid w:val="007834E1"/>
    <w:rsid w:val="007843E4"/>
    <w:rsid w:val="007844E5"/>
    <w:rsid w:val="00785BF2"/>
    <w:rsid w:val="00786E65"/>
    <w:rsid w:val="007871DE"/>
    <w:rsid w:val="007905C2"/>
    <w:rsid w:val="00790E62"/>
    <w:rsid w:val="0079136F"/>
    <w:rsid w:val="00791BDF"/>
    <w:rsid w:val="0079391C"/>
    <w:rsid w:val="00793BBC"/>
    <w:rsid w:val="00793F84"/>
    <w:rsid w:val="00795DF2"/>
    <w:rsid w:val="00796DBC"/>
    <w:rsid w:val="007A3351"/>
    <w:rsid w:val="007A3712"/>
    <w:rsid w:val="007A3882"/>
    <w:rsid w:val="007A3DC1"/>
    <w:rsid w:val="007A4034"/>
    <w:rsid w:val="007A4153"/>
    <w:rsid w:val="007A46BC"/>
    <w:rsid w:val="007A4CC8"/>
    <w:rsid w:val="007A5F3D"/>
    <w:rsid w:val="007A7A57"/>
    <w:rsid w:val="007B0F18"/>
    <w:rsid w:val="007B4029"/>
    <w:rsid w:val="007B5FCC"/>
    <w:rsid w:val="007B6D27"/>
    <w:rsid w:val="007B70A2"/>
    <w:rsid w:val="007B79D5"/>
    <w:rsid w:val="007C00AD"/>
    <w:rsid w:val="007C00EE"/>
    <w:rsid w:val="007C03DD"/>
    <w:rsid w:val="007C5D71"/>
    <w:rsid w:val="007C7F57"/>
    <w:rsid w:val="007D0044"/>
    <w:rsid w:val="007D01C0"/>
    <w:rsid w:val="007D059D"/>
    <w:rsid w:val="007D0E24"/>
    <w:rsid w:val="007D119D"/>
    <w:rsid w:val="007D1776"/>
    <w:rsid w:val="007D1C8A"/>
    <w:rsid w:val="007D1E5E"/>
    <w:rsid w:val="007D1F5E"/>
    <w:rsid w:val="007D2779"/>
    <w:rsid w:val="007D3162"/>
    <w:rsid w:val="007D38A5"/>
    <w:rsid w:val="007D51C9"/>
    <w:rsid w:val="007D7194"/>
    <w:rsid w:val="007D747A"/>
    <w:rsid w:val="007E1102"/>
    <w:rsid w:val="007E414B"/>
    <w:rsid w:val="007E503D"/>
    <w:rsid w:val="007E5BFC"/>
    <w:rsid w:val="007F1840"/>
    <w:rsid w:val="007F1E24"/>
    <w:rsid w:val="007F30FF"/>
    <w:rsid w:val="007F4476"/>
    <w:rsid w:val="007F518F"/>
    <w:rsid w:val="007F531B"/>
    <w:rsid w:val="007F5CA0"/>
    <w:rsid w:val="007F6766"/>
    <w:rsid w:val="0080041A"/>
    <w:rsid w:val="00801EDC"/>
    <w:rsid w:val="00802751"/>
    <w:rsid w:val="008036C8"/>
    <w:rsid w:val="008102B7"/>
    <w:rsid w:val="008106B9"/>
    <w:rsid w:val="00811573"/>
    <w:rsid w:val="00813199"/>
    <w:rsid w:val="0081411A"/>
    <w:rsid w:val="008141BF"/>
    <w:rsid w:val="00815C02"/>
    <w:rsid w:val="00816648"/>
    <w:rsid w:val="00825F65"/>
    <w:rsid w:val="008260ED"/>
    <w:rsid w:val="008321FD"/>
    <w:rsid w:val="00832905"/>
    <w:rsid w:val="0083413C"/>
    <w:rsid w:val="00837723"/>
    <w:rsid w:val="008419FB"/>
    <w:rsid w:val="00841A2A"/>
    <w:rsid w:val="0084273A"/>
    <w:rsid w:val="00843BB4"/>
    <w:rsid w:val="00846A04"/>
    <w:rsid w:val="00851B3C"/>
    <w:rsid w:val="00855308"/>
    <w:rsid w:val="008629EF"/>
    <w:rsid w:val="008671BA"/>
    <w:rsid w:val="00867A59"/>
    <w:rsid w:val="00870C32"/>
    <w:rsid w:val="008716BD"/>
    <w:rsid w:val="00871B85"/>
    <w:rsid w:val="0087465B"/>
    <w:rsid w:val="008760D1"/>
    <w:rsid w:val="008763A2"/>
    <w:rsid w:val="00876576"/>
    <w:rsid w:val="00877CE7"/>
    <w:rsid w:val="00881166"/>
    <w:rsid w:val="008852C8"/>
    <w:rsid w:val="0088758D"/>
    <w:rsid w:val="008877FF"/>
    <w:rsid w:val="008908A3"/>
    <w:rsid w:val="008913F0"/>
    <w:rsid w:val="00891746"/>
    <w:rsid w:val="00892036"/>
    <w:rsid w:val="00892E3A"/>
    <w:rsid w:val="00893626"/>
    <w:rsid w:val="00893A19"/>
    <w:rsid w:val="00894068"/>
    <w:rsid w:val="008973FE"/>
    <w:rsid w:val="00897700"/>
    <w:rsid w:val="008A1C47"/>
    <w:rsid w:val="008A2D54"/>
    <w:rsid w:val="008A38F5"/>
    <w:rsid w:val="008A5A0A"/>
    <w:rsid w:val="008A6734"/>
    <w:rsid w:val="008A7D49"/>
    <w:rsid w:val="008B1824"/>
    <w:rsid w:val="008B1B44"/>
    <w:rsid w:val="008B48BA"/>
    <w:rsid w:val="008B4A22"/>
    <w:rsid w:val="008C09DE"/>
    <w:rsid w:val="008C0A03"/>
    <w:rsid w:val="008C198D"/>
    <w:rsid w:val="008C284A"/>
    <w:rsid w:val="008C2F3D"/>
    <w:rsid w:val="008C454E"/>
    <w:rsid w:val="008C50C6"/>
    <w:rsid w:val="008C65E6"/>
    <w:rsid w:val="008D0AD1"/>
    <w:rsid w:val="008D3309"/>
    <w:rsid w:val="008D3D97"/>
    <w:rsid w:val="008D4813"/>
    <w:rsid w:val="008D4C6D"/>
    <w:rsid w:val="008D5633"/>
    <w:rsid w:val="008D5DB8"/>
    <w:rsid w:val="008D6CF1"/>
    <w:rsid w:val="008D7D54"/>
    <w:rsid w:val="008E1658"/>
    <w:rsid w:val="008E179A"/>
    <w:rsid w:val="008E2533"/>
    <w:rsid w:val="008E28E2"/>
    <w:rsid w:val="008E2AB4"/>
    <w:rsid w:val="008E3E8A"/>
    <w:rsid w:val="008E4544"/>
    <w:rsid w:val="008E4FC0"/>
    <w:rsid w:val="008E66C1"/>
    <w:rsid w:val="008F1022"/>
    <w:rsid w:val="008F1947"/>
    <w:rsid w:val="008F3240"/>
    <w:rsid w:val="008F37AA"/>
    <w:rsid w:val="008F4246"/>
    <w:rsid w:val="008F4C20"/>
    <w:rsid w:val="008F67CB"/>
    <w:rsid w:val="009000CF"/>
    <w:rsid w:val="00902915"/>
    <w:rsid w:val="009038D9"/>
    <w:rsid w:val="00904EEC"/>
    <w:rsid w:val="009057B1"/>
    <w:rsid w:val="009063AE"/>
    <w:rsid w:val="00906888"/>
    <w:rsid w:val="009078DF"/>
    <w:rsid w:val="00910A01"/>
    <w:rsid w:val="00911FCA"/>
    <w:rsid w:val="00912AA2"/>
    <w:rsid w:val="00913125"/>
    <w:rsid w:val="0091422F"/>
    <w:rsid w:val="00915B93"/>
    <w:rsid w:val="00915EBD"/>
    <w:rsid w:val="00916A0D"/>
    <w:rsid w:val="00916E2B"/>
    <w:rsid w:val="0091704C"/>
    <w:rsid w:val="00917CF1"/>
    <w:rsid w:val="009214F9"/>
    <w:rsid w:val="00924046"/>
    <w:rsid w:val="009242D2"/>
    <w:rsid w:val="00924734"/>
    <w:rsid w:val="00931720"/>
    <w:rsid w:val="00931D40"/>
    <w:rsid w:val="00932EF3"/>
    <w:rsid w:val="00933BDB"/>
    <w:rsid w:val="00934B8D"/>
    <w:rsid w:val="00936388"/>
    <w:rsid w:val="00937E51"/>
    <w:rsid w:val="00943661"/>
    <w:rsid w:val="0094449F"/>
    <w:rsid w:val="00947102"/>
    <w:rsid w:val="00947ECB"/>
    <w:rsid w:val="00950170"/>
    <w:rsid w:val="00950C7E"/>
    <w:rsid w:val="00952F25"/>
    <w:rsid w:val="00953801"/>
    <w:rsid w:val="00953921"/>
    <w:rsid w:val="00954802"/>
    <w:rsid w:val="00955D45"/>
    <w:rsid w:val="00956B79"/>
    <w:rsid w:val="009574F6"/>
    <w:rsid w:val="0096003E"/>
    <w:rsid w:val="00960C02"/>
    <w:rsid w:val="00962FB3"/>
    <w:rsid w:val="00964E72"/>
    <w:rsid w:val="00967E05"/>
    <w:rsid w:val="00973A50"/>
    <w:rsid w:val="00973C20"/>
    <w:rsid w:val="0097650B"/>
    <w:rsid w:val="00976742"/>
    <w:rsid w:val="00980C66"/>
    <w:rsid w:val="00981EE4"/>
    <w:rsid w:val="00982B01"/>
    <w:rsid w:val="00983D14"/>
    <w:rsid w:val="00987040"/>
    <w:rsid w:val="00990DE9"/>
    <w:rsid w:val="00993595"/>
    <w:rsid w:val="0099521D"/>
    <w:rsid w:val="009961F7"/>
    <w:rsid w:val="00996682"/>
    <w:rsid w:val="009A3BF1"/>
    <w:rsid w:val="009A4EC9"/>
    <w:rsid w:val="009A60FD"/>
    <w:rsid w:val="009A7572"/>
    <w:rsid w:val="009B083E"/>
    <w:rsid w:val="009B1DE2"/>
    <w:rsid w:val="009B2C5A"/>
    <w:rsid w:val="009C2188"/>
    <w:rsid w:val="009C21C6"/>
    <w:rsid w:val="009C35AE"/>
    <w:rsid w:val="009C48B9"/>
    <w:rsid w:val="009C4D9B"/>
    <w:rsid w:val="009D172C"/>
    <w:rsid w:val="009D1D08"/>
    <w:rsid w:val="009D5A62"/>
    <w:rsid w:val="009D6726"/>
    <w:rsid w:val="009D70F0"/>
    <w:rsid w:val="009E2C03"/>
    <w:rsid w:val="009E355A"/>
    <w:rsid w:val="009F174F"/>
    <w:rsid w:val="009F248C"/>
    <w:rsid w:val="009F2706"/>
    <w:rsid w:val="009F2F1E"/>
    <w:rsid w:val="009F6B48"/>
    <w:rsid w:val="009F6C5D"/>
    <w:rsid w:val="00A00C06"/>
    <w:rsid w:val="00A02296"/>
    <w:rsid w:val="00A02D70"/>
    <w:rsid w:val="00A042FB"/>
    <w:rsid w:val="00A069B7"/>
    <w:rsid w:val="00A10F71"/>
    <w:rsid w:val="00A1176E"/>
    <w:rsid w:val="00A121C7"/>
    <w:rsid w:val="00A12F15"/>
    <w:rsid w:val="00A1414D"/>
    <w:rsid w:val="00A149F4"/>
    <w:rsid w:val="00A14BE1"/>
    <w:rsid w:val="00A14C49"/>
    <w:rsid w:val="00A1587C"/>
    <w:rsid w:val="00A16E42"/>
    <w:rsid w:val="00A21373"/>
    <w:rsid w:val="00A21608"/>
    <w:rsid w:val="00A22E7D"/>
    <w:rsid w:val="00A22F4A"/>
    <w:rsid w:val="00A234FC"/>
    <w:rsid w:val="00A23834"/>
    <w:rsid w:val="00A23FD5"/>
    <w:rsid w:val="00A261EC"/>
    <w:rsid w:val="00A27099"/>
    <w:rsid w:val="00A3224B"/>
    <w:rsid w:val="00A328E1"/>
    <w:rsid w:val="00A328F5"/>
    <w:rsid w:val="00A32EB3"/>
    <w:rsid w:val="00A34ABD"/>
    <w:rsid w:val="00A36DCE"/>
    <w:rsid w:val="00A40FB6"/>
    <w:rsid w:val="00A429FA"/>
    <w:rsid w:val="00A437C8"/>
    <w:rsid w:val="00A45A1B"/>
    <w:rsid w:val="00A476B8"/>
    <w:rsid w:val="00A4791D"/>
    <w:rsid w:val="00A54E6A"/>
    <w:rsid w:val="00A55C55"/>
    <w:rsid w:val="00A56E03"/>
    <w:rsid w:val="00A61D2A"/>
    <w:rsid w:val="00A62491"/>
    <w:rsid w:val="00A6435F"/>
    <w:rsid w:val="00A645FE"/>
    <w:rsid w:val="00A72033"/>
    <w:rsid w:val="00A73673"/>
    <w:rsid w:val="00A74F5D"/>
    <w:rsid w:val="00A750A8"/>
    <w:rsid w:val="00A754B1"/>
    <w:rsid w:val="00A859BD"/>
    <w:rsid w:val="00A87579"/>
    <w:rsid w:val="00A905C4"/>
    <w:rsid w:val="00A916A2"/>
    <w:rsid w:val="00A91A3F"/>
    <w:rsid w:val="00A9344E"/>
    <w:rsid w:val="00A94D36"/>
    <w:rsid w:val="00A951B9"/>
    <w:rsid w:val="00AA1FCA"/>
    <w:rsid w:val="00AA1FDA"/>
    <w:rsid w:val="00AA237F"/>
    <w:rsid w:val="00AA67ED"/>
    <w:rsid w:val="00AA77F8"/>
    <w:rsid w:val="00AA7CCE"/>
    <w:rsid w:val="00AB0286"/>
    <w:rsid w:val="00AB3A5C"/>
    <w:rsid w:val="00AB7C7B"/>
    <w:rsid w:val="00AC1367"/>
    <w:rsid w:val="00AC264F"/>
    <w:rsid w:val="00AC4860"/>
    <w:rsid w:val="00AD13E1"/>
    <w:rsid w:val="00AD21BA"/>
    <w:rsid w:val="00AD4283"/>
    <w:rsid w:val="00AD65AD"/>
    <w:rsid w:val="00AE0C0E"/>
    <w:rsid w:val="00AE299A"/>
    <w:rsid w:val="00AE3F4B"/>
    <w:rsid w:val="00AE6FC4"/>
    <w:rsid w:val="00AE7405"/>
    <w:rsid w:val="00AE7648"/>
    <w:rsid w:val="00AE7D60"/>
    <w:rsid w:val="00AF0886"/>
    <w:rsid w:val="00AF1C7D"/>
    <w:rsid w:val="00AF2366"/>
    <w:rsid w:val="00AF36AD"/>
    <w:rsid w:val="00AF3C40"/>
    <w:rsid w:val="00AF4586"/>
    <w:rsid w:val="00AF5CAA"/>
    <w:rsid w:val="00AF625E"/>
    <w:rsid w:val="00AF7094"/>
    <w:rsid w:val="00AF7AED"/>
    <w:rsid w:val="00B030BF"/>
    <w:rsid w:val="00B03F9D"/>
    <w:rsid w:val="00B04B02"/>
    <w:rsid w:val="00B04F4C"/>
    <w:rsid w:val="00B1067F"/>
    <w:rsid w:val="00B10C58"/>
    <w:rsid w:val="00B1268E"/>
    <w:rsid w:val="00B128DB"/>
    <w:rsid w:val="00B14392"/>
    <w:rsid w:val="00B156B5"/>
    <w:rsid w:val="00B156E3"/>
    <w:rsid w:val="00B15928"/>
    <w:rsid w:val="00B16526"/>
    <w:rsid w:val="00B22AE8"/>
    <w:rsid w:val="00B23371"/>
    <w:rsid w:val="00B30711"/>
    <w:rsid w:val="00B31540"/>
    <w:rsid w:val="00B3172D"/>
    <w:rsid w:val="00B3371A"/>
    <w:rsid w:val="00B33A0B"/>
    <w:rsid w:val="00B33D0B"/>
    <w:rsid w:val="00B33F3C"/>
    <w:rsid w:val="00B35291"/>
    <w:rsid w:val="00B354A0"/>
    <w:rsid w:val="00B35A3D"/>
    <w:rsid w:val="00B40B09"/>
    <w:rsid w:val="00B41351"/>
    <w:rsid w:val="00B42430"/>
    <w:rsid w:val="00B428A2"/>
    <w:rsid w:val="00B4533A"/>
    <w:rsid w:val="00B453BE"/>
    <w:rsid w:val="00B46179"/>
    <w:rsid w:val="00B502FE"/>
    <w:rsid w:val="00B54ED2"/>
    <w:rsid w:val="00B55215"/>
    <w:rsid w:val="00B6171F"/>
    <w:rsid w:val="00B624B3"/>
    <w:rsid w:val="00B62EA3"/>
    <w:rsid w:val="00B6463A"/>
    <w:rsid w:val="00B6489B"/>
    <w:rsid w:val="00B673B6"/>
    <w:rsid w:val="00B67470"/>
    <w:rsid w:val="00B70EB8"/>
    <w:rsid w:val="00B71F2C"/>
    <w:rsid w:val="00B74803"/>
    <w:rsid w:val="00B75DE9"/>
    <w:rsid w:val="00B768D2"/>
    <w:rsid w:val="00B76BFA"/>
    <w:rsid w:val="00B76D6F"/>
    <w:rsid w:val="00B77BCC"/>
    <w:rsid w:val="00B81204"/>
    <w:rsid w:val="00B828C6"/>
    <w:rsid w:val="00B829F4"/>
    <w:rsid w:val="00B84E12"/>
    <w:rsid w:val="00B852D8"/>
    <w:rsid w:val="00B86CEC"/>
    <w:rsid w:val="00B86FFC"/>
    <w:rsid w:val="00B87882"/>
    <w:rsid w:val="00B879F2"/>
    <w:rsid w:val="00B919D7"/>
    <w:rsid w:val="00B9265B"/>
    <w:rsid w:val="00B9427E"/>
    <w:rsid w:val="00B976DF"/>
    <w:rsid w:val="00BA0E3C"/>
    <w:rsid w:val="00BA1D8F"/>
    <w:rsid w:val="00BA4120"/>
    <w:rsid w:val="00BA6F54"/>
    <w:rsid w:val="00BB008B"/>
    <w:rsid w:val="00BB0BBC"/>
    <w:rsid w:val="00BB0CD4"/>
    <w:rsid w:val="00BB315E"/>
    <w:rsid w:val="00BB413A"/>
    <w:rsid w:val="00BB477E"/>
    <w:rsid w:val="00BB6F42"/>
    <w:rsid w:val="00BB7269"/>
    <w:rsid w:val="00BC041E"/>
    <w:rsid w:val="00BC2363"/>
    <w:rsid w:val="00BC2E00"/>
    <w:rsid w:val="00BC75EF"/>
    <w:rsid w:val="00BD19A6"/>
    <w:rsid w:val="00BD1E3B"/>
    <w:rsid w:val="00BD286E"/>
    <w:rsid w:val="00BD378C"/>
    <w:rsid w:val="00BD5190"/>
    <w:rsid w:val="00BD5E7F"/>
    <w:rsid w:val="00BE2687"/>
    <w:rsid w:val="00BE3A54"/>
    <w:rsid w:val="00BE4771"/>
    <w:rsid w:val="00BE6D1E"/>
    <w:rsid w:val="00BE775A"/>
    <w:rsid w:val="00BF0858"/>
    <w:rsid w:val="00BF128C"/>
    <w:rsid w:val="00BF185B"/>
    <w:rsid w:val="00BF1E6E"/>
    <w:rsid w:val="00BF2FE0"/>
    <w:rsid w:val="00BF34C3"/>
    <w:rsid w:val="00BF4752"/>
    <w:rsid w:val="00BF4A5F"/>
    <w:rsid w:val="00BF6AC0"/>
    <w:rsid w:val="00BF6B6B"/>
    <w:rsid w:val="00C02D4B"/>
    <w:rsid w:val="00C04006"/>
    <w:rsid w:val="00C041E6"/>
    <w:rsid w:val="00C04AD7"/>
    <w:rsid w:val="00C06A89"/>
    <w:rsid w:val="00C072AF"/>
    <w:rsid w:val="00C07561"/>
    <w:rsid w:val="00C07C03"/>
    <w:rsid w:val="00C111AC"/>
    <w:rsid w:val="00C13B63"/>
    <w:rsid w:val="00C15801"/>
    <w:rsid w:val="00C15881"/>
    <w:rsid w:val="00C16D5C"/>
    <w:rsid w:val="00C172D9"/>
    <w:rsid w:val="00C17ABC"/>
    <w:rsid w:val="00C20256"/>
    <w:rsid w:val="00C21506"/>
    <w:rsid w:val="00C2246F"/>
    <w:rsid w:val="00C25AF1"/>
    <w:rsid w:val="00C2762E"/>
    <w:rsid w:val="00C30DB6"/>
    <w:rsid w:val="00C33151"/>
    <w:rsid w:val="00C35009"/>
    <w:rsid w:val="00C35304"/>
    <w:rsid w:val="00C374CE"/>
    <w:rsid w:val="00C4077A"/>
    <w:rsid w:val="00C4086C"/>
    <w:rsid w:val="00C40A15"/>
    <w:rsid w:val="00C43DA7"/>
    <w:rsid w:val="00C43EC5"/>
    <w:rsid w:val="00C464A0"/>
    <w:rsid w:val="00C467CB"/>
    <w:rsid w:val="00C475E9"/>
    <w:rsid w:val="00C503CB"/>
    <w:rsid w:val="00C50A58"/>
    <w:rsid w:val="00C531F9"/>
    <w:rsid w:val="00C5342D"/>
    <w:rsid w:val="00C54D0A"/>
    <w:rsid w:val="00C55B39"/>
    <w:rsid w:val="00C60E4B"/>
    <w:rsid w:val="00C70DF8"/>
    <w:rsid w:val="00C71120"/>
    <w:rsid w:val="00C71514"/>
    <w:rsid w:val="00C718DC"/>
    <w:rsid w:val="00C72944"/>
    <w:rsid w:val="00C730A7"/>
    <w:rsid w:val="00C73824"/>
    <w:rsid w:val="00C73DBB"/>
    <w:rsid w:val="00C7453D"/>
    <w:rsid w:val="00C755E4"/>
    <w:rsid w:val="00C77CDE"/>
    <w:rsid w:val="00C807EC"/>
    <w:rsid w:val="00C8166A"/>
    <w:rsid w:val="00C83FBD"/>
    <w:rsid w:val="00C849DB"/>
    <w:rsid w:val="00C859F2"/>
    <w:rsid w:val="00C86358"/>
    <w:rsid w:val="00C86995"/>
    <w:rsid w:val="00C87766"/>
    <w:rsid w:val="00C8779C"/>
    <w:rsid w:val="00C90801"/>
    <w:rsid w:val="00C94715"/>
    <w:rsid w:val="00C965B6"/>
    <w:rsid w:val="00CA0BF3"/>
    <w:rsid w:val="00CA0D79"/>
    <w:rsid w:val="00CA53E3"/>
    <w:rsid w:val="00CA726A"/>
    <w:rsid w:val="00CA7B16"/>
    <w:rsid w:val="00CB1391"/>
    <w:rsid w:val="00CB2F6F"/>
    <w:rsid w:val="00CB541F"/>
    <w:rsid w:val="00CB6A97"/>
    <w:rsid w:val="00CC0327"/>
    <w:rsid w:val="00CC1358"/>
    <w:rsid w:val="00CC180B"/>
    <w:rsid w:val="00CC1A47"/>
    <w:rsid w:val="00CC1E33"/>
    <w:rsid w:val="00CC275A"/>
    <w:rsid w:val="00CC332A"/>
    <w:rsid w:val="00CC459F"/>
    <w:rsid w:val="00CC57C1"/>
    <w:rsid w:val="00CC64FC"/>
    <w:rsid w:val="00CC78D6"/>
    <w:rsid w:val="00CD0214"/>
    <w:rsid w:val="00CD2081"/>
    <w:rsid w:val="00CD21F3"/>
    <w:rsid w:val="00CD385F"/>
    <w:rsid w:val="00CD3F00"/>
    <w:rsid w:val="00CD4028"/>
    <w:rsid w:val="00CD50E2"/>
    <w:rsid w:val="00CE1DD4"/>
    <w:rsid w:val="00CE2A58"/>
    <w:rsid w:val="00CE4943"/>
    <w:rsid w:val="00CE7C27"/>
    <w:rsid w:val="00CF05C9"/>
    <w:rsid w:val="00CF063A"/>
    <w:rsid w:val="00CF08F4"/>
    <w:rsid w:val="00CF7612"/>
    <w:rsid w:val="00CF7EF3"/>
    <w:rsid w:val="00D0094F"/>
    <w:rsid w:val="00D0146A"/>
    <w:rsid w:val="00D0563D"/>
    <w:rsid w:val="00D05B97"/>
    <w:rsid w:val="00D105DB"/>
    <w:rsid w:val="00D1180A"/>
    <w:rsid w:val="00D13A17"/>
    <w:rsid w:val="00D16446"/>
    <w:rsid w:val="00D1685E"/>
    <w:rsid w:val="00D17DBD"/>
    <w:rsid w:val="00D21C6B"/>
    <w:rsid w:val="00D2338F"/>
    <w:rsid w:val="00D248D1"/>
    <w:rsid w:val="00D257AF"/>
    <w:rsid w:val="00D27DFE"/>
    <w:rsid w:val="00D313D7"/>
    <w:rsid w:val="00D34231"/>
    <w:rsid w:val="00D35C3A"/>
    <w:rsid w:val="00D40E98"/>
    <w:rsid w:val="00D40FB3"/>
    <w:rsid w:val="00D424A3"/>
    <w:rsid w:val="00D43F03"/>
    <w:rsid w:val="00D46B3E"/>
    <w:rsid w:val="00D46CBC"/>
    <w:rsid w:val="00D473F6"/>
    <w:rsid w:val="00D47F4C"/>
    <w:rsid w:val="00D5026A"/>
    <w:rsid w:val="00D5113D"/>
    <w:rsid w:val="00D51BAB"/>
    <w:rsid w:val="00D54BC4"/>
    <w:rsid w:val="00D604D4"/>
    <w:rsid w:val="00D635C9"/>
    <w:rsid w:val="00D636EA"/>
    <w:rsid w:val="00D64812"/>
    <w:rsid w:val="00D649D6"/>
    <w:rsid w:val="00D65E50"/>
    <w:rsid w:val="00D6772B"/>
    <w:rsid w:val="00D67929"/>
    <w:rsid w:val="00D73E31"/>
    <w:rsid w:val="00D73E9F"/>
    <w:rsid w:val="00D750A4"/>
    <w:rsid w:val="00D801D1"/>
    <w:rsid w:val="00D8357B"/>
    <w:rsid w:val="00D83BC9"/>
    <w:rsid w:val="00D845B6"/>
    <w:rsid w:val="00D84711"/>
    <w:rsid w:val="00D84E46"/>
    <w:rsid w:val="00D84EAA"/>
    <w:rsid w:val="00D86AAC"/>
    <w:rsid w:val="00D8792A"/>
    <w:rsid w:val="00D90E4C"/>
    <w:rsid w:val="00D92F79"/>
    <w:rsid w:val="00D945CA"/>
    <w:rsid w:val="00D96299"/>
    <w:rsid w:val="00DA3B48"/>
    <w:rsid w:val="00DA5675"/>
    <w:rsid w:val="00DA61C0"/>
    <w:rsid w:val="00DA6B1B"/>
    <w:rsid w:val="00DB2BD7"/>
    <w:rsid w:val="00DB4E48"/>
    <w:rsid w:val="00DB5164"/>
    <w:rsid w:val="00DB53DC"/>
    <w:rsid w:val="00DB72C8"/>
    <w:rsid w:val="00DB72F1"/>
    <w:rsid w:val="00DB7F2C"/>
    <w:rsid w:val="00DC0665"/>
    <w:rsid w:val="00DC1BDA"/>
    <w:rsid w:val="00DC21A6"/>
    <w:rsid w:val="00DC25D8"/>
    <w:rsid w:val="00DC2C75"/>
    <w:rsid w:val="00DC2CA7"/>
    <w:rsid w:val="00DC45D8"/>
    <w:rsid w:val="00DC4F15"/>
    <w:rsid w:val="00DC58F2"/>
    <w:rsid w:val="00DC5C1C"/>
    <w:rsid w:val="00DC5FE7"/>
    <w:rsid w:val="00DC7226"/>
    <w:rsid w:val="00DC7CA1"/>
    <w:rsid w:val="00DD0899"/>
    <w:rsid w:val="00DD09E9"/>
    <w:rsid w:val="00DD0D57"/>
    <w:rsid w:val="00DD1126"/>
    <w:rsid w:val="00DD2439"/>
    <w:rsid w:val="00DD3BAB"/>
    <w:rsid w:val="00DD3C10"/>
    <w:rsid w:val="00DD40F2"/>
    <w:rsid w:val="00DD624A"/>
    <w:rsid w:val="00DD683B"/>
    <w:rsid w:val="00DD7090"/>
    <w:rsid w:val="00DD7D64"/>
    <w:rsid w:val="00DD7FC5"/>
    <w:rsid w:val="00DE141C"/>
    <w:rsid w:val="00DE46E2"/>
    <w:rsid w:val="00DE4C5B"/>
    <w:rsid w:val="00DE5068"/>
    <w:rsid w:val="00DE6844"/>
    <w:rsid w:val="00DE7B56"/>
    <w:rsid w:val="00DF0220"/>
    <w:rsid w:val="00DF0CE1"/>
    <w:rsid w:val="00DF15F4"/>
    <w:rsid w:val="00DF24A2"/>
    <w:rsid w:val="00DF343E"/>
    <w:rsid w:val="00DF3600"/>
    <w:rsid w:val="00E02D0F"/>
    <w:rsid w:val="00E03196"/>
    <w:rsid w:val="00E03305"/>
    <w:rsid w:val="00E04752"/>
    <w:rsid w:val="00E04A8E"/>
    <w:rsid w:val="00E060BE"/>
    <w:rsid w:val="00E10AD0"/>
    <w:rsid w:val="00E15318"/>
    <w:rsid w:val="00E15775"/>
    <w:rsid w:val="00E16135"/>
    <w:rsid w:val="00E17576"/>
    <w:rsid w:val="00E200AD"/>
    <w:rsid w:val="00E20935"/>
    <w:rsid w:val="00E22569"/>
    <w:rsid w:val="00E2265B"/>
    <w:rsid w:val="00E24A32"/>
    <w:rsid w:val="00E2655C"/>
    <w:rsid w:val="00E31B1D"/>
    <w:rsid w:val="00E32114"/>
    <w:rsid w:val="00E3494E"/>
    <w:rsid w:val="00E36A4B"/>
    <w:rsid w:val="00E402D3"/>
    <w:rsid w:val="00E40C97"/>
    <w:rsid w:val="00E41A31"/>
    <w:rsid w:val="00E42638"/>
    <w:rsid w:val="00E426A9"/>
    <w:rsid w:val="00E4520C"/>
    <w:rsid w:val="00E5448F"/>
    <w:rsid w:val="00E57696"/>
    <w:rsid w:val="00E57F22"/>
    <w:rsid w:val="00E60569"/>
    <w:rsid w:val="00E6082A"/>
    <w:rsid w:val="00E62D88"/>
    <w:rsid w:val="00E64DE5"/>
    <w:rsid w:val="00E67C5B"/>
    <w:rsid w:val="00E67EEB"/>
    <w:rsid w:val="00E70C5F"/>
    <w:rsid w:val="00E72A31"/>
    <w:rsid w:val="00E72B77"/>
    <w:rsid w:val="00E74220"/>
    <w:rsid w:val="00E75884"/>
    <w:rsid w:val="00E800E8"/>
    <w:rsid w:val="00E80307"/>
    <w:rsid w:val="00E80D09"/>
    <w:rsid w:val="00E8176E"/>
    <w:rsid w:val="00E81A6D"/>
    <w:rsid w:val="00E82A14"/>
    <w:rsid w:val="00E86EEE"/>
    <w:rsid w:val="00E8762B"/>
    <w:rsid w:val="00E904BB"/>
    <w:rsid w:val="00E9077F"/>
    <w:rsid w:val="00E907F9"/>
    <w:rsid w:val="00E9268B"/>
    <w:rsid w:val="00E94CC4"/>
    <w:rsid w:val="00E94E93"/>
    <w:rsid w:val="00E96727"/>
    <w:rsid w:val="00EA1A07"/>
    <w:rsid w:val="00EA599D"/>
    <w:rsid w:val="00EB0AE7"/>
    <w:rsid w:val="00EB2B5D"/>
    <w:rsid w:val="00EB698E"/>
    <w:rsid w:val="00EB6B5E"/>
    <w:rsid w:val="00EB7211"/>
    <w:rsid w:val="00EB7A45"/>
    <w:rsid w:val="00EC15AD"/>
    <w:rsid w:val="00EC1F1F"/>
    <w:rsid w:val="00EC3CE8"/>
    <w:rsid w:val="00EC4FE0"/>
    <w:rsid w:val="00EC665A"/>
    <w:rsid w:val="00EC6861"/>
    <w:rsid w:val="00EC7ADA"/>
    <w:rsid w:val="00EC7CA5"/>
    <w:rsid w:val="00EC7E1C"/>
    <w:rsid w:val="00ED059A"/>
    <w:rsid w:val="00ED152E"/>
    <w:rsid w:val="00ED259B"/>
    <w:rsid w:val="00ED5735"/>
    <w:rsid w:val="00ED5CC9"/>
    <w:rsid w:val="00ED605A"/>
    <w:rsid w:val="00ED7A69"/>
    <w:rsid w:val="00ED7C7E"/>
    <w:rsid w:val="00EE017F"/>
    <w:rsid w:val="00EE0682"/>
    <w:rsid w:val="00EE0817"/>
    <w:rsid w:val="00EE21E6"/>
    <w:rsid w:val="00EE5F65"/>
    <w:rsid w:val="00EE64EF"/>
    <w:rsid w:val="00EE72F4"/>
    <w:rsid w:val="00EF1B4D"/>
    <w:rsid w:val="00EF26F8"/>
    <w:rsid w:val="00EF3B55"/>
    <w:rsid w:val="00EF3C3B"/>
    <w:rsid w:val="00EF643E"/>
    <w:rsid w:val="00EF78E1"/>
    <w:rsid w:val="00EF7E7C"/>
    <w:rsid w:val="00F00DC0"/>
    <w:rsid w:val="00F02050"/>
    <w:rsid w:val="00F02928"/>
    <w:rsid w:val="00F0312C"/>
    <w:rsid w:val="00F03924"/>
    <w:rsid w:val="00F10079"/>
    <w:rsid w:val="00F11495"/>
    <w:rsid w:val="00F131F3"/>
    <w:rsid w:val="00F15DA5"/>
    <w:rsid w:val="00F17A3E"/>
    <w:rsid w:val="00F17A7A"/>
    <w:rsid w:val="00F17E8F"/>
    <w:rsid w:val="00F2092F"/>
    <w:rsid w:val="00F20BBD"/>
    <w:rsid w:val="00F210C8"/>
    <w:rsid w:val="00F21598"/>
    <w:rsid w:val="00F21A1A"/>
    <w:rsid w:val="00F234C4"/>
    <w:rsid w:val="00F23A43"/>
    <w:rsid w:val="00F23DFD"/>
    <w:rsid w:val="00F31F6E"/>
    <w:rsid w:val="00F322B2"/>
    <w:rsid w:val="00F32757"/>
    <w:rsid w:val="00F34BD0"/>
    <w:rsid w:val="00F35E68"/>
    <w:rsid w:val="00F37AA0"/>
    <w:rsid w:val="00F418E3"/>
    <w:rsid w:val="00F41FB7"/>
    <w:rsid w:val="00F42CA8"/>
    <w:rsid w:val="00F43511"/>
    <w:rsid w:val="00F43B26"/>
    <w:rsid w:val="00F44654"/>
    <w:rsid w:val="00F45451"/>
    <w:rsid w:val="00F45503"/>
    <w:rsid w:val="00F513C2"/>
    <w:rsid w:val="00F51662"/>
    <w:rsid w:val="00F51F9D"/>
    <w:rsid w:val="00F53645"/>
    <w:rsid w:val="00F55645"/>
    <w:rsid w:val="00F55EB0"/>
    <w:rsid w:val="00F56437"/>
    <w:rsid w:val="00F568BC"/>
    <w:rsid w:val="00F56A70"/>
    <w:rsid w:val="00F652A7"/>
    <w:rsid w:val="00F65B01"/>
    <w:rsid w:val="00F66D8D"/>
    <w:rsid w:val="00F737C9"/>
    <w:rsid w:val="00F7437D"/>
    <w:rsid w:val="00F74C11"/>
    <w:rsid w:val="00F80739"/>
    <w:rsid w:val="00F83047"/>
    <w:rsid w:val="00F83054"/>
    <w:rsid w:val="00F83536"/>
    <w:rsid w:val="00F83BFB"/>
    <w:rsid w:val="00F84BBF"/>
    <w:rsid w:val="00F87A56"/>
    <w:rsid w:val="00F90BB2"/>
    <w:rsid w:val="00F91E0C"/>
    <w:rsid w:val="00F92322"/>
    <w:rsid w:val="00F9243D"/>
    <w:rsid w:val="00F969B6"/>
    <w:rsid w:val="00F97679"/>
    <w:rsid w:val="00FA0329"/>
    <w:rsid w:val="00FA1C5B"/>
    <w:rsid w:val="00FA77A8"/>
    <w:rsid w:val="00FB0005"/>
    <w:rsid w:val="00FB1E76"/>
    <w:rsid w:val="00FB46A7"/>
    <w:rsid w:val="00FB682D"/>
    <w:rsid w:val="00FC0476"/>
    <w:rsid w:val="00FC0A78"/>
    <w:rsid w:val="00FC5624"/>
    <w:rsid w:val="00FC599E"/>
    <w:rsid w:val="00FC743D"/>
    <w:rsid w:val="00FD08BC"/>
    <w:rsid w:val="00FD261B"/>
    <w:rsid w:val="00FE1B83"/>
    <w:rsid w:val="00FE3FFE"/>
    <w:rsid w:val="00FF00C3"/>
    <w:rsid w:val="00FF3AFF"/>
    <w:rsid w:val="00FF4EB7"/>
    <w:rsid w:val="00FF71FA"/>
    <w:rsid w:val="00FF73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30F039B"/>
  <w15:docId w15:val="{30A30C8D-1ECB-4266-9338-90A6ACF03F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link w:val="10"/>
    <w:uiPriority w:val="2"/>
    <w:qFormat/>
    <w:rsid w:val="003B5627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D0044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D0044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2"/>
    <w:rsid w:val="003B5627"/>
    <w:rPr>
      <w:rFonts w:ascii="宋体" w:eastAsia="宋体" w:hAnsi="宋体" w:cs="宋体"/>
      <w:b/>
      <w:bCs/>
      <w:kern w:val="36"/>
      <w:sz w:val="48"/>
      <w:szCs w:val="48"/>
    </w:rPr>
  </w:style>
  <w:style w:type="paragraph" w:styleId="a3">
    <w:name w:val="header"/>
    <w:basedOn w:val="a"/>
    <w:link w:val="a4"/>
    <w:uiPriority w:val="99"/>
    <w:unhideWhenUsed/>
    <w:rsid w:val="00E9268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9268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9268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9268B"/>
    <w:rPr>
      <w:sz w:val="18"/>
      <w:szCs w:val="18"/>
    </w:rPr>
  </w:style>
  <w:style w:type="paragraph" w:styleId="a7">
    <w:name w:val="Normal (Web)"/>
    <w:basedOn w:val="a"/>
    <w:uiPriority w:val="99"/>
    <w:semiHidden/>
    <w:unhideWhenUsed/>
    <w:rsid w:val="0008629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8">
    <w:name w:val="Hyperlink"/>
    <w:basedOn w:val="a0"/>
    <w:uiPriority w:val="99"/>
    <w:unhideWhenUsed/>
    <w:rsid w:val="00086295"/>
    <w:rPr>
      <w:color w:val="0000FF"/>
      <w:u w:val="single"/>
    </w:rPr>
  </w:style>
  <w:style w:type="character" w:customStyle="1" w:styleId="20">
    <w:name w:val="标题 2 字符"/>
    <w:basedOn w:val="a0"/>
    <w:link w:val="2"/>
    <w:uiPriority w:val="9"/>
    <w:semiHidden/>
    <w:rsid w:val="007D0044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0">
    <w:name w:val="标题 3 字符"/>
    <w:basedOn w:val="a0"/>
    <w:link w:val="3"/>
    <w:uiPriority w:val="9"/>
    <w:semiHidden/>
    <w:rsid w:val="007D0044"/>
    <w:rPr>
      <w:b/>
      <w:bCs/>
      <w:sz w:val="32"/>
      <w:szCs w:val="32"/>
    </w:rPr>
  </w:style>
  <w:style w:type="paragraph" w:customStyle="1" w:styleId="mb0">
    <w:name w:val="mb0"/>
    <w:basedOn w:val="a"/>
    <w:rsid w:val="007D004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mb15">
    <w:name w:val="mb15"/>
    <w:basedOn w:val="a"/>
    <w:rsid w:val="007D004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9">
    <w:name w:val="Table Grid"/>
    <w:basedOn w:val="a1"/>
    <w:uiPriority w:val="39"/>
    <w:rsid w:val="003462D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Title"/>
    <w:basedOn w:val="a"/>
    <w:next w:val="a"/>
    <w:link w:val="ab"/>
    <w:qFormat/>
    <w:rsid w:val="00C111AC"/>
    <w:pPr>
      <w:widowControl/>
      <w:suppressLineNumbers/>
      <w:spacing w:before="240" w:after="360"/>
      <w:jc w:val="center"/>
    </w:pPr>
    <w:rPr>
      <w:rFonts w:ascii="Times New Roman" w:hAnsi="Times New Roman" w:cs="Times New Roman"/>
      <w:b/>
      <w:kern w:val="0"/>
      <w:sz w:val="32"/>
      <w:szCs w:val="32"/>
      <w:lang w:eastAsia="en-US"/>
    </w:rPr>
  </w:style>
  <w:style w:type="character" w:customStyle="1" w:styleId="ab">
    <w:name w:val="标题 字符"/>
    <w:basedOn w:val="a0"/>
    <w:link w:val="aa"/>
    <w:rsid w:val="00C111AC"/>
    <w:rPr>
      <w:rFonts w:ascii="Times New Roman" w:hAnsi="Times New Roman" w:cs="Times New Roman"/>
      <w:b/>
      <w:kern w:val="0"/>
      <w:sz w:val="32"/>
      <w:szCs w:val="32"/>
      <w:lang w:eastAsia="en-US"/>
    </w:rPr>
  </w:style>
  <w:style w:type="paragraph" w:customStyle="1" w:styleId="AuthorList">
    <w:name w:val="Author List"/>
    <w:aliases w:val="Keywords,Abstract"/>
    <w:basedOn w:val="ac"/>
    <w:next w:val="a"/>
    <w:uiPriority w:val="1"/>
    <w:qFormat/>
    <w:rsid w:val="00C111AC"/>
    <w:pPr>
      <w:widowControl/>
      <w:spacing w:after="240" w:line="240" w:lineRule="auto"/>
      <w:jc w:val="left"/>
      <w:outlineLvl w:val="9"/>
    </w:pPr>
    <w:rPr>
      <w:rFonts w:ascii="Times New Roman" w:eastAsiaTheme="minorEastAsia" w:hAnsi="Times New Roman" w:cs="Times New Roman"/>
      <w:bCs w:val="0"/>
      <w:kern w:val="0"/>
      <w:sz w:val="24"/>
      <w:szCs w:val="24"/>
      <w:lang w:eastAsia="en-US"/>
    </w:rPr>
  </w:style>
  <w:style w:type="paragraph" w:styleId="ac">
    <w:name w:val="Subtitle"/>
    <w:basedOn w:val="a"/>
    <w:next w:val="a"/>
    <w:link w:val="ad"/>
    <w:uiPriority w:val="11"/>
    <w:qFormat/>
    <w:rsid w:val="00C111AC"/>
    <w:pPr>
      <w:spacing w:before="240" w:after="60" w:line="312" w:lineRule="auto"/>
      <w:jc w:val="center"/>
      <w:outlineLvl w:val="1"/>
    </w:pPr>
    <w:rPr>
      <w:rFonts w:asciiTheme="majorHAnsi" w:eastAsia="宋体" w:hAnsiTheme="majorHAnsi" w:cstheme="majorBidi"/>
      <w:b/>
      <w:bCs/>
      <w:kern w:val="28"/>
      <w:sz w:val="32"/>
      <w:szCs w:val="32"/>
    </w:rPr>
  </w:style>
  <w:style w:type="character" w:customStyle="1" w:styleId="ad">
    <w:name w:val="副标题 字符"/>
    <w:basedOn w:val="a0"/>
    <w:link w:val="ac"/>
    <w:uiPriority w:val="11"/>
    <w:rsid w:val="00C111AC"/>
    <w:rPr>
      <w:rFonts w:asciiTheme="majorHAnsi" w:eastAsia="宋体" w:hAnsiTheme="majorHAnsi" w:cstheme="majorBidi"/>
      <w:b/>
      <w:bCs/>
      <w:kern w:val="28"/>
      <w:sz w:val="32"/>
      <w:szCs w:val="32"/>
    </w:rPr>
  </w:style>
  <w:style w:type="paragraph" w:styleId="ae">
    <w:name w:val="footnote text"/>
    <w:basedOn w:val="a"/>
    <w:link w:val="af"/>
    <w:uiPriority w:val="99"/>
    <w:semiHidden/>
    <w:unhideWhenUsed/>
    <w:rsid w:val="00C111AC"/>
    <w:pPr>
      <w:widowControl/>
      <w:spacing w:before="120"/>
      <w:jc w:val="left"/>
    </w:pPr>
    <w:rPr>
      <w:rFonts w:ascii="Times New Roman" w:hAnsi="Times New Roman"/>
      <w:kern w:val="0"/>
      <w:sz w:val="20"/>
      <w:szCs w:val="20"/>
      <w:lang w:eastAsia="en-US"/>
    </w:rPr>
  </w:style>
  <w:style w:type="character" w:customStyle="1" w:styleId="af">
    <w:name w:val="脚注文本 字符"/>
    <w:basedOn w:val="a0"/>
    <w:link w:val="ae"/>
    <w:uiPriority w:val="99"/>
    <w:semiHidden/>
    <w:rsid w:val="00C111AC"/>
    <w:rPr>
      <w:rFonts w:ascii="Times New Roman" w:hAnsi="Times New Roman"/>
      <w:kern w:val="0"/>
      <w:sz w:val="20"/>
      <w:szCs w:val="20"/>
      <w:lang w:eastAsia="en-US"/>
    </w:rPr>
  </w:style>
  <w:style w:type="character" w:styleId="af0">
    <w:name w:val="footnote reference"/>
    <w:basedOn w:val="a0"/>
    <w:uiPriority w:val="99"/>
    <w:semiHidden/>
    <w:unhideWhenUsed/>
    <w:rsid w:val="00C111AC"/>
    <w:rPr>
      <w:vertAlign w:val="superscript"/>
    </w:rPr>
  </w:style>
  <w:style w:type="paragraph" w:styleId="af1">
    <w:name w:val="List Paragraph"/>
    <w:basedOn w:val="a"/>
    <w:uiPriority w:val="34"/>
    <w:qFormat/>
    <w:rsid w:val="00A21373"/>
    <w:pPr>
      <w:ind w:firstLineChars="200" w:firstLine="420"/>
    </w:pPr>
  </w:style>
  <w:style w:type="character" w:styleId="af2">
    <w:name w:val="annotation reference"/>
    <w:basedOn w:val="a0"/>
    <w:uiPriority w:val="99"/>
    <w:semiHidden/>
    <w:unhideWhenUsed/>
    <w:rsid w:val="005F51B0"/>
    <w:rPr>
      <w:sz w:val="21"/>
      <w:szCs w:val="21"/>
    </w:rPr>
  </w:style>
  <w:style w:type="paragraph" w:styleId="af3">
    <w:name w:val="annotation text"/>
    <w:basedOn w:val="a"/>
    <w:link w:val="af4"/>
    <w:uiPriority w:val="99"/>
    <w:semiHidden/>
    <w:unhideWhenUsed/>
    <w:rsid w:val="005F51B0"/>
    <w:pPr>
      <w:jc w:val="left"/>
    </w:pPr>
  </w:style>
  <w:style w:type="character" w:customStyle="1" w:styleId="af4">
    <w:name w:val="批注文字 字符"/>
    <w:basedOn w:val="a0"/>
    <w:link w:val="af3"/>
    <w:uiPriority w:val="99"/>
    <w:semiHidden/>
    <w:rsid w:val="005F51B0"/>
  </w:style>
  <w:style w:type="paragraph" w:styleId="af5">
    <w:name w:val="annotation subject"/>
    <w:basedOn w:val="af3"/>
    <w:next w:val="af3"/>
    <w:link w:val="af6"/>
    <w:uiPriority w:val="99"/>
    <w:semiHidden/>
    <w:unhideWhenUsed/>
    <w:rsid w:val="005F51B0"/>
    <w:rPr>
      <w:b/>
      <w:bCs/>
    </w:rPr>
  </w:style>
  <w:style w:type="character" w:customStyle="1" w:styleId="af6">
    <w:name w:val="批注主题 字符"/>
    <w:basedOn w:val="af4"/>
    <w:link w:val="af5"/>
    <w:uiPriority w:val="99"/>
    <w:semiHidden/>
    <w:rsid w:val="005F51B0"/>
    <w:rPr>
      <w:b/>
      <w:bCs/>
    </w:rPr>
  </w:style>
  <w:style w:type="paragraph" w:styleId="af7">
    <w:name w:val="Balloon Text"/>
    <w:basedOn w:val="a"/>
    <w:link w:val="af8"/>
    <w:uiPriority w:val="99"/>
    <w:semiHidden/>
    <w:unhideWhenUsed/>
    <w:rsid w:val="005F51B0"/>
    <w:rPr>
      <w:sz w:val="18"/>
      <w:szCs w:val="18"/>
    </w:rPr>
  </w:style>
  <w:style w:type="character" w:customStyle="1" w:styleId="af8">
    <w:name w:val="批注框文本 字符"/>
    <w:basedOn w:val="a0"/>
    <w:link w:val="af7"/>
    <w:uiPriority w:val="99"/>
    <w:semiHidden/>
    <w:rsid w:val="005F51B0"/>
    <w:rPr>
      <w:sz w:val="18"/>
      <w:szCs w:val="18"/>
    </w:rPr>
  </w:style>
  <w:style w:type="character" w:styleId="af9">
    <w:name w:val="Emphasis"/>
    <w:basedOn w:val="a0"/>
    <w:uiPriority w:val="20"/>
    <w:qFormat/>
    <w:rsid w:val="003E6EA2"/>
    <w:rPr>
      <w:i/>
      <w:iCs/>
    </w:rPr>
  </w:style>
  <w:style w:type="paragraph" w:customStyle="1" w:styleId="EndNoteBibliographyTitle">
    <w:name w:val="EndNote Bibliography Title"/>
    <w:basedOn w:val="a"/>
    <w:link w:val="EndNoteBibliographyTitleChar"/>
    <w:rsid w:val="00395794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395794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395794"/>
    <w:rPr>
      <w:rFonts w:ascii="等线" w:eastAsia="等线" w:hAnsi="等线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395794"/>
    <w:rPr>
      <w:rFonts w:ascii="等线" w:eastAsia="等线" w:hAnsi="等线"/>
      <w:noProof/>
      <w:sz w:val="20"/>
    </w:rPr>
  </w:style>
  <w:style w:type="character" w:customStyle="1" w:styleId="11">
    <w:name w:val="未处理的提及1"/>
    <w:basedOn w:val="a0"/>
    <w:uiPriority w:val="99"/>
    <w:semiHidden/>
    <w:unhideWhenUsed/>
    <w:rsid w:val="00892E3A"/>
    <w:rPr>
      <w:color w:val="605E5C"/>
      <w:shd w:val="clear" w:color="auto" w:fill="E1DFDD"/>
    </w:rPr>
  </w:style>
  <w:style w:type="paragraph" w:customStyle="1" w:styleId="EndNoteCategoryHeading">
    <w:name w:val="EndNote Category Heading"/>
    <w:basedOn w:val="a"/>
    <w:link w:val="EndNoteCategoryHeading0"/>
    <w:rsid w:val="002713C2"/>
    <w:pPr>
      <w:spacing w:before="120" w:after="120"/>
      <w:jc w:val="left"/>
    </w:pPr>
  </w:style>
  <w:style w:type="character" w:customStyle="1" w:styleId="EndNoteCategoryHeading0">
    <w:name w:val="EndNote Category Heading 字符"/>
    <w:basedOn w:val="a0"/>
    <w:link w:val="EndNoteCategoryHeading"/>
    <w:rsid w:val="002713C2"/>
  </w:style>
  <w:style w:type="paragraph" w:customStyle="1" w:styleId="EndNoteCategoryTitle">
    <w:name w:val="EndNote Category Title"/>
    <w:basedOn w:val="a"/>
    <w:link w:val="EndNoteCategoryTitle0"/>
    <w:rsid w:val="002713C2"/>
    <w:pPr>
      <w:spacing w:before="120" w:after="120"/>
      <w:jc w:val="center"/>
    </w:pPr>
  </w:style>
  <w:style w:type="character" w:customStyle="1" w:styleId="EndNoteCategoryTitle0">
    <w:name w:val="EndNote Category Title 字符"/>
    <w:basedOn w:val="a0"/>
    <w:link w:val="EndNoteCategoryTitle"/>
    <w:rsid w:val="002713C2"/>
  </w:style>
  <w:style w:type="paragraph" w:styleId="afa">
    <w:name w:val="Revision"/>
    <w:hidden/>
    <w:uiPriority w:val="99"/>
    <w:semiHidden/>
    <w:rsid w:val="00DE141C"/>
  </w:style>
  <w:style w:type="character" w:customStyle="1" w:styleId="sentence">
    <w:name w:val="sentence"/>
    <w:basedOn w:val="a0"/>
    <w:rsid w:val="00327B73"/>
  </w:style>
  <w:style w:type="character" w:styleId="afb">
    <w:name w:val="Unresolved Mention"/>
    <w:basedOn w:val="a0"/>
    <w:uiPriority w:val="99"/>
    <w:semiHidden/>
    <w:unhideWhenUsed/>
    <w:rsid w:val="007F531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170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35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15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24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3867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2165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4251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7019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3157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87971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3548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22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72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98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487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079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441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394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789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449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091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330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653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682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346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814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858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772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210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903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555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382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524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766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701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981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458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790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538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690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889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596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728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277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87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868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971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18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30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612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224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688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344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499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61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011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477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294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864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393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758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161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384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03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44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353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162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28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30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897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207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46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986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589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511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934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897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687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4F602FB-525B-44BE-87E6-5CA039BB3B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6</TotalTime>
  <Pages>2</Pages>
  <Words>6243</Words>
  <Characters>35590</Characters>
  <Application>Microsoft Office Word</Application>
  <DocSecurity>0</DocSecurity>
  <Lines>296</Lines>
  <Paragraphs>83</Paragraphs>
  <ScaleCrop>false</ScaleCrop>
  <Company/>
  <LinksUpToDate>false</LinksUpToDate>
  <CharactersWithSpaces>41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ff_amu@outlook.com</dc:creator>
  <cp:keywords/>
  <dc:description/>
  <cp:lastModifiedBy>王 菲菲</cp:lastModifiedBy>
  <cp:revision>66</cp:revision>
  <cp:lastPrinted>2022-11-14T16:09:00Z</cp:lastPrinted>
  <dcterms:created xsi:type="dcterms:W3CDTF">2022-11-14T15:31:00Z</dcterms:created>
  <dcterms:modified xsi:type="dcterms:W3CDTF">2022-12-31T03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e64c30ac02b4ecf5de975505cc48d6d3f9e2a83a2bf43ee45dee2d18e61521e</vt:lpwstr>
  </property>
</Properties>
</file>